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9276D" w14:textId="059666B4" w:rsidR="006A6F1A" w:rsidRPr="00A2335A" w:rsidRDefault="00A2335A" w:rsidP="006A6F1A">
      <w:pPr>
        <w:spacing w:after="200" w:line="276" w:lineRule="auto"/>
      </w:pPr>
      <w:r w:rsidRPr="00A2335A">
        <w:t>Additional file 1</w:t>
      </w:r>
      <w:r w:rsidR="00A83296" w:rsidRPr="00A2335A">
        <w:t xml:space="preserve"> </w:t>
      </w:r>
    </w:p>
    <w:p w14:paraId="3B7D89E2" w14:textId="77777777" w:rsidR="008A40A7" w:rsidRPr="00C10A7A" w:rsidRDefault="008A40A7" w:rsidP="006A6F1A">
      <w:pPr>
        <w:spacing w:after="200" w:line="276" w:lineRule="auto"/>
        <w:rPr>
          <w:b/>
          <w:sz w:val="18"/>
          <w:szCs w:val="18"/>
        </w:rPr>
      </w:pPr>
    </w:p>
    <w:tbl>
      <w:tblPr>
        <w:tblW w:w="13680" w:type="dxa"/>
        <w:tblLayout w:type="fixed"/>
        <w:tblLook w:val="0000" w:firstRow="0" w:lastRow="0" w:firstColumn="0" w:lastColumn="0" w:noHBand="0" w:noVBand="0"/>
      </w:tblPr>
      <w:tblGrid>
        <w:gridCol w:w="6413"/>
        <w:gridCol w:w="1260"/>
        <w:gridCol w:w="1080"/>
        <w:gridCol w:w="1170"/>
        <w:gridCol w:w="1170"/>
        <w:gridCol w:w="1350"/>
        <w:gridCol w:w="1237"/>
      </w:tblGrid>
      <w:tr w:rsidR="008A40A7" w:rsidRPr="000527A4" w14:paraId="64CB13D9" w14:textId="77777777" w:rsidTr="003F10B6">
        <w:tc>
          <w:tcPr>
            <w:tcW w:w="13680" w:type="dxa"/>
            <w:gridSpan w:val="7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DDB73A" w14:textId="75EEA955" w:rsidR="008A40A7" w:rsidRPr="00C10A7A" w:rsidRDefault="00411E2C" w:rsidP="003F10B6">
            <w:pPr>
              <w:pStyle w:val="p1"/>
              <w:rPr>
                <w:rFonts w:ascii="Arial" w:hAnsi="Arial" w:cs="Cambria"/>
                <w:b/>
                <w:bCs/>
                <w:sz w:val="18"/>
                <w:szCs w:val="18"/>
              </w:rPr>
            </w:pPr>
            <w:r w:rsidRPr="00411E2C">
              <w:rPr>
                <w:rFonts w:ascii="Arial" w:hAnsi="Arial" w:cs="Cambria"/>
                <w:b/>
                <w:bCs/>
                <w:sz w:val="18"/>
                <w:szCs w:val="18"/>
              </w:rPr>
              <w:t xml:space="preserve">Table </w:t>
            </w:r>
            <w:r w:rsidR="00A2335A">
              <w:rPr>
                <w:rFonts w:ascii="Arial" w:hAnsi="Arial" w:cs="Cambria"/>
                <w:b/>
                <w:bCs/>
                <w:sz w:val="18"/>
                <w:szCs w:val="18"/>
              </w:rPr>
              <w:t>S</w:t>
            </w:r>
            <w:r w:rsidRPr="00411E2C">
              <w:rPr>
                <w:rFonts w:ascii="Arial" w:hAnsi="Arial" w:cs="Cambria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Cambria"/>
                <w:b/>
                <w:bCs/>
                <w:sz w:val="18"/>
                <w:szCs w:val="18"/>
              </w:rPr>
              <w:t>.</w:t>
            </w:r>
            <w:r w:rsidRPr="00411E2C">
              <w:rPr>
                <w:rFonts w:ascii="Arial" w:hAnsi="Arial" w:cs="Cambria"/>
                <w:b/>
                <w:bCs/>
                <w:sz w:val="18"/>
                <w:szCs w:val="18"/>
              </w:rPr>
              <w:t xml:space="preserve"> </w:t>
            </w:r>
            <w:r w:rsidR="008A40A7" w:rsidRPr="00C10A7A">
              <w:rPr>
                <w:rFonts w:ascii="Arial" w:hAnsi="Arial" w:cs="Cambria"/>
                <w:b/>
                <w:bCs/>
                <w:sz w:val="18"/>
                <w:szCs w:val="18"/>
              </w:rPr>
              <w:t>Recommended immunization and intervals, by risk and age groups, for persons with indications to receive pneumococcal immunization*</w:t>
            </w:r>
          </w:p>
        </w:tc>
      </w:tr>
      <w:tr w:rsidR="008A40A7" w14:paraId="00374C77" w14:textId="77777777" w:rsidTr="003F10B6">
        <w:trPr>
          <w:trHeight w:val="320"/>
        </w:trPr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4C43" w14:textId="77777777" w:rsidR="008A40A7" w:rsidRDefault="008A40A7" w:rsidP="003F10B6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B9DC6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>PPSV23 Only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A34C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>Intervals for PCV13–PPSV23 sequence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89E0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>Intervals for PPSV23–PCV13 sequence</w:t>
            </w:r>
          </w:p>
        </w:tc>
      </w:tr>
      <w:tr w:rsidR="008A40A7" w14:paraId="3B0E16D5" w14:textId="77777777" w:rsidTr="003F10B6">
        <w:trPr>
          <w:trHeight w:val="320"/>
        </w:trPr>
        <w:tc>
          <w:tcPr>
            <w:tcW w:w="6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2EE5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>Risk group/Underlying medical condi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CF3D7" w14:textId="77777777" w:rsidR="008A40A7" w:rsidRDefault="008A40A7" w:rsidP="003F10B6">
            <w:pPr>
              <w:jc w:val="center"/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>19–64 yea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34F81" w14:textId="77777777" w:rsidR="008A40A7" w:rsidRDefault="008A40A7" w:rsidP="003F10B6">
            <w:pPr>
              <w:jc w:val="center"/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>≥65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DDE2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>19–64 yea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EEA9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>≥65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8EC8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>19–64 years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49C6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>≥65 years</w:t>
            </w:r>
          </w:p>
        </w:tc>
      </w:tr>
      <w:tr w:rsidR="008A40A7" w14:paraId="56DF47C5" w14:textId="77777777" w:rsidTr="003F10B6">
        <w:trPr>
          <w:trHeight w:val="320"/>
        </w:trPr>
        <w:tc>
          <w:tcPr>
            <w:tcW w:w="6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C46B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>No underlying chronic condition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E120AF2" w14:textId="77777777" w:rsidR="008A40A7" w:rsidRPr="00272D31" w:rsidRDefault="008A40A7" w:rsidP="003F10B6">
            <w:pPr>
              <w:rPr>
                <w:rFonts w:ascii="Arial" w:hAnsi="Arial" w:cs="Arial"/>
                <w:bCs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1 time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53ACA18" w14:textId="77777777" w:rsidR="008A40A7" w:rsidRPr="00272D31" w:rsidRDefault="008A40A7" w:rsidP="003F10B6">
            <w:pPr>
              <w:rPr>
                <w:rFonts w:ascii="Arial" w:hAnsi="Arial" w:cs="Arial"/>
                <w:bCs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CEF0" w14:textId="77777777" w:rsidR="008A40A7" w:rsidRPr="00272D31" w:rsidRDefault="008A40A7" w:rsidP="003F10B6">
            <w:pPr>
              <w:rPr>
                <w:rFonts w:ascii="Arial" w:hAnsi="Arial" w:cs="Arial"/>
                <w:bCs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AD52" w14:textId="77777777" w:rsidR="008A40A7" w:rsidRPr="00272D31" w:rsidRDefault="008A40A7" w:rsidP="003F10B6">
            <w:pPr>
              <w:rPr>
                <w:rFonts w:ascii="Arial" w:hAnsi="Arial" w:cs="Arial"/>
                <w:bCs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≥1 y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FE5A" w14:textId="77777777" w:rsidR="008A40A7" w:rsidRPr="00272D31" w:rsidRDefault="008A40A7" w:rsidP="003F10B6">
            <w:pPr>
              <w:rPr>
                <w:rFonts w:ascii="Arial" w:hAnsi="Arial" w:cs="Arial"/>
                <w:bCs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9B30" w14:textId="77777777" w:rsidR="008A40A7" w:rsidRPr="00272D31" w:rsidRDefault="008A40A7" w:rsidP="003F10B6">
            <w:pPr>
              <w:rPr>
                <w:rFonts w:ascii="Arial" w:hAnsi="Arial" w:cs="Arial"/>
                <w:bCs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≥1 year</w:t>
            </w:r>
          </w:p>
        </w:tc>
      </w:tr>
      <w:tr w:rsidR="008A40A7" w14:paraId="7EBBBB02" w14:textId="77777777" w:rsidTr="003F10B6">
        <w:trPr>
          <w:trHeight w:val="320"/>
        </w:trPr>
        <w:tc>
          <w:tcPr>
            <w:tcW w:w="6413" w:type="dxa"/>
            <w:shd w:val="clear" w:color="auto" w:fill="auto"/>
            <w:noWrap/>
            <w:vAlign w:val="bottom"/>
            <w:hideMark/>
          </w:tcPr>
          <w:p w14:paraId="4ED12768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 xml:space="preserve">Immunocompetent persons: </w:t>
            </w:r>
            <w:r>
              <w:rPr>
                <w:rFonts w:ascii="Arial" w:hAnsi="Arial" w:cs="Arial"/>
                <w:color w:val="2F2A2B"/>
                <w:sz w:val="16"/>
                <w:szCs w:val="16"/>
              </w:rPr>
              <w:t>chronic heart disease, chronic lung disease, diabetes mellitus, alcoholism, chronic liver disease/cirrhosis, cigarette smoking</w:t>
            </w:r>
          </w:p>
        </w:tc>
        <w:tc>
          <w:tcPr>
            <w:tcW w:w="1260" w:type="dxa"/>
            <w:vAlign w:val="bottom"/>
          </w:tcPr>
          <w:p w14:paraId="48E1AEA0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14F514E8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C786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1ED8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1 yea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2307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N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7D7EA638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1 year</w:t>
            </w:r>
          </w:p>
        </w:tc>
      </w:tr>
      <w:tr w:rsidR="008A40A7" w14:paraId="25FA630D" w14:textId="77777777" w:rsidTr="003F10B6">
        <w:trPr>
          <w:trHeight w:val="320"/>
        </w:trPr>
        <w:tc>
          <w:tcPr>
            <w:tcW w:w="6413" w:type="dxa"/>
            <w:shd w:val="clear" w:color="auto" w:fill="auto"/>
            <w:noWrap/>
            <w:vAlign w:val="bottom"/>
            <w:hideMark/>
          </w:tcPr>
          <w:p w14:paraId="030247EC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 xml:space="preserve">Immunocompetent persons: </w:t>
            </w:r>
            <w:r>
              <w:rPr>
                <w:rFonts w:ascii="Arial" w:hAnsi="Arial" w:cs="Arial"/>
                <w:color w:val="2F2A2B"/>
                <w:sz w:val="16"/>
                <w:szCs w:val="16"/>
              </w:rPr>
              <w:t>cerebrospinal fluid leak, cochlear implant</w:t>
            </w:r>
          </w:p>
        </w:tc>
        <w:tc>
          <w:tcPr>
            <w:tcW w:w="1260" w:type="dxa"/>
            <w:vAlign w:val="bottom"/>
          </w:tcPr>
          <w:p w14:paraId="098DD685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216B5F1F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F894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8 weeks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0591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8 week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6BEB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1 year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79A40FAD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1 year</w:t>
            </w:r>
          </w:p>
        </w:tc>
      </w:tr>
      <w:tr w:rsidR="008A40A7" w14:paraId="22A4B970" w14:textId="77777777" w:rsidTr="003F10B6">
        <w:trPr>
          <w:trHeight w:val="320"/>
        </w:trPr>
        <w:tc>
          <w:tcPr>
            <w:tcW w:w="6413" w:type="dxa"/>
            <w:shd w:val="clear" w:color="auto" w:fill="auto"/>
            <w:noWrap/>
            <w:vAlign w:val="bottom"/>
            <w:hideMark/>
          </w:tcPr>
          <w:p w14:paraId="11B69F4D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 xml:space="preserve">Persons with functional or anatomic asplenia: </w:t>
            </w:r>
            <w:r>
              <w:rPr>
                <w:rFonts w:ascii="Arial" w:hAnsi="Arial" w:cs="Arial"/>
                <w:color w:val="2F2A2B"/>
                <w:sz w:val="16"/>
                <w:szCs w:val="16"/>
              </w:rPr>
              <w:t xml:space="preserve">sickle cell disease/other </w:t>
            </w:r>
            <w:proofErr w:type="spellStart"/>
            <w:r>
              <w:rPr>
                <w:rFonts w:ascii="Arial" w:hAnsi="Arial" w:cs="Arial"/>
                <w:color w:val="2F2A2B"/>
                <w:sz w:val="16"/>
                <w:szCs w:val="16"/>
              </w:rPr>
              <w:t>hemaglobinopathy</w:t>
            </w:r>
            <w:proofErr w:type="spellEnd"/>
            <w:r>
              <w:rPr>
                <w:rFonts w:ascii="Arial" w:hAnsi="Arial" w:cs="Arial"/>
                <w:color w:val="2F2A2B"/>
                <w:sz w:val="16"/>
                <w:szCs w:val="16"/>
              </w:rPr>
              <w:t>, congenital or acquired asplenia</w:t>
            </w:r>
          </w:p>
        </w:tc>
        <w:tc>
          <w:tcPr>
            <w:tcW w:w="1260" w:type="dxa"/>
            <w:vAlign w:val="bottom"/>
          </w:tcPr>
          <w:p w14:paraId="2609FB94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680535DA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EB46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8 weeks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B8AA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8 week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429A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1 year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C25D68E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1 year</w:t>
            </w:r>
          </w:p>
        </w:tc>
      </w:tr>
      <w:tr w:rsidR="008A40A7" w14:paraId="626F8E5D" w14:textId="77777777" w:rsidTr="003F10B6">
        <w:trPr>
          <w:trHeight w:val="320"/>
        </w:trPr>
        <w:tc>
          <w:tcPr>
            <w:tcW w:w="6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CBD7" w14:textId="77777777" w:rsidR="008A40A7" w:rsidRDefault="008A40A7" w:rsidP="003F10B6">
            <w:pP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F2A2B"/>
                <w:sz w:val="16"/>
                <w:szCs w:val="16"/>
              </w:rPr>
              <w:t xml:space="preserve">Immunocompromised persons: </w:t>
            </w:r>
            <w:r>
              <w:rPr>
                <w:rFonts w:ascii="Arial" w:hAnsi="Arial" w:cs="Arial"/>
                <w:color w:val="2F2A2B"/>
                <w:sz w:val="16"/>
                <w:szCs w:val="16"/>
              </w:rPr>
              <w:t>congenital or acquired immunodeficiency, human immunodeficiency virus infection, chronic renal failure, nephrotic syndrome, leukemia, lymphoma, Hodgkin disease, generalized malignancy, iatrogenic immunosuppression, solid organ transplant, multiple myelom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01ABBE4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CA6E9EE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272D31">
              <w:rPr>
                <w:rFonts w:ascii="Arial" w:hAnsi="Arial" w:cs="Arial"/>
                <w:bCs/>
                <w:color w:val="2F2A2B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099A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8 weeks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575A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8 weeks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DBA8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1 year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8C35" w14:textId="77777777" w:rsidR="008A40A7" w:rsidRPr="007D7114" w:rsidRDefault="008A40A7" w:rsidP="003F10B6">
            <w:pPr>
              <w:rPr>
                <w:rFonts w:ascii="Arial" w:hAnsi="Arial" w:cs="Arial"/>
                <w:color w:val="2F2A2B"/>
                <w:sz w:val="16"/>
                <w:szCs w:val="16"/>
              </w:rPr>
            </w:pPr>
            <w:r w:rsidRPr="007D7114">
              <w:rPr>
                <w:rFonts w:ascii="Arial" w:hAnsi="Arial" w:cs="Arial"/>
                <w:color w:val="2F2A2B"/>
                <w:sz w:val="16"/>
                <w:szCs w:val="16"/>
              </w:rPr>
              <w:t>≥1 year</w:t>
            </w:r>
          </w:p>
        </w:tc>
      </w:tr>
    </w:tbl>
    <w:p w14:paraId="6CB58011" w14:textId="77777777" w:rsidR="008A40A7" w:rsidRPr="00272D31" w:rsidRDefault="008A40A7" w:rsidP="008A40A7">
      <w:pPr>
        <w:rPr>
          <w:rFonts w:ascii="Arial" w:hAnsi="Arial" w:cs="Arial"/>
          <w:color w:val="2F2A2B"/>
          <w:sz w:val="16"/>
          <w:szCs w:val="16"/>
        </w:rPr>
      </w:pPr>
      <w:r>
        <w:rPr>
          <w:rFonts w:ascii="Arial" w:hAnsi="Arial" w:cs="Arial"/>
          <w:color w:val="2F2A2B"/>
          <w:sz w:val="16"/>
          <w:szCs w:val="16"/>
        </w:rPr>
        <w:t>*</w:t>
      </w:r>
      <w:r w:rsidRPr="00272D31">
        <w:rPr>
          <w:rFonts w:ascii="Arial" w:hAnsi="Arial" w:cs="Arial"/>
          <w:color w:val="2F2A2B"/>
          <w:sz w:val="16"/>
          <w:szCs w:val="16"/>
        </w:rPr>
        <w:t>Based on Advisory Committee on Immunization Practices (ACIP) Guidelines, United States, September 20</w:t>
      </w:r>
      <w:r w:rsidRPr="00272D31">
        <w:rPr>
          <w:rFonts w:cs="Arial"/>
          <w:color w:val="2F2A2B"/>
          <w:sz w:val="16"/>
          <w:szCs w:val="16"/>
        </w:rPr>
        <w:t xml:space="preserve">15. Based on </w:t>
      </w:r>
      <w:r w:rsidRPr="00272D31">
        <w:rPr>
          <w:rFonts w:ascii="Arial" w:hAnsi="Arial" w:cs="Arial"/>
          <w:color w:val="2F2A2B"/>
          <w:sz w:val="16"/>
          <w:szCs w:val="16"/>
        </w:rPr>
        <w:t>Kobayashi M, Bennett NM. MMWR. September 4, 2015. 64 (34): 944-947</w:t>
      </w:r>
    </w:p>
    <w:p w14:paraId="038AA5EE" w14:textId="77777777" w:rsidR="000527A4" w:rsidRDefault="000527A4">
      <w:r>
        <w:br w:type="page"/>
      </w:r>
    </w:p>
    <w:tbl>
      <w:tblPr>
        <w:tblW w:w="13820" w:type="dxa"/>
        <w:tblLook w:val="04A0" w:firstRow="1" w:lastRow="0" w:firstColumn="1" w:lastColumn="0" w:noHBand="0" w:noVBand="1"/>
      </w:tblPr>
      <w:tblGrid>
        <w:gridCol w:w="5310"/>
        <w:gridCol w:w="1350"/>
        <w:gridCol w:w="1350"/>
        <w:gridCol w:w="1620"/>
        <w:gridCol w:w="1394"/>
        <w:gridCol w:w="876"/>
        <w:gridCol w:w="960"/>
        <w:gridCol w:w="960"/>
      </w:tblGrid>
      <w:tr w:rsidR="0096284B" w:rsidRPr="00636E7D" w14:paraId="4F97D3DC" w14:textId="77777777" w:rsidTr="003A7BAA">
        <w:trPr>
          <w:trHeight w:val="20"/>
          <w:tblHeader/>
        </w:trPr>
        <w:tc>
          <w:tcPr>
            <w:tcW w:w="13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01A5" w14:textId="5FE30695" w:rsidR="0096284B" w:rsidRPr="00636E7D" w:rsidRDefault="0096284B" w:rsidP="00411E2C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lastRenderedPageBreak/>
              <w:t xml:space="preserve">Table </w:t>
            </w:r>
            <w:r w:rsidR="00A2335A">
              <w:rPr>
                <w:b/>
                <w:bCs/>
                <w:sz w:val="18"/>
                <w:szCs w:val="20"/>
              </w:rPr>
              <w:t>S</w:t>
            </w:r>
            <w:r w:rsidR="008A40A7">
              <w:rPr>
                <w:b/>
                <w:bCs/>
                <w:sz w:val="18"/>
                <w:szCs w:val="20"/>
              </w:rPr>
              <w:t>2</w:t>
            </w:r>
            <w:r w:rsidRPr="00636E7D">
              <w:rPr>
                <w:b/>
                <w:bCs/>
                <w:sz w:val="18"/>
                <w:szCs w:val="20"/>
              </w:rPr>
              <w:t>. Demographic Characteristics for At-Risk Adults Age 19-64 Years Overall and Stratified by Intervention Group – Aug 2013 – Jul 2014</w:t>
            </w:r>
          </w:p>
        </w:tc>
      </w:tr>
      <w:tr w:rsidR="0096284B" w:rsidRPr="00636E7D" w14:paraId="31607E79" w14:textId="77777777" w:rsidTr="003A7BAA">
        <w:trPr>
          <w:trHeight w:val="20"/>
          <w:tblHeader/>
        </w:trPr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6C40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Demographic Characteristics for At-Risk Adults 19-64 Years (Baseline Perio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981C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Total N=16,1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8413C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Family Med Clinics (A) N=5,1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B9D8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Family Med Clinics (B) N=5,806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7DC59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Internal Med Clinics (C) N=5,21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301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AvB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334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AvC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A2E56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BvC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</w:tr>
      <w:tr w:rsidR="0096284B" w:rsidRPr="00636E7D" w14:paraId="2AE3F137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0AAA4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Median age (year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48B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81D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95E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A54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4CA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2F7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5DE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785B06F0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99397" w14:textId="00E15CAD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an age (</w:t>
            </w:r>
            <w:r w:rsidR="00854311" w:rsidRPr="00636E7D">
              <w:rPr>
                <w:sz w:val="18"/>
                <w:szCs w:val="20"/>
              </w:rPr>
              <w:t>SD</w:t>
            </w:r>
            <w:r w:rsidRPr="00636E7D">
              <w:rPr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BBB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4.13 (12.7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DCE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3.10 (12.5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751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.52 (12.76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DD4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6.96 (12.26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FA6EF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41D3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22465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</w:tr>
      <w:tr w:rsidR="0096284B" w:rsidRPr="00636E7D" w14:paraId="2143C9F7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613A1" w14:textId="38DDA518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Gender n</w:t>
            </w:r>
            <w:r w:rsidR="00854311">
              <w:rPr>
                <w:b/>
                <w:bCs/>
                <w:sz w:val="18"/>
                <w:szCs w:val="20"/>
              </w:rPr>
              <w:t xml:space="preserve"> </w:t>
            </w:r>
            <w:r w:rsidRPr="00636E7D">
              <w:rPr>
                <w:b/>
                <w:bCs/>
                <w:sz w:val="18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FDC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740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AA6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0F0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944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309F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32E2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2D18FD6D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7D59C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8E9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327 (45.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E89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337 (45.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738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522 (43.44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DE2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468 (47.37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7AE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740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7D1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37187876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F142B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79B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866 (54.7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D90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840 (54.8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5A3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284 (56.56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5E1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742 (52.6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EF0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A26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3DF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383EC7C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21C36" w14:textId="2A1368E1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Race n</w:t>
            </w:r>
            <w:r w:rsidR="00854311">
              <w:rPr>
                <w:b/>
                <w:bCs/>
                <w:sz w:val="18"/>
                <w:szCs w:val="20"/>
              </w:rPr>
              <w:t xml:space="preserve"> </w:t>
            </w:r>
            <w:r w:rsidRPr="00636E7D">
              <w:rPr>
                <w:b/>
                <w:bCs/>
                <w:sz w:val="18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192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0A8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7AF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5B5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7A42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209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79A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5FB476C7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40019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aucas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C1F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922 (73.6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A09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074 (78.6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662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067 (70.05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B13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781 (72.57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71C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E79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4ED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6E31455A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DA6FB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C5B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53 (2.8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27B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5 (2.2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659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66 (2.86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968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2 (3.3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24E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1DB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E73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7E0C562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E911E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Hispan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1CD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129 (13.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4D9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09 (9.8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DD7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62 (16.57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E8A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58 (12.6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76D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678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9A2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45274DB0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0FEF1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423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56 (8.3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EEB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03 (7.7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0D6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41 (7.60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9B8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12 (9.8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80F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F49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50E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38C11A3D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C3361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CCE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33 (2.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A54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6 (1.4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331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0 (2.93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8F1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7 (1.67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329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8EC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920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27681DCE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862E3" w14:textId="57C6A963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Insurance status n</w:t>
            </w:r>
            <w:r w:rsidR="00854311">
              <w:rPr>
                <w:b/>
                <w:bCs/>
                <w:sz w:val="18"/>
                <w:szCs w:val="20"/>
              </w:rPr>
              <w:t xml:space="preserve"> </w:t>
            </w:r>
            <w:r w:rsidRPr="00636E7D">
              <w:rPr>
                <w:b/>
                <w:bCs/>
                <w:sz w:val="18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784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1A0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981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851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E86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9D37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27DD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493CC58C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C3D7A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dica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62C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008 (12.4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ACD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15 (11.8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20A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85 (10.08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6B4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08 (15.5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2B6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F97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1FE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7BBA5A44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36387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dica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F97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16 (19.2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8E9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71 (18.7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FA3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66 (18.36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F52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79 (20.7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FB9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61F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FF1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4830CEBF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5CA08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ommerci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5AF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221 (56.9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893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200 (61.8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50B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42 (54.12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E7E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879 (55.26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581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2A6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305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33963564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85320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insur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AF0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52 (10.8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15B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71 (7.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624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79 (16.86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123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02 (7.7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7CD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ECF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B32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62CD061D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AFCB8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EBF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5 (0.5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793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0 (0.3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AFD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3 (0.57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A38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 (0.8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322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415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155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756809DB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07520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50B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 (0.0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AC0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C59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 (0.02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F00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 (0.0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CD0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83F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EB4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10A21760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F1051" w14:textId="45AB4D70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Comorbidities n</w:t>
            </w:r>
            <w:r w:rsidR="00854311">
              <w:rPr>
                <w:b/>
                <w:bCs/>
                <w:sz w:val="18"/>
                <w:szCs w:val="20"/>
              </w:rPr>
              <w:t xml:space="preserve"> </w:t>
            </w:r>
            <w:r w:rsidRPr="00636E7D">
              <w:rPr>
                <w:b/>
                <w:bCs/>
                <w:sz w:val="18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1D3B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3B04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D7DD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24F5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B98F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766E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3E12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5DB078E6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76ECE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hronic heart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29FC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84 (9.7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7EE4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7 (8.2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C1B7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47 (7.70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674A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10 (13.6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51A8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6B4C9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24867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7B6E4A64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AF575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hronic lung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7648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395 (33.3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8F69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698 (32.8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8233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73 (33.98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BEF9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24 (33.09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2477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BBBF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73E4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223</w:t>
            </w:r>
          </w:p>
        </w:tc>
      </w:tr>
      <w:tr w:rsidR="0096284B" w:rsidRPr="00636E7D" w14:paraId="465553F8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8DB88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Diabetes melli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ADE5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474 (27.6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001E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24 (25.5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5B60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00 (25.84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55D2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650 (31.67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43C0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F804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821C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6FC91C02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3283C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Alcoholis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B692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2 (0.2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DD17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6 (0.3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982F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 (0.14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23B8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 (0.15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2CFA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4640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E22C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283</w:t>
            </w:r>
          </w:p>
        </w:tc>
      </w:tr>
      <w:tr w:rsidR="0096284B" w:rsidRPr="00636E7D" w14:paraId="1155EF51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47243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hronic liver disease, cirrho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03FC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00 (10.5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C253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82 (9.3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C79F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40 (9.30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08BA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78 (13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9FD4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65972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23D49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75A4CC3E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AA91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igarette smok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5360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295 (45.0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5F17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473 (47.7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C92E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643 (45.52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BCB3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179 (41.8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02035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0994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569B3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364E8990" w14:textId="77777777" w:rsidTr="003A7BAA">
        <w:trPr>
          <w:trHeight w:val="20"/>
        </w:trPr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C6D05" w14:textId="60ACFF0F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 xml:space="preserve">Mean </w:t>
            </w:r>
            <w:proofErr w:type="spellStart"/>
            <w:r w:rsidRPr="00636E7D">
              <w:rPr>
                <w:sz w:val="18"/>
                <w:szCs w:val="20"/>
              </w:rPr>
              <w:t>Charlson</w:t>
            </w:r>
            <w:proofErr w:type="spellEnd"/>
            <w:r w:rsidRPr="00636E7D">
              <w:rPr>
                <w:sz w:val="18"/>
                <w:szCs w:val="20"/>
              </w:rPr>
              <w:t xml:space="preserve"> Comorbidity Index (</w:t>
            </w:r>
            <w:r w:rsidR="00854311" w:rsidRPr="00636E7D">
              <w:rPr>
                <w:sz w:val="18"/>
                <w:szCs w:val="20"/>
              </w:rPr>
              <w:t>SD</w:t>
            </w:r>
            <w:r w:rsidRPr="00636E7D">
              <w:rPr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F347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.37 (1.5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C259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.26 (1.4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B484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.25 (1.40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1BD7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.62 (1.7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F46A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5E070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000E2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36953341" w14:textId="77777777" w:rsidTr="003A7BAA">
        <w:trPr>
          <w:trHeight w:val="20"/>
        </w:trPr>
        <w:tc>
          <w:tcPr>
            <w:tcW w:w="13820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7E001A46" w14:textId="77777777" w:rsidR="0096284B" w:rsidRPr="00636E7D" w:rsidRDefault="0096284B" w:rsidP="00641499">
            <w:pPr>
              <w:rPr>
                <w:sz w:val="18"/>
              </w:rPr>
            </w:pPr>
            <w:r w:rsidRPr="00636E7D">
              <w:rPr>
                <w:sz w:val="18"/>
                <w:szCs w:val="20"/>
              </w:rPr>
              <w:t>*Comparisons between study clinics (e.g. A vs B) were made with Chi-square tests or ANOVA, as appropriate</w:t>
            </w:r>
            <w:r w:rsidRPr="00636E7D">
              <w:rPr>
                <w:sz w:val="18"/>
              </w:rPr>
              <w:t>.</w:t>
            </w:r>
          </w:p>
          <w:p w14:paraId="64FCDBC6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</w:p>
          <w:p w14:paraId="4AB5AC06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</w:p>
        </w:tc>
      </w:tr>
    </w:tbl>
    <w:p w14:paraId="42D163BA" w14:textId="77777777" w:rsidR="003A7BAA" w:rsidRDefault="003A7BAA">
      <w:r>
        <w:br w:type="page"/>
      </w:r>
    </w:p>
    <w:tbl>
      <w:tblPr>
        <w:tblW w:w="13780" w:type="dxa"/>
        <w:tblLook w:val="04A0" w:firstRow="1" w:lastRow="0" w:firstColumn="1" w:lastColumn="0" w:noHBand="0" w:noVBand="1"/>
      </w:tblPr>
      <w:tblGrid>
        <w:gridCol w:w="5400"/>
        <w:gridCol w:w="1350"/>
        <w:gridCol w:w="1440"/>
        <w:gridCol w:w="1620"/>
        <w:gridCol w:w="1342"/>
        <w:gridCol w:w="876"/>
        <w:gridCol w:w="876"/>
        <w:gridCol w:w="876"/>
      </w:tblGrid>
      <w:tr w:rsidR="0096284B" w:rsidRPr="00636E7D" w14:paraId="2EEDE39C" w14:textId="77777777" w:rsidTr="003A7BAA">
        <w:trPr>
          <w:trHeight w:val="20"/>
          <w:tblHeader/>
        </w:trPr>
        <w:tc>
          <w:tcPr>
            <w:tcW w:w="13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A7FA" w14:textId="238060C4" w:rsidR="0096284B" w:rsidRPr="00636E7D" w:rsidRDefault="0096284B" w:rsidP="006A6F1A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lastRenderedPageBreak/>
              <w:t xml:space="preserve">Table </w:t>
            </w:r>
            <w:r w:rsidR="00A2335A">
              <w:rPr>
                <w:b/>
                <w:bCs/>
                <w:sz w:val="18"/>
                <w:szCs w:val="20"/>
              </w:rPr>
              <w:t>S</w:t>
            </w:r>
            <w:r w:rsidR="008A40A7">
              <w:rPr>
                <w:b/>
                <w:bCs/>
                <w:sz w:val="18"/>
                <w:szCs w:val="20"/>
              </w:rPr>
              <w:t>3</w:t>
            </w:r>
            <w:r w:rsidRPr="00636E7D">
              <w:rPr>
                <w:b/>
                <w:bCs/>
                <w:sz w:val="18"/>
                <w:szCs w:val="20"/>
              </w:rPr>
              <w:t>. Demographic Characteristics for At-Risk Adults Age 19-64 Years Overall and Stratified by Intervention Group – May 2015 – Apr 2016</w:t>
            </w:r>
          </w:p>
        </w:tc>
      </w:tr>
      <w:tr w:rsidR="0096284B" w:rsidRPr="00636E7D" w14:paraId="5D972618" w14:textId="77777777" w:rsidTr="003A7BAA">
        <w:trPr>
          <w:trHeight w:val="20"/>
          <w:tblHeader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9D94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Demographic Characteristics for At-Risk Adults 19-64 Years (Interim Perio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722A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Total N=18,4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9CD0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Family Med Clinics (A) N=5,89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1B53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Family Med Clinics (B) N=7,01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2277F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Internal Med Clinics (C) N=5,51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1FA2C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AvB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3BF4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AvC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3F4E8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BvC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</w:tr>
      <w:tr w:rsidR="0096284B" w:rsidRPr="00636E7D" w14:paraId="2CA17395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D614E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Median age (year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A71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925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1F0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30C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D37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2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D37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83A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127DDC9C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BF407" w14:textId="67C1D4B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an age (</w:t>
            </w:r>
            <w:r w:rsidR="00854311" w:rsidRPr="00636E7D">
              <w:rPr>
                <w:sz w:val="18"/>
                <w:szCs w:val="20"/>
              </w:rPr>
              <w:t>SD</w:t>
            </w:r>
            <w:r w:rsidRPr="00636E7D">
              <w:rPr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9A6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4.06 (12.7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57B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.78 (12.8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4D6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.44 (12.5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97C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7.49 (12.17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97C1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A41F2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08E40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</w:tr>
      <w:tr w:rsidR="0096284B" w:rsidRPr="00636E7D" w14:paraId="21668E09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4F85C" w14:textId="25A64276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Gender n</w:t>
            </w:r>
            <w:r w:rsidR="00854311">
              <w:rPr>
                <w:b/>
                <w:bCs/>
                <w:sz w:val="18"/>
                <w:szCs w:val="20"/>
              </w:rPr>
              <w:t xml:space="preserve"> </w:t>
            </w:r>
            <w:r w:rsidRPr="00636E7D">
              <w:rPr>
                <w:b/>
                <w:bCs/>
                <w:sz w:val="18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90E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B41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62B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058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1B3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4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CAE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61F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492B99CA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3BD6B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9D0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290 (45.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991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604 (44.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E95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039 (43.3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38A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647 (48.04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F8D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52D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4DE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9500374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7A730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96E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133 (55.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29A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294 (55.8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C56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976 (56.68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FE0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863 (51.96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300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56F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047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AA5EB5D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131C9" w14:textId="76506568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Race n</w:t>
            </w:r>
            <w:r w:rsidR="00854311">
              <w:rPr>
                <w:b/>
                <w:bCs/>
                <w:sz w:val="18"/>
                <w:szCs w:val="20"/>
              </w:rPr>
              <w:t xml:space="preserve"> </w:t>
            </w:r>
            <w:r w:rsidRPr="00636E7D">
              <w:rPr>
                <w:b/>
                <w:bCs/>
                <w:sz w:val="18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D22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C56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28A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5A3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33B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F838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8444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5FBAC3D8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30D47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aucas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230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460 (73.0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986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597 (77.9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ACB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857 (69.24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C7A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006 (72.7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AC4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077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559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C6B714E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81993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E9A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04 (2.7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8FE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1 (2.0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2BE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11 (3.0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D8B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2 (3.1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F35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8C3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3A3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7CB0F391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67396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Hispan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087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464 (13.3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FE2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98 (10.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875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78 (16.7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F8E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88 (12.49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A4E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72A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4B5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5B81EEE9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CF84A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F70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659 (9.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116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89 (8.2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5D1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14 (8.7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BF2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56 (10.09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054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40A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0CC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4B20BE3F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743C7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E8A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36 (1.8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4EA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3 (1.5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193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5 (2.2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239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8 (1.6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FC1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E1B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D76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848CFD1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F4E54" w14:textId="054F3DFF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Insurance status n</w:t>
            </w:r>
            <w:r w:rsidR="00854311">
              <w:rPr>
                <w:b/>
                <w:bCs/>
                <w:sz w:val="18"/>
                <w:szCs w:val="20"/>
              </w:rPr>
              <w:t xml:space="preserve"> </w:t>
            </w:r>
            <w:r w:rsidRPr="00636E7D">
              <w:rPr>
                <w:b/>
                <w:bCs/>
                <w:sz w:val="18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C56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046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18B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20B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EC44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E556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FF2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1AB925DA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94B6E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dica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B83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050 (11.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F0F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47 (10.9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611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21 (8.8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7B8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82 (14.19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329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E18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295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3FDC25F1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DE7CC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dica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618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25 (16.9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C7B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43 (15.9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8B4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34 (17.5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FE7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48 (17.2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EB6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8FC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81B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31FE3071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86DEE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ommerci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4C6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506 (62.4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F34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980 (67.4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949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041 (57.6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05C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485 (63.25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206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E4A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028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1150EAE8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51D63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insur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63F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662 (9.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BE1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2 (5.2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5D8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80 (15.4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267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70 (4.9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355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08F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30A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4376BF7F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08C43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D93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9 (0.4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8B3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 (0.2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8E7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9 (0.5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903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5 (0.45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B37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F25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E05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251EB259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D41D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41E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 (0.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E7C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 (0.0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BBF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DF4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6E7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3E0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070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55CFA49D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CBE26" w14:textId="4C0A12D0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Comorbidities n</w:t>
            </w:r>
            <w:r w:rsidR="00854311">
              <w:rPr>
                <w:b/>
                <w:bCs/>
                <w:sz w:val="18"/>
                <w:szCs w:val="20"/>
              </w:rPr>
              <w:t xml:space="preserve"> </w:t>
            </w:r>
            <w:r w:rsidRPr="00636E7D">
              <w:rPr>
                <w:b/>
                <w:bCs/>
                <w:sz w:val="18"/>
                <w:szCs w:val="20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78C0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3A25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6B2B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25C7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2EA9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FACF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BDD2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D572482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B028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hronic heart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C2F8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874 (10.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778D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93 (8.3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408E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59 (7.97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576B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22 (14.9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8B95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1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B8E3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C53C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5B48C850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04493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hronic lung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3A1D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561 (35.6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4277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112 (35.8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AFE3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474 (35.27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637E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75 (35.84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A6E4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2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68FB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6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3156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033</w:t>
            </w:r>
          </w:p>
        </w:tc>
      </w:tr>
      <w:tr w:rsidR="0096284B" w:rsidRPr="00636E7D" w14:paraId="3CEEDF23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99263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Diabetes melli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193F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207 (28.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646D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01 (25.4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7A2D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863 (26.5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E963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843 (33.45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6088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244F7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C7F5D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579B193A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31F1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Alcoholis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C022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6 (0.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C763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 (0.2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06EE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4 (0.2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B79F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 (0.3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3081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1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9605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8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3017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232</w:t>
            </w:r>
          </w:p>
        </w:tc>
      </w:tr>
      <w:tr w:rsidR="0096284B" w:rsidRPr="00636E7D" w14:paraId="4452E766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3A35A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hronic liver disease, cirrho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EB95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56 (10.6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A26C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24 (8.8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ECC7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66 (9.49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74E0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66 (13.9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9E12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3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F50E3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EE564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18293E1F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40521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igarette smok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58AF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822 (42.4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2217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702 (45.8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AC15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076 (43.85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85B8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044 (37.1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D49D3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2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60B94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70435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72388B09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0EF13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06E2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3 (0.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E246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7 (0.8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894F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3 (0.7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8D4A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3 (0.6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1DDB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8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4467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0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F526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921</w:t>
            </w:r>
          </w:p>
        </w:tc>
      </w:tr>
      <w:tr w:rsidR="0096284B" w:rsidRPr="00636E7D" w14:paraId="2638E3F8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AC7C2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Median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Charlson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 xml:space="preserve"> Comorbidity Inde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E687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A9B5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6009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2871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5412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1D0D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6514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7EC1538D" w14:textId="77777777" w:rsidTr="003A7BAA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E5D09" w14:textId="120A55DD" w:rsidR="0096284B" w:rsidRPr="00636E7D" w:rsidRDefault="0096284B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 xml:space="preserve">Mean </w:t>
            </w:r>
            <w:proofErr w:type="spellStart"/>
            <w:r w:rsidRPr="00636E7D">
              <w:rPr>
                <w:sz w:val="18"/>
                <w:szCs w:val="20"/>
              </w:rPr>
              <w:t>Charlson</w:t>
            </w:r>
            <w:proofErr w:type="spellEnd"/>
            <w:r w:rsidRPr="00636E7D">
              <w:rPr>
                <w:sz w:val="18"/>
                <w:szCs w:val="20"/>
              </w:rPr>
              <w:t xml:space="preserve"> Comorbidity Index (</w:t>
            </w:r>
            <w:r w:rsidR="00854311">
              <w:rPr>
                <w:sz w:val="18"/>
                <w:szCs w:val="20"/>
              </w:rPr>
              <w:t>SD</w:t>
            </w:r>
            <w:r w:rsidRPr="00636E7D">
              <w:rPr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4081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.44 (1.5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77B3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.30 (1.4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F393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.30 (1.48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3927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.76 (1.76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750C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39353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7C29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3301D74A" w14:textId="77777777" w:rsidTr="003A7BAA">
        <w:trPr>
          <w:trHeight w:val="20"/>
        </w:trPr>
        <w:tc>
          <w:tcPr>
            <w:tcW w:w="13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F3E9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*Comparisons between study clinics (e.g. A vs B) were made with Chi-square tests or ANOVA, as appropriate.</w:t>
            </w:r>
          </w:p>
        </w:tc>
      </w:tr>
    </w:tbl>
    <w:p w14:paraId="74D4D5E9" w14:textId="77777777" w:rsidR="0096284B" w:rsidRDefault="0096284B" w:rsidP="0096284B">
      <w:r>
        <w:br w:type="page"/>
      </w:r>
    </w:p>
    <w:tbl>
      <w:tblPr>
        <w:tblW w:w="13720" w:type="dxa"/>
        <w:tblLook w:val="04A0" w:firstRow="1" w:lastRow="0" w:firstColumn="1" w:lastColumn="0" w:noHBand="0" w:noVBand="1"/>
      </w:tblPr>
      <w:tblGrid>
        <w:gridCol w:w="5534"/>
        <w:gridCol w:w="1350"/>
        <w:gridCol w:w="1278"/>
        <w:gridCol w:w="1620"/>
        <w:gridCol w:w="1288"/>
        <w:gridCol w:w="898"/>
        <w:gridCol w:w="876"/>
        <w:gridCol w:w="876"/>
      </w:tblGrid>
      <w:tr w:rsidR="0096284B" w:rsidRPr="00636E7D" w14:paraId="60E4079C" w14:textId="77777777" w:rsidTr="00641499">
        <w:trPr>
          <w:trHeight w:val="20"/>
          <w:tblHeader/>
        </w:trPr>
        <w:tc>
          <w:tcPr>
            <w:tcW w:w="13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53F1" w14:textId="0F0D027E" w:rsidR="0096284B" w:rsidRPr="00636E7D" w:rsidRDefault="0096284B" w:rsidP="006A6F1A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lastRenderedPageBreak/>
              <w:t xml:space="preserve">Table </w:t>
            </w:r>
            <w:r w:rsidR="00A2335A">
              <w:rPr>
                <w:b/>
                <w:bCs/>
                <w:sz w:val="18"/>
                <w:szCs w:val="20"/>
              </w:rPr>
              <w:t>S</w:t>
            </w:r>
            <w:r w:rsidR="00773044">
              <w:rPr>
                <w:b/>
                <w:bCs/>
                <w:sz w:val="18"/>
                <w:szCs w:val="20"/>
              </w:rPr>
              <w:t>4</w:t>
            </w:r>
            <w:r w:rsidRPr="00636E7D">
              <w:rPr>
                <w:b/>
                <w:bCs/>
                <w:sz w:val="18"/>
                <w:szCs w:val="20"/>
              </w:rPr>
              <w:t>. Demographic Characteristics for At-Risk Adults Age 19-64 Years Overall and Stratified by Intervention Group – May 2016 – Jul 2017</w:t>
            </w:r>
          </w:p>
        </w:tc>
      </w:tr>
      <w:tr w:rsidR="0096284B" w:rsidRPr="00636E7D" w14:paraId="6EE83E68" w14:textId="77777777" w:rsidTr="00641499">
        <w:trPr>
          <w:trHeight w:val="20"/>
          <w:tblHeader/>
        </w:trPr>
        <w:tc>
          <w:tcPr>
            <w:tcW w:w="5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DB51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Demographic Characteristics for At-Risk Adults 19-64 Years (Follow-up Perio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E7EA2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Total N=21,49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B5E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Family Med Clinics (A) N=7,03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B9A2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Family Med Clinics (B) N=8,517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226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Internal Med Clinics (C) N=5,95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2F83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AvB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B0FE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AvC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7FE02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BvC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</w:tr>
      <w:tr w:rsidR="0096284B" w:rsidRPr="00636E7D" w14:paraId="1AB521A8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F1803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Median age (year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0B3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654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E0B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551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75A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8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4BC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EF6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66658CB6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8D86A" w14:textId="318CA98C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an age (</w:t>
            </w:r>
            <w:r w:rsidR="00854311" w:rsidRPr="00636E7D">
              <w:rPr>
                <w:sz w:val="18"/>
                <w:szCs w:val="20"/>
              </w:rPr>
              <w:t>SD</w:t>
            </w:r>
            <w:r w:rsidRPr="00636E7D">
              <w:rPr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1EB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3.87 (12.79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516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.59 (12.7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D15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.63 (12.6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3EB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7.17 (12.37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EB8B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13F97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14809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</w:tr>
      <w:tr w:rsidR="0096284B" w:rsidRPr="00636E7D" w14:paraId="29A819DE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3FD4E" w14:textId="7C51246A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Gender </w:t>
            </w:r>
            <w:r w:rsidR="00854311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755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B34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330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B95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D72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5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35F4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0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9C1F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013</w:t>
            </w:r>
          </w:p>
        </w:tc>
      </w:tr>
      <w:tr w:rsidR="0096284B" w:rsidRPr="00636E7D" w14:paraId="1EF71B1B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533DD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736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733 (45.27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547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02 (44.1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760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809 (44.7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D79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822 (47.4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BA4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603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5A4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74DEC85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78EF6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370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765 (54.7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E23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928 (55.8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DCD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708 (55.2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699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29 (52.58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A4B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FEC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74B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D8C9028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75699" w14:textId="4FEEFE6D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Race </w:t>
            </w:r>
            <w:r w:rsidR="00854311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12D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5AC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951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CB0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C6E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1265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6B42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02D06998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3057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aucas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127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597 (72.55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A16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374 (76.4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3EF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979 (70.2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734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44 (71.3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4EA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416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71E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1E1F1ABA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F8D31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414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93 (2.76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45A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45 (2.0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804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35 (2.7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7D4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13 (3.58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252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20C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994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4F8AE11F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1148F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Hispan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744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950 (13.72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FEA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85 (11.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8EC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87 (16.29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66E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78 (13.07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8AC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A66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1E7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650FA0CE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B4219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78C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85 (9.2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068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20 (8.8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C85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34 (8.6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237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31 (10.60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99A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F30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954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60521D5B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8DAC6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B2E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73 (1.74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FAA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6 (1.5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64A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82 (2.1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5D4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5 (1.43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EA8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D3D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CBA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7224B01A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D108A" w14:textId="1EA3889F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Insurance status </w:t>
            </w:r>
            <w:r w:rsidR="00854311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47D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B8E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85E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200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2F65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E56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2EC3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5683855C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4B74E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dica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E78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156 (10.0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143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77 (9.6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09A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22 (8.4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2CE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57 (12.7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511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ED1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8B3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52A63D2E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00619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dica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A13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023 (14.06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3E7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38 (13.3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E92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09 (14.2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E85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76 (14.7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3E8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CB5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480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6563528C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6005A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ommerci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531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4447 (67.20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5D6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998 (71.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9C7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434 (63.8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8B0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015 (67.47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407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120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94B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597CB429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2C0CB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insur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EFD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09 (7.95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82A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62 (5.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B95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89 (12.79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ACC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58 (4.34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1F0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E80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D70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286BCF3A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869B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EBF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0 (0.3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565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7 (0.3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2C2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9 (0.3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CB9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4 (0.24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9B3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A4D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6CE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602810BE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9B598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53A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3 (0.4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C3F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8 (0.4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32A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4 (0.4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B6F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4 (0.40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F62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EB1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F43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3F03DB21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72C9A" w14:textId="02BCFA42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Comorbidities </w:t>
            </w:r>
            <w:r w:rsidR="00854311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F92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DB2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4C4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0E1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817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93E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0C8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72833D3B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A686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hronic heart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914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080 (9.68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3F8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85 (8.3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567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43 (7.55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079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52 (14.3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095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7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02E7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4FE2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34F2F02A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1001D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hronic lung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1FC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208 (38.18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7E9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690 (38.2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658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254 (38.21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44E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264 (38.04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3F5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4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E77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9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7C0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436</w:t>
            </w:r>
          </w:p>
        </w:tc>
      </w:tr>
      <w:tr w:rsidR="0096284B" w:rsidRPr="00636E7D" w14:paraId="22EC2CBF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4553F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Diabetes melli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317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149 (28.60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A64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810 (25.7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0D7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346 (27.5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85D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93 (33.49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9EF6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1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27FF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394D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17BDB276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D52D5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Alcoholis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9F1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6 (0.26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8D9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1 (0.3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08A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6 (0.19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32A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 (0.3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1DA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141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3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856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133</w:t>
            </w:r>
          </w:p>
        </w:tc>
      </w:tr>
      <w:tr w:rsidR="0096284B" w:rsidRPr="00636E7D" w14:paraId="645922D4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41DE0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hronic liver disease, cirrho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FF6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359 (10.97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006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52 (9.2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88D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48 (9.9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86C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59 (14.43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947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5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B130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4000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407C73B5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A0F42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igarette smok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349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595 (39.98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4D2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039 (43.2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DC8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460 (40.6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21D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096 (35.2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50C7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B3D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246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0AD21A81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FB1C3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328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0 (0.56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15D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1 (0.5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C1E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5 (0.53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5BD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4 (0.57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308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4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9AB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2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1E2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3</w:t>
            </w:r>
          </w:p>
        </w:tc>
      </w:tr>
      <w:tr w:rsidR="0096284B" w:rsidRPr="00636E7D" w14:paraId="5DA6DD57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F8F05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Median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Charlson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 xml:space="preserve"> Comorbidity Inde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899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000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0F4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629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3DB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D55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7E5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14786C37" w14:textId="77777777" w:rsidTr="00641499">
        <w:trPr>
          <w:trHeight w:val="20"/>
        </w:trPr>
        <w:tc>
          <w:tcPr>
            <w:tcW w:w="5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62C5E" w14:textId="26D955D3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 xml:space="preserve">Mean </w:t>
            </w:r>
            <w:proofErr w:type="spellStart"/>
            <w:r w:rsidRPr="00636E7D">
              <w:rPr>
                <w:sz w:val="18"/>
                <w:szCs w:val="20"/>
              </w:rPr>
              <w:t>Charlson</w:t>
            </w:r>
            <w:proofErr w:type="spellEnd"/>
            <w:r w:rsidRPr="00636E7D">
              <w:rPr>
                <w:sz w:val="18"/>
                <w:szCs w:val="20"/>
              </w:rPr>
              <w:t xml:space="preserve"> Comorbidity Index (</w:t>
            </w:r>
            <w:r w:rsidR="00854311" w:rsidRPr="00636E7D">
              <w:rPr>
                <w:sz w:val="18"/>
                <w:szCs w:val="20"/>
              </w:rPr>
              <w:t>SD</w:t>
            </w:r>
            <w:r w:rsidRPr="00636E7D">
              <w:rPr>
                <w:sz w:val="18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033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.46 (1.60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327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.34 (1.5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D9A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.34 (1.4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9E6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.78 (1.8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8FA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27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3F4D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33B4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1DF939F6" w14:textId="77777777" w:rsidTr="00641499">
        <w:trPr>
          <w:trHeight w:val="20"/>
        </w:trPr>
        <w:tc>
          <w:tcPr>
            <w:tcW w:w="137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C3C1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*Comparisons between study clinics (e.g. A vs B) were made with Chi-square tests or ANOVA, as appropriate.</w:t>
            </w:r>
          </w:p>
        </w:tc>
      </w:tr>
    </w:tbl>
    <w:p w14:paraId="7CDDFDE9" w14:textId="77777777" w:rsidR="0096284B" w:rsidRDefault="0096284B" w:rsidP="0096284B">
      <w:r>
        <w:br w:type="page"/>
      </w:r>
    </w:p>
    <w:tbl>
      <w:tblPr>
        <w:tblW w:w="13860" w:type="dxa"/>
        <w:tblLook w:val="04A0" w:firstRow="1" w:lastRow="0" w:firstColumn="1" w:lastColumn="0" w:noHBand="0" w:noVBand="1"/>
      </w:tblPr>
      <w:tblGrid>
        <w:gridCol w:w="3618"/>
        <w:gridCol w:w="1620"/>
        <w:gridCol w:w="1800"/>
        <w:gridCol w:w="1800"/>
        <w:gridCol w:w="1980"/>
        <w:gridCol w:w="1152"/>
        <w:gridCol w:w="900"/>
        <w:gridCol w:w="990"/>
      </w:tblGrid>
      <w:tr w:rsidR="0096284B" w:rsidRPr="00636E7D" w14:paraId="4AE16C82" w14:textId="77777777" w:rsidTr="003A7BAA">
        <w:trPr>
          <w:trHeight w:val="20"/>
          <w:tblHeader/>
        </w:trPr>
        <w:tc>
          <w:tcPr>
            <w:tcW w:w="13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DDBC" w14:textId="01255399" w:rsidR="0096284B" w:rsidRPr="00636E7D" w:rsidRDefault="0096284B" w:rsidP="006A6F1A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lastRenderedPageBreak/>
              <w:t xml:space="preserve">Table </w:t>
            </w:r>
            <w:r w:rsidR="00A2335A">
              <w:rPr>
                <w:b/>
                <w:bCs/>
                <w:sz w:val="18"/>
                <w:szCs w:val="20"/>
              </w:rPr>
              <w:t>S</w:t>
            </w:r>
            <w:r w:rsidR="00773044">
              <w:rPr>
                <w:b/>
                <w:bCs/>
                <w:sz w:val="18"/>
                <w:szCs w:val="20"/>
              </w:rPr>
              <w:t>5</w:t>
            </w:r>
            <w:r w:rsidRPr="00636E7D">
              <w:rPr>
                <w:b/>
                <w:bCs/>
                <w:sz w:val="18"/>
                <w:szCs w:val="20"/>
              </w:rPr>
              <w:t>. Demographic Characteristics for High-Risk Adults Age 19-64 Years Overall and Stratified by Intervention Group – Aug 2013 – Jul 2014</w:t>
            </w:r>
          </w:p>
        </w:tc>
      </w:tr>
      <w:tr w:rsidR="0096284B" w:rsidRPr="00636E7D" w14:paraId="11CDC0ED" w14:textId="77777777" w:rsidTr="003A7BAA">
        <w:trPr>
          <w:trHeight w:val="20"/>
          <w:tblHeader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90C4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Demographic Characteristics for High-Risk Adults 19-64 Years (Baseline Perio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A8B5E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Total N=2,65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158A9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Family Med Clinics (A) N=73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3181F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Family Med Clinics (B) N=78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1371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Internal Med Clinics (C) N=1,13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B21E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AvB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024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AvC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D9F1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BvC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</w:tr>
      <w:tr w:rsidR="0096284B" w:rsidRPr="00636E7D" w14:paraId="27DCCD6F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F1027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Median age (year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69A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226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ABF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83B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D56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D84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685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13597618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1E548" w14:textId="7ABE3AB2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 xml:space="preserve"> Mean age (</w:t>
            </w:r>
            <w:r w:rsidR="00854311" w:rsidRPr="00636E7D">
              <w:rPr>
                <w:sz w:val="18"/>
                <w:szCs w:val="20"/>
              </w:rPr>
              <w:t>SD</w:t>
            </w:r>
            <w:r w:rsidRPr="00636E7D">
              <w:rPr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D05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0.28 (10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D45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9.16 (11.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66D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9.08 (11.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300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1.83 (10.44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A30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9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34E2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7B93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28447FC5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43954" w14:textId="6EDEB499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Gender </w:t>
            </w:r>
            <w:r w:rsidR="00854311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37B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260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678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D03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482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8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3A1D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3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246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222</w:t>
            </w:r>
          </w:p>
        </w:tc>
      </w:tr>
      <w:tr w:rsidR="0096284B" w:rsidRPr="00636E7D" w14:paraId="1EB50097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67CEF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CAE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11 (41.8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868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32 (45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28D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22 (40.8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33A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57 (40.3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FB1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792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A88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4D133AB5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472C1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1E0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47 (58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743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03 (54.8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7BA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67 (59.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CAC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77 (59.7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F99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637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698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0D3E18A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00359" w14:textId="70C34E2F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Race </w:t>
            </w:r>
            <w:r w:rsidR="00854311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661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5F3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BF4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633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911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8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F8F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8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253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421</w:t>
            </w:r>
          </w:p>
        </w:tc>
      </w:tr>
      <w:tr w:rsidR="0096284B" w:rsidRPr="00636E7D" w14:paraId="57235DBB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018D6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aucasi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C24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165 (81.4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F33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10 (82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613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40 (81.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91E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15 (80.69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AAA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B10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CDC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0DD74E1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FBF7B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Blac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7E6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7 (2.5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933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8 (2.4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3BF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1 (2.6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035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8 (2.47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334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50D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E90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74297239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980FA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Hispan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DB3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1 (7.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0E4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0 (6.8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455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4 (8.1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CCC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7 (6.79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35D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8E8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3EF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25694EA3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FEA6B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F27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0 (7.1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D41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3 (5.8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799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8 (6.0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D24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9 (8.7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A73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E19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2EF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4B293DA9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A90B1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A91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5 (1.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F2E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4 (1.9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8B6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6 (2.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593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 (1.3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836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E52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ED3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633B9AC9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F6A05" w14:textId="0F9B63FA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Insurance status </w:t>
            </w:r>
            <w:r w:rsidR="00854311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EB5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C11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804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F31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D9D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5CE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2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1807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13AC776D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DED7C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dica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671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61 (17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D9C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1 (17.8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B48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5 (12.0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3E6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35 (20.7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068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494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24E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43330917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E401A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dica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056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7 (11.9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1A9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3 (9.9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CD3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7 (11.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F0A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7 (13.84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148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55E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D30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2C6E6593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084C2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ommerci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D24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51 (65.8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CD4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10 (69.3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1FE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32 (67.4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5AC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09 (62.5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F1F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BAB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7A6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4B25FC2B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B715A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insur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3EF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5 (4.7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8F8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0 (2.7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FDC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3 (9.2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525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2 (2.8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247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2C7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C53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2753E85A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7E83F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7E9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 (0.1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7E0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 (0.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CE5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 (0.2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22B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 (0.09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A04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155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92D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6A09FAE7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583C9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8D9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807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83E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84D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086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9C3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240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3A605DDB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B725F" w14:textId="57572DE2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Comorbidities </w:t>
            </w:r>
            <w:r w:rsidR="00854311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630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E0E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0A4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8E1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5CE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AFE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34A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97E17AD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D721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erebrospinal fluid lea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22B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 (0.4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6C5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 (0.5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7B4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 (0.3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4B9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 (0.5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653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3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6B4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6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935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38</w:t>
            </w:r>
          </w:p>
        </w:tc>
      </w:tr>
      <w:tr w:rsidR="0096284B" w:rsidRPr="00636E7D" w14:paraId="7B983449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F0703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ochlear impla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DCA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 (0.4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AEF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 (0.6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DBD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 (0.5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200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 (0.3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5A5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5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FB5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321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052</w:t>
            </w:r>
          </w:p>
        </w:tc>
      </w:tr>
      <w:tr w:rsidR="0096284B" w:rsidRPr="00636E7D" w14:paraId="7933CA33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AC5BD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 xml:space="preserve">Sickle cell disease/other </w:t>
            </w:r>
            <w:proofErr w:type="spellStart"/>
            <w:r w:rsidRPr="00636E7D">
              <w:rPr>
                <w:sz w:val="18"/>
                <w:szCs w:val="20"/>
              </w:rPr>
              <w:t>hemaglobinopat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A8D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2 (1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4CD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 (0.6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AC8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 (1.3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772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6 (1.4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525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7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425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4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5F1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755</w:t>
            </w:r>
          </w:p>
        </w:tc>
      </w:tr>
      <w:tr w:rsidR="0096284B" w:rsidRPr="00636E7D" w14:paraId="33DEF0B7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11198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ongenital or acquired asple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D2D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2 (3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DED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4 (3.2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E2A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 (2.1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06D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1 (3.6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698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8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76E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8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619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654</w:t>
            </w:r>
          </w:p>
        </w:tc>
      </w:tr>
      <w:tr w:rsidR="0096284B" w:rsidRPr="00636E7D" w14:paraId="23788C61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576EC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HI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F86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0 (3.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4C6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2 (2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1CD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7 (3.4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A09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 (2.7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CE2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3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377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4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978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853</w:t>
            </w:r>
          </w:p>
        </w:tc>
      </w:tr>
      <w:tr w:rsidR="0096284B" w:rsidRPr="00636E7D" w14:paraId="5B338F16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E2E8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hronic renal fail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708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38 (12.7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6DB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2 (9.8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DA2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9 (10.0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ED7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87 (16.49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485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8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4ECE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11D3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47CB210D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52B1D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Nephrotic syndro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D57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4 (2.7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3A6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5 (3.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913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 (2.1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8DA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2 (2.8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235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3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AAB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7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C31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611</w:t>
            </w:r>
          </w:p>
        </w:tc>
      </w:tr>
      <w:tr w:rsidR="0096284B" w:rsidRPr="00636E7D" w14:paraId="62E1AEED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FD0AE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Leukem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7EB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2 (1.9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6A8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 (2.3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6EA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8 (2.2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B95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 (1.5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239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6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C5B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9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25D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069</w:t>
            </w:r>
          </w:p>
        </w:tc>
      </w:tr>
      <w:tr w:rsidR="0096284B" w:rsidRPr="00636E7D" w14:paraId="4CDECFE8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0A3AD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Hodgkin dis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D4B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7 (1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C15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 (0.9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69D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 (1.1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511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 (0.97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0C8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1B1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6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39F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167</w:t>
            </w:r>
          </w:p>
        </w:tc>
      </w:tr>
      <w:tr w:rsidR="0096284B" w:rsidRPr="00636E7D" w14:paraId="49787AD9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ACCB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Lymph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CB9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0 (3.3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39A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7 (3.6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0D3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6 (3.3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DF3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7 (3.2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E73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8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5B2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3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0B7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686</w:t>
            </w:r>
          </w:p>
        </w:tc>
      </w:tr>
      <w:tr w:rsidR="0096284B" w:rsidRPr="00636E7D" w14:paraId="17EEE0EB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DB8C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Generalized malignanc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FA3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645 (61.8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EC1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64 (63.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E4D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18 (65.6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9AF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63 (58.47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0E2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253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4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EF65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014</w:t>
            </w:r>
          </w:p>
        </w:tc>
      </w:tr>
      <w:tr w:rsidR="0096284B" w:rsidRPr="00636E7D" w14:paraId="00FBB862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74813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Iatrogenic immunosuppres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DD4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04 (15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384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4 (12.7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A25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3 (13.0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983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07 (18.2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F05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7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E1B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4A0E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023</w:t>
            </w:r>
          </w:p>
        </w:tc>
      </w:tr>
      <w:tr w:rsidR="0096284B" w:rsidRPr="00636E7D" w14:paraId="7DB88AE5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D2B0B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Solid organ transpla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1B9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3 (11.7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3A7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5 (10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C3D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8 (11.1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D65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0 (13.2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579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239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4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A13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743</w:t>
            </w:r>
          </w:p>
        </w:tc>
      </w:tr>
      <w:tr w:rsidR="0096284B" w:rsidRPr="00636E7D" w14:paraId="338CA8E8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578F1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ultiple myel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71D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5 (0.9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33F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 (0.2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FD7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 (0.7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B8A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 (1.5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23F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8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2B72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0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8C2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427</w:t>
            </w:r>
          </w:p>
        </w:tc>
      </w:tr>
      <w:tr w:rsidR="0096284B" w:rsidRPr="00636E7D" w14:paraId="322C1993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8A61F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C4E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 (0.7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DE3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 (0.5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B23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 (0.6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670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 (0.8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83B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716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0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1EC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429</w:t>
            </w:r>
          </w:p>
        </w:tc>
      </w:tr>
      <w:tr w:rsidR="0096284B" w:rsidRPr="00636E7D" w14:paraId="34F2572C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DEF92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Median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Charlson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 xml:space="preserve"> Comorbidity Ind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A5B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D94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98C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697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31B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A6A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444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73C23B28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704BB" w14:textId="46881C8E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 xml:space="preserve">Mean </w:t>
            </w:r>
            <w:proofErr w:type="spellStart"/>
            <w:r w:rsidRPr="00636E7D">
              <w:rPr>
                <w:sz w:val="18"/>
                <w:szCs w:val="20"/>
              </w:rPr>
              <w:t>Charlson</w:t>
            </w:r>
            <w:proofErr w:type="spellEnd"/>
            <w:r w:rsidRPr="00636E7D">
              <w:rPr>
                <w:sz w:val="18"/>
                <w:szCs w:val="20"/>
              </w:rPr>
              <w:t xml:space="preserve"> Comorbidity Index (</w:t>
            </w:r>
            <w:r w:rsidR="00574198" w:rsidRPr="00636E7D">
              <w:rPr>
                <w:sz w:val="18"/>
                <w:szCs w:val="20"/>
              </w:rPr>
              <w:t>SD</w:t>
            </w:r>
            <w:r w:rsidRPr="00636E7D">
              <w:rPr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5A4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.55 (2.9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B95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.35 (2.8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7DD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.05 (2.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D01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.03 (3.1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8E86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4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880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CDE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11B88CB3" w14:textId="77777777" w:rsidTr="003A7BAA">
        <w:trPr>
          <w:trHeight w:val="20"/>
        </w:trPr>
        <w:tc>
          <w:tcPr>
            <w:tcW w:w="13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473B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*Comparisons between study clinics (e.g. A vs B) were made with Chi-square tests or ANOVA, as appropriate.</w:t>
            </w:r>
          </w:p>
        </w:tc>
      </w:tr>
    </w:tbl>
    <w:p w14:paraId="1D887E06" w14:textId="77777777" w:rsidR="003A7BAA" w:rsidRDefault="003A7BAA">
      <w:r>
        <w:br w:type="page"/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3618"/>
        <w:gridCol w:w="1620"/>
        <w:gridCol w:w="1800"/>
        <w:gridCol w:w="1800"/>
        <w:gridCol w:w="1980"/>
        <w:gridCol w:w="1022"/>
        <w:gridCol w:w="1030"/>
        <w:gridCol w:w="1080"/>
      </w:tblGrid>
      <w:tr w:rsidR="0096284B" w:rsidRPr="00636E7D" w14:paraId="2F9B6BF5" w14:textId="77777777" w:rsidTr="0096284B">
        <w:trPr>
          <w:trHeight w:val="20"/>
          <w:tblHeader/>
        </w:trPr>
        <w:tc>
          <w:tcPr>
            <w:tcW w:w="139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90F3" w14:textId="1004D46D" w:rsidR="0096284B" w:rsidRPr="00636E7D" w:rsidRDefault="0096284B" w:rsidP="006A6F1A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lastRenderedPageBreak/>
              <w:t xml:space="preserve">Table </w:t>
            </w:r>
            <w:r w:rsidR="00A2335A">
              <w:rPr>
                <w:b/>
                <w:bCs/>
                <w:sz w:val="18"/>
                <w:szCs w:val="20"/>
              </w:rPr>
              <w:t>S</w:t>
            </w:r>
            <w:r w:rsidR="00773044">
              <w:rPr>
                <w:b/>
                <w:bCs/>
                <w:sz w:val="18"/>
                <w:szCs w:val="20"/>
              </w:rPr>
              <w:t>6</w:t>
            </w:r>
            <w:r w:rsidRPr="00636E7D">
              <w:rPr>
                <w:b/>
                <w:bCs/>
                <w:sz w:val="18"/>
                <w:szCs w:val="20"/>
              </w:rPr>
              <w:t>. Demographic Characteristics for High-Risk Adults Age 19-64 Years Overall and Stratified by Intervention Group – May 2015 – Apr 2016</w:t>
            </w:r>
          </w:p>
        </w:tc>
      </w:tr>
      <w:tr w:rsidR="0096284B" w:rsidRPr="00636E7D" w14:paraId="55B218A8" w14:textId="77777777" w:rsidTr="0096284B">
        <w:trPr>
          <w:trHeight w:val="20"/>
          <w:tblHeader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959E3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Demographic Characteristics for High-Risk Adults 19-64 Years (Interim Perio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A4908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Total N=3,44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0A394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Family Med Clinics (A) N=1,00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3F48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Family Med Clinics (B) N=1,03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870D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Internal Med Clinics (C) N=1,41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CDC96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AvB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75E73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AvC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F5A9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BvC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</w:tr>
      <w:tr w:rsidR="0096284B" w:rsidRPr="00636E7D" w14:paraId="6A223A58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8D6C6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Median age (year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396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001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1EA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3A7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CCC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96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0D1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D4E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06B9A75F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5240D" w14:textId="6EBC4B2D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an age (</w:t>
            </w:r>
            <w:r w:rsidR="00574198" w:rsidRPr="00636E7D">
              <w:rPr>
                <w:sz w:val="18"/>
                <w:szCs w:val="20"/>
              </w:rPr>
              <w:t>SD</w:t>
            </w:r>
            <w:r w:rsidRPr="00636E7D">
              <w:rPr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D7A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0.15 (11.0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B56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8.83 (11.6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F4F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9.02 (11.0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D64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1.92 (10.5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5775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08074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CA3EE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</w:tr>
      <w:tr w:rsidR="0096284B" w:rsidRPr="00636E7D" w14:paraId="26B10AD1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6AD0C" w14:textId="489CE426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Gender </w:t>
            </w:r>
            <w:r w:rsidR="00574198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6E6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B62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6B6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622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39A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10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A02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C1A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603</w:t>
            </w:r>
          </w:p>
        </w:tc>
      </w:tr>
      <w:tr w:rsidR="0096284B" w:rsidRPr="00636E7D" w14:paraId="0B156459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8B8C8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CE1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411 (40.9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FE8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2 (42.0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676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1 (40.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6C5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68 (40.28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95C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B7A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8E3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2D779A64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767EC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AE6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038 (59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DEA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81 (57.9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140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15 (59.3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C08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42 (59.7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1A0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B64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F10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10ADBABF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ABECD" w14:textId="45E967BC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Race </w:t>
            </w:r>
            <w:r w:rsidR="00574198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9B7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C14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931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DDA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2D83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14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B12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7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6E8D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0FACC1B8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1D93D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aucasi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DC0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755 (79.8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D92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13 (81.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7FA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14 (78.5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4FF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28 (80.0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19C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35E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374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2060D9E4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07899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Blac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6DB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3 (2.4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8B5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8 (2.7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F58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9 (2.8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233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6 (1.8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F9C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35D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FD1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3CC804EF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3B49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Hispan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66C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0 (8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F34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8 (7.7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FF9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9 (11.4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60A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3 (8.0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ADA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AD9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505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33B1F9D4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2160B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A04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47 (7.1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90E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0 (6.9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9D9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2 (5.0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FE2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5 (8.87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020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3EF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C97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D3B1298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A0FCF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513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4 (1.5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7CB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4 (1.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CBE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2 (2.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33B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8 (1.28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CD8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343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49A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5154275A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51328" w14:textId="263D80A6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 xml:space="preserve">Insurance status </w:t>
            </w:r>
            <w:r w:rsidR="00574198" w:rsidRPr="00636E7D">
              <w:rPr>
                <w:sz w:val="18"/>
                <w:szCs w:val="20"/>
              </w:rPr>
              <w:t>n (</w:t>
            </w:r>
            <w:r w:rsidRPr="00636E7D">
              <w:rPr>
                <w:sz w:val="18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B96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7B8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DA3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203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76BC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FB7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8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DC2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5090C1BA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67759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dica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480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47 (18.7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255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0 (18.9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2FC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6 (15.0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A43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01 (21.35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5B7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39D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0E9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5D9B2EDB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4DFD9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dica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7B8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95 (11.4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888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8 (9.7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ED3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1 (12.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99E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66 (11.77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7E6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DBF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476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764D45DF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16BBD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ommerci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05E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252 (65.2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68D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96 (69.3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0E9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36 (61.3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F5E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20 (65.25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199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E06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460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451F8D11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E8476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insur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4D8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2 (4.4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0EE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 (1.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80D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2 (10.8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B37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3 (1.63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CED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176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B4D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45672657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3A887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3DB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 (0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E32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 (0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406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 (0.1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94D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4CD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234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3DF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1794DFFA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6A9E1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E12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426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1E5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28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8DF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43C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28D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5814933D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12B93" w14:textId="207D229E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Comorbidities </w:t>
            </w:r>
            <w:r w:rsidR="00574198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714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B60F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496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845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916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5B0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1F9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2B89C741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176C2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erebrospinal fluid lea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C40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 (0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E1F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 (0.1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74A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 (0.1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262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 (0.5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66D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8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C9D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8D5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869</w:t>
            </w:r>
          </w:p>
        </w:tc>
      </w:tr>
      <w:tr w:rsidR="0096284B" w:rsidRPr="00636E7D" w14:paraId="1EA0BFCD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DC621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ochlear impla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BEB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 (0.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A34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 (0.7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DB3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 (0.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D9E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 (0.43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FFC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36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AB3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6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37F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911</w:t>
            </w:r>
          </w:p>
        </w:tc>
      </w:tr>
      <w:tr w:rsidR="0096284B" w:rsidRPr="00636E7D" w14:paraId="0C22A716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ADB9D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 xml:space="preserve">Sickle cell disease/other </w:t>
            </w:r>
            <w:proofErr w:type="spellStart"/>
            <w:r w:rsidRPr="00636E7D">
              <w:rPr>
                <w:sz w:val="18"/>
                <w:szCs w:val="20"/>
              </w:rPr>
              <w:t>hemaglobinopat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DC1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4 (0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583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 (0.8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109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 (1.1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357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4 (0.99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2B2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08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881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4C5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935</w:t>
            </w:r>
          </w:p>
        </w:tc>
      </w:tr>
      <w:tr w:rsidR="0096284B" w:rsidRPr="00636E7D" w14:paraId="24861709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0A5AD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ongenital or acquired asple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978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0 (3.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841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7 (2.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42F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8 (2.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EB0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5 (3.9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2C2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8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03F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601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059</w:t>
            </w:r>
          </w:p>
        </w:tc>
      </w:tr>
      <w:tr w:rsidR="0096284B" w:rsidRPr="00636E7D" w14:paraId="5319F66B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E8A36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HI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209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6 (2.4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4A8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7 (2.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979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0 (2.9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D85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9 (2.06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7DC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80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A0F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59C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814</w:t>
            </w:r>
          </w:p>
        </w:tc>
      </w:tr>
      <w:tr w:rsidR="0096284B" w:rsidRPr="00636E7D" w14:paraId="22ABDA4C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F3985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hronic renal fail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643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7 (12.3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044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0 (8.9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9BB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5 (11.1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99D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22 (15.7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6E7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1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2B3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CDB9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01</w:t>
            </w:r>
          </w:p>
        </w:tc>
      </w:tr>
      <w:tr w:rsidR="0096284B" w:rsidRPr="00636E7D" w14:paraId="7AB0FADC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24FE8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Nephrotic syndro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36E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5 (2.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D13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7 (2.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5B7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8 (1.7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623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0 (2.8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8ED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4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597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6E3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774</w:t>
            </w:r>
          </w:p>
        </w:tc>
      </w:tr>
      <w:tr w:rsidR="0096284B" w:rsidRPr="00636E7D" w14:paraId="443AFCE2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4C3AD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Leukem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CA7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8 (2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2D5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 (1.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868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8 (2.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933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3 (2.3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423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2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525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7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8DC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702</w:t>
            </w:r>
          </w:p>
        </w:tc>
      </w:tr>
      <w:tr w:rsidR="0096284B" w:rsidRPr="00636E7D" w14:paraId="220E98FC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45207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Hodgkin dis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ADE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2 (0.9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958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 (0.9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BD6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 (0.8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E6D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4 (0.99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F98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97D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1CB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532</w:t>
            </w:r>
          </w:p>
        </w:tc>
      </w:tr>
      <w:tr w:rsidR="0096284B" w:rsidRPr="00636E7D" w14:paraId="0804B59C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FC2CE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Lymph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28B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7 (3.6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99B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9 (3.8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0C3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4 (3.2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B60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4 (3.83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64D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6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28C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765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721</w:t>
            </w:r>
          </w:p>
        </w:tc>
      </w:tr>
      <w:tr w:rsidR="0096284B" w:rsidRPr="00636E7D" w14:paraId="17AB1D99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7D885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Generalized malignanc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3EA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842 (53.4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92C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41 (53.9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2E7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81 (56.0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786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20 (51.06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D3D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3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E9C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6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1945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14</w:t>
            </w:r>
          </w:p>
        </w:tc>
      </w:tr>
      <w:tr w:rsidR="0096284B" w:rsidRPr="00636E7D" w14:paraId="294D7F31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B2C88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Iatrogenic immunosuppres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2ED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03 (29.0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4C0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87 (28.6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1C9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92 (28.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711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4 (30.07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88C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18D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8C1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112</w:t>
            </w:r>
          </w:p>
        </w:tc>
      </w:tr>
      <w:tr w:rsidR="0096284B" w:rsidRPr="00636E7D" w14:paraId="011793B6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538AF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Solid organ transpla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5D8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12 (11.9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5B2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0 (10.9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6A6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0 (10.6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76F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2 (13.6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CC5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99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CAF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5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4A05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259</w:t>
            </w:r>
          </w:p>
        </w:tc>
      </w:tr>
      <w:tr w:rsidR="0096284B" w:rsidRPr="00636E7D" w14:paraId="33570E34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A6432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ultiple myel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72A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7 (0.7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827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 (0.3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0D7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 (1.1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2A5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 (0.85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DCE0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23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1B7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8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B1B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462</w:t>
            </w:r>
          </w:p>
        </w:tc>
      </w:tr>
      <w:tr w:rsidR="0096284B" w:rsidRPr="00636E7D" w14:paraId="72F8DF76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8AE5E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1EF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3 (0.6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F8B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 (0.5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47C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 (0.4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2E7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 (0.9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089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59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5B0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3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BF6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09</w:t>
            </w:r>
          </w:p>
        </w:tc>
      </w:tr>
      <w:tr w:rsidR="0096284B" w:rsidRPr="00636E7D" w14:paraId="594E00CE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19F7D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Median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Charlson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 xml:space="preserve"> Comorbidity Ind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4E5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F1F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7D8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9A1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0E3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289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921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21B6D19A" w14:textId="77777777" w:rsidTr="0096284B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1C75D" w14:textId="7BA5D7B8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 xml:space="preserve">Mean </w:t>
            </w:r>
            <w:proofErr w:type="spellStart"/>
            <w:r w:rsidRPr="00636E7D">
              <w:rPr>
                <w:sz w:val="18"/>
                <w:szCs w:val="20"/>
              </w:rPr>
              <w:t>Charlson</w:t>
            </w:r>
            <w:proofErr w:type="spellEnd"/>
            <w:r w:rsidRPr="00636E7D">
              <w:rPr>
                <w:sz w:val="18"/>
                <w:szCs w:val="20"/>
              </w:rPr>
              <w:t xml:space="preserve"> Comorbidity Index (</w:t>
            </w:r>
            <w:r w:rsidR="00574198" w:rsidRPr="00636E7D">
              <w:rPr>
                <w:sz w:val="18"/>
                <w:szCs w:val="20"/>
              </w:rPr>
              <w:t>SD</w:t>
            </w:r>
            <w:r w:rsidRPr="00636E7D">
              <w:rPr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FD2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.78 (2.9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584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.54 (2.8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66B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.43 (2.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934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.20 (3.1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32D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9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BF6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1B87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292C6600" w14:textId="77777777" w:rsidTr="0096284B">
        <w:trPr>
          <w:trHeight w:val="20"/>
        </w:trPr>
        <w:tc>
          <w:tcPr>
            <w:tcW w:w="139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3C65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*Comparisons between study clinics (e.g. A vs B) were made with Chi-square tests or ANOVA, as appropriate.</w:t>
            </w:r>
          </w:p>
        </w:tc>
      </w:tr>
    </w:tbl>
    <w:p w14:paraId="6A510976" w14:textId="77777777" w:rsidR="003A7BAA" w:rsidRDefault="003A7BAA">
      <w:r>
        <w:br w:type="page"/>
      </w:r>
    </w:p>
    <w:tbl>
      <w:tblPr>
        <w:tblW w:w="13780" w:type="dxa"/>
        <w:tblLook w:val="04A0" w:firstRow="1" w:lastRow="0" w:firstColumn="1" w:lastColumn="0" w:noHBand="0" w:noVBand="1"/>
      </w:tblPr>
      <w:tblGrid>
        <w:gridCol w:w="3618"/>
        <w:gridCol w:w="1620"/>
        <w:gridCol w:w="1800"/>
        <w:gridCol w:w="1800"/>
        <w:gridCol w:w="1890"/>
        <w:gridCol w:w="1080"/>
        <w:gridCol w:w="1062"/>
        <w:gridCol w:w="900"/>
        <w:gridCol w:w="10"/>
      </w:tblGrid>
      <w:tr w:rsidR="0096284B" w:rsidRPr="00636E7D" w14:paraId="3FC613D5" w14:textId="77777777" w:rsidTr="003A7BAA">
        <w:trPr>
          <w:gridAfter w:val="1"/>
          <w:wAfter w:w="10" w:type="dxa"/>
          <w:trHeight w:val="20"/>
          <w:tblHeader/>
        </w:trPr>
        <w:tc>
          <w:tcPr>
            <w:tcW w:w="137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89F4" w14:textId="245603C9" w:rsidR="0096284B" w:rsidRPr="00636E7D" w:rsidRDefault="0096284B" w:rsidP="006A6F1A">
            <w:pPr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lastRenderedPageBreak/>
              <w:t xml:space="preserve">Table </w:t>
            </w:r>
            <w:r w:rsidR="00A2335A">
              <w:rPr>
                <w:b/>
                <w:bCs/>
                <w:sz w:val="18"/>
                <w:szCs w:val="20"/>
              </w:rPr>
              <w:t>S</w:t>
            </w:r>
            <w:r w:rsidR="00773044">
              <w:rPr>
                <w:b/>
                <w:bCs/>
                <w:sz w:val="18"/>
                <w:szCs w:val="20"/>
              </w:rPr>
              <w:t>7</w:t>
            </w:r>
            <w:r w:rsidRPr="00636E7D">
              <w:rPr>
                <w:b/>
                <w:bCs/>
                <w:sz w:val="18"/>
                <w:szCs w:val="20"/>
              </w:rPr>
              <w:t>. Demographic Characteristics for High-Risk Adults Age 19-64 Years Overall and Stratified by Intervention Group – May 2016 – Jul 2017</w:t>
            </w:r>
          </w:p>
        </w:tc>
      </w:tr>
      <w:tr w:rsidR="0096284B" w:rsidRPr="00636E7D" w14:paraId="57CBD075" w14:textId="77777777" w:rsidTr="003A7BAA">
        <w:trPr>
          <w:gridAfter w:val="1"/>
          <w:wAfter w:w="10" w:type="dxa"/>
          <w:trHeight w:val="20"/>
          <w:tblHeader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3A314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Demographic Characteristics for High-Risk Adults 19-64 Years (Follow-up Perio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401CC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Total N=3,61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5A62F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Family Med Clinics (A) N=1,05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51FF6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Family Med Clinics (B) N=1,15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CD67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Internal Med Clinics (C) N=1,4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FA244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AvB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C6DE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AvC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A2D62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p-value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BvC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>*</w:t>
            </w:r>
          </w:p>
        </w:tc>
      </w:tr>
      <w:tr w:rsidR="0096284B" w:rsidRPr="00636E7D" w14:paraId="35AA4BD4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8F9C3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Median age (year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7ED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BF2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BB6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DA1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D03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59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8221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160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1C6AA7F7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BDC94" w14:textId="2451A342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an age (</w:t>
            </w:r>
            <w:r w:rsidR="00574198" w:rsidRPr="00636E7D">
              <w:rPr>
                <w:sz w:val="18"/>
                <w:szCs w:val="20"/>
              </w:rPr>
              <w:t>SD</w:t>
            </w:r>
            <w:r w:rsidRPr="00636E7D">
              <w:rPr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0E6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9.75 (11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64A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8.37 (11.7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556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8.40 (11.3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3E4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1.91 (10.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79B3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A49E5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1C9E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</w:p>
        </w:tc>
      </w:tr>
      <w:tr w:rsidR="0096284B" w:rsidRPr="00636E7D" w14:paraId="25014F85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A5F6F" w14:textId="6AF0E6BA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Gender </w:t>
            </w:r>
            <w:r w:rsidR="00574198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01B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7B8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F72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C55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98D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74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E62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2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C6D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109</w:t>
            </w:r>
          </w:p>
        </w:tc>
      </w:tr>
      <w:tr w:rsidR="0096284B" w:rsidRPr="00636E7D" w14:paraId="704B55BA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46F3E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73C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402 (38.8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02A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09 (38.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132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32 (37.5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2EB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61 (39.9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CAE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369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38E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5664DC52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4AFEB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7AD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210 (61.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C4A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48 (61.3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05A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19 (62.4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B0B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43 (60.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B51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5EB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7C2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793923BD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529ED" w14:textId="36D05FE9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Race </w:t>
            </w:r>
            <w:r w:rsidR="00574198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57C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DEF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28C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8C8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B56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17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AC8E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1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7F9B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003</w:t>
            </w:r>
          </w:p>
        </w:tc>
      </w:tr>
      <w:tr w:rsidR="0096284B" w:rsidRPr="00636E7D" w14:paraId="0E594C2F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CFFF9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aucasi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C61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808 (77.7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BAB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50 (80.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240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83 (76.7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8AA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75 (76.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BA5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BD5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D16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627CC5B8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C67AA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Blac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AE4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3 (2.5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217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0 (2.8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FBD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0 (2.6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306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3 (2.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122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CB0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538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A0A284F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A0AB8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Hispan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1DB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58 (9.9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E74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4 (8.8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6B4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40 (12.1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35C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4 (8.8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CDB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993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866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7A3226E4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915D9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F3A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09 (8.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4FD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6 (7.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186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8 (6.7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798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5 (11.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A31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263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A75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1A4A797B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AEFD0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E97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4 (1.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1BA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 (0.6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AFB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0 (1.7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C5B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 (1.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8C2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5E6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406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489135C6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31C08" w14:textId="72FC4EAD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Insurance status </w:t>
            </w:r>
            <w:r w:rsidR="00574198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292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E3F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14B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24E5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52AA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05C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5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316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7193534F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8B71D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dica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804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84 (18.9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9B6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5 (18.4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8B1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1 (16.5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12C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98 (21.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ED1C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0C4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207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706A6326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FE9BF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edica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1B8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85 (10.6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ED6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9 (9.3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367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6 (10.9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9B2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60 (11.4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DCB3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803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98D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1D4E4880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A953A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ommerci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A59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386 (66.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662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42 (70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CD0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732 (63.6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4E3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12 (64.9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9BC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AD7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653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6285F4AE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01597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insur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197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49 (4.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113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1 (1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4CE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9 (8.6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701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9 (2.0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2BD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E37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283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378A0A24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8B457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547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 (0.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DB9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C85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 (0.0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341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 (0.0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E2F9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4B57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1D3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11BF1EF3" w14:textId="77777777" w:rsidTr="003A7BAA">
        <w:trPr>
          <w:gridAfter w:val="1"/>
          <w:wAfter w:w="10" w:type="dxa"/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3CE09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09A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 (0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67F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 (0.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451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 (0.1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7A9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 (0.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E62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C86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ACC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0607E370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30806" w14:textId="5463254D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Comorbidities </w:t>
            </w:r>
            <w:r w:rsidR="00574198" w:rsidRPr="00636E7D">
              <w:rPr>
                <w:b/>
                <w:bCs/>
                <w:sz w:val="18"/>
                <w:szCs w:val="20"/>
              </w:rPr>
              <w:t>n (</w:t>
            </w:r>
            <w:r w:rsidRPr="00636E7D">
              <w:rPr>
                <w:b/>
                <w:bCs/>
                <w:sz w:val="18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AD6A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904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D1C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6430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608E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D644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CEC2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3F1718AA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CF5EF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erebrospinal fluid lea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BF2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8 (0.5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C8E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 (0.3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42C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 (0.4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448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 (0.6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E6A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36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846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73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56E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815</w:t>
            </w:r>
          </w:p>
        </w:tc>
      </w:tr>
      <w:tr w:rsidR="0096284B" w:rsidRPr="00636E7D" w14:paraId="3ED2FE0D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9FA83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ochlear impla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5BB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4 (0.6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4E1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 (0.3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4F1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 (1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594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8 (0.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176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66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05B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99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DB4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773</w:t>
            </w:r>
          </w:p>
        </w:tc>
      </w:tr>
      <w:tr w:rsidR="0096284B" w:rsidRPr="00636E7D" w14:paraId="14AD77F1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913E9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 xml:space="preserve">Sickle cell disease/other </w:t>
            </w:r>
            <w:proofErr w:type="spellStart"/>
            <w:r w:rsidRPr="00636E7D">
              <w:rPr>
                <w:sz w:val="18"/>
                <w:szCs w:val="20"/>
              </w:rPr>
              <w:t>hemaglobinopath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ADA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4 (1.5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E1F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 (1.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BC0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2 (1.9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8AE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0 (1.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98B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3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3AF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30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B5B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356</w:t>
            </w:r>
          </w:p>
        </w:tc>
      </w:tr>
      <w:tr w:rsidR="0096284B" w:rsidRPr="00636E7D" w14:paraId="1A6F1669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F0415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ongenital or acquired asple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87E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0 (3.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50F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6 (2.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BA3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 (2.6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C44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3 (4.4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876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29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548E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07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B921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165</w:t>
            </w:r>
          </w:p>
        </w:tc>
      </w:tr>
      <w:tr w:rsidR="0096284B" w:rsidRPr="00636E7D" w14:paraId="4A8E8AE8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B7185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HI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B7B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8 (2.7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840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4 (2.2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E24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1 (3.5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85B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3 (2.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CC5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72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F4C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96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5C7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692</w:t>
            </w:r>
          </w:p>
        </w:tc>
      </w:tr>
      <w:tr w:rsidR="0096284B" w:rsidRPr="00636E7D" w14:paraId="0E0B5126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3CC08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Chronic renal fail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425F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82 (13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0CD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4 (10.7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047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6 (10.9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64C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242 (17.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03B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02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BDB9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37EE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2B7C307F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4CE4F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Nephrotic syndro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8CA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0 (2.4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E33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 (2.9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FC4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 (1.4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5CE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2 (2.9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A79F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19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491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32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D863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0.0112</w:t>
            </w:r>
          </w:p>
        </w:tc>
      </w:tr>
      <w:tr w:rsidR="0096284B" w:rsidRPr="00636E7D" w14:paraId="443C74FD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D4C94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Leukem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BEC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95 (2.6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B40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0 (2.8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96E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4 (2.9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3F3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1 (2.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A03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71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1EB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19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2A3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335</w:t>
            </w:r>
          </w:p>
        </w:tc>
      </w:tr>
      <w:tr w:rsidR="0096284B" w:rsidRPr="00636E7D" w14:paraId="20CC8C63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0E9EC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Hodgkin dis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DEA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2 (0.8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417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 (1.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D83B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 (0.8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282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 (0.7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160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528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6E7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69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06E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55</w:t>
            </w:r>
          </w:p>
        </w:tc>
      </w:tr>
      <w:tr w:rsidR="0096284B" w:rsidRPr="00636E7D" w14:paraId="6A2CCB15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28715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Lymph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17A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0 (3.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588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4 (3.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29D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1 (3.5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53B5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5 (3.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137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54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2F8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87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F95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186</w:t>
            </w:r>
          </w:p>
        </w:tc>
      </w:tr>
      <w:tr w:rsidR="0096284B" w:rsidRPr="00636E7D" w14:paraId="5764508D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7D94B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Generalized malignanc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E4F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741 (48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C5F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29 (50.0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DC8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559 (48.5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44E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53 (46.5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BA5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86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AD0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082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5F2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3003</w:t>
            </w:r>
          </w:p>
        </w:tc>
      </w:tr>
      <w:tr w:rsidR="0096284B" w:rsidRPr="00636E7D" w14:paraId="57C21120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309B7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Iatrogenic immunosuppres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78D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89 (30.1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9A6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08 (29.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4F44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34 (29.0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A21E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47 (31.8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3E81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5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9A0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50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DD1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238</w:t>
            </w:r>
          </w:p>
        </w:tc>
      </w:tr>
      <w:tr w:rsidR="0096284B" w:rsidRPr="00636E7D" w14:paraId="2E65DE61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7DAEE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Solid organ transpla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C24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51 (12.4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64F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25 (11.8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B6F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5 (11.7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D34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91 (13.6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8D8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943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777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91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012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575</w:t>
            </w:r>
          </w:p>
        </w:tc>
      </w:tr>
      <w:tr w:rsidR="0096284B" w:rsidRPr="00636E7D" w14:paraId="5F3C57FB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10555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Multiple myel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5C6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8 (1.0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C30C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0 (0.9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5ED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 (1.1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B393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5 (1.0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FB3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671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A37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64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51F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8827</w:t>
            </w:r>
          </w:p>
        </w:tc>
      </w:tr>
      <w:tr w:rsidR="0096284B" w:rsidRPr="00636E7D" w14:paraId="620532A8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81DB7" w14:textId="77777777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ADA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0 (0.8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A88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1 (1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255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6 (0.5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AD2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13 (0.9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D1F7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163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C2ED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774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E1E6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2362</w:t>
            </w:r>
          </w:p>
        </w:tc>
      </w:tr>
      <w:tr w:rsidR="0096284B" w:rsidRPr="00636E7D" w14:paraId="598FFEEF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54BD7" w14:textId="77777777" w:rsidR="0096284B" w:rsidRPr="00636E7D" w:rsidRDefault="0096284B" w:rsidP="00641499">
            <w:pPr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 xml:space="preserve">Median </w:t>
            </w:r>
            <w:proofErr w:type="spellStart"/>
            <w:r w:rsidRPr="00636E7D">
              <w:rPr>
                <w:b/>
                <w:bCs/>
                <w:sz w:val="18"/>
                <w:szCs w:val="20"/>
              </w:rPr>
              <w:t>Charlson</w:t>
            </w:r>
            <w:proofErr w:type="spellEnd"/>
            <w:r w:rsidRPr="00636E7D">
              <w:rPr>
                <w:b/>
                <w:bCs/>
                <w:sz w:val="18"/>
                <w:szCs w:val="20"/>
              </w:rPr>
              <w:t xml:space="preserve"> Comorbidity Ind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7E2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77C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F0B2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9E88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6DEB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B826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533D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 </w:t>
            </w:r>
          </w:p>
        </w:tc>
      </w:tr>
      <w:tr w:rsidR="0096284B" w:rsidRPr="00636E7D" w14:paraId="2E4EA42B" w14:textId="77777777" w:rsidTr="003A7BAA">
        <w:trPr>
          <w:trHeight w:val="20"/>
        </w:trPr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40460" w14:textId="7A9AEEE2" w:rsidR="0096284B" w:rsidRPr="00636E7D" w:rsidRDefault="0096284B" w:rsidP="00641499">
            <w:pPr>
              <w:ind w:firstLineChars="100" w:firstLine="180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 xml:space="preserve">Mean </w:t>
            </w:r>
            <w:proofErr w:type="spellStart"/>
            <w:r w:rsidRPr="00636E7D">
              <w:rPr>
                <w:sz w:val="18"/>
                <w:szCs w:val="20"/>
              </w:rPr>
              <w:t>Charlson</w:t>
            </w:r>
            <w:proofErr w:type="spellEnd"/>
            <w:r w:rsidRPr="00636E7D">
              <w:rPr>
                <w:sz w:val="18"/>
                <w:szCs w:val="20"/>
              </w:rPr>
              <w:t xml:space="preserve"> Comorbidity Index (</w:t>
            </w:r>
            <w:r w:rsidR="00574198" w:rsidRPr="00636E7D">
              <w:rPr>
                <w:sz w:val="18"/>
                <w:szCs w:val="20"/>
              </w:rPr>
              <w:t>SD</w:t>
            </w:r>
            <w:r w:rsidRPr="00636E7D">
              <w:rPr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796A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.01 (3.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CD9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.78 (2.8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2440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3.68 (2.9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718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4.45 (3.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56C9" w14:textId="77777777" w:rsidR="0096284B" w:rsidRPr="00636E7D" w:rsidRDefault="0096284B" w:rsidP="00641499">
            <w:pPr>
              <w:jc w:val="center"/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0.446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1178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0820" w14:textId="77777777" w:rsidR="0096284B" w:rsidRPr="00636E7D" w:rsidRDefault="0096284B" w:rsidP="00641499">
            <w:pPr>
              <w:jc w:val="center"/>
              <w:rPr>
                <w:b/>
                <w:bCs/>
                <w:sz w:val="18"/>
                <w:szCs w:val="20"/>
              </w:rPr>
            </w:pPr>
            <w:r w:rsidRPr="00636E7D">
              <w:rPr>
                <w:b/>
                <w:bCs/>
                <w:sz w:val="18"/>
                <w:szCs w:val="20"/>
              </w:rPr>
              <w:t>&lt;0.0001</w:t>
            </w:r>
          </w:p>
        </w:tc>
      </w:tr>
      <w:tr w:rsidR="0096284B" w:rsidRPr="00636E7D" w14:paraId="1412CF2E" w14:textId="77777777" w:rsidTr="003A7BAA">
        <w:trPr>
          <w:trHeight w:val="20"/>
        </w:trPr>
        <w:tc>
          <w:tcPr>
            <w:tcW w:w="137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CD8B8" w14:textId="77777777" w:rsidR="0096284B" w:rsidRPr="00636E7D" w:rsidRDefault="0096284B" w:rsidP="00641499">
            <w:pPr>
              <w:rPr>
                <w:sz w:val="18"/>
                <w:szCs w:val="20"/>
              </w:rPr>
            </w:pPr>
            <w:r w:rsidRPr="00636E7D">
              <w:rPr>
                <w:sz w:val="18"/>
                <w:szCs w:val="20"/>
              </w:rPr>
              <w:t>*Comparisons between study clinics (e.g. A vs B) were made with Chi-square tests or ANOVA, as appropriate.</w:t>
            </w:r>
          </w:p>
        </w:tc>
      </w:tr>
    </w:tbl>
    <w:p w14:paraId="1314A83D" w14:textId="77777777" w:rsidR="00411E2C" w:rsidRDefault="00411E2C">
      <w:pPr>
        <w:spacing w:after="200" w:line="276" w:lineRule="auto"/>
      </w:pPr>
      <w:r>
        <w:br w:type="page"/>
      </w:r>
    </w:p>
    <w:tbl>
      <w:tblPr>
        <w:tblW w:w="13820" w:type="dxa"/>
        <w:tblLook w:val="04A0" w:firstRow="1" w:lastRow="0" w:firstColumn="1" w:lastColumn="0" w:noHBand="0" w:noVBand="1"/>
      </w:tblPr>
      <w:tblGrid>
        <w:gridCol w:w="5396"/>
        <w:gridCol w:w="1260"/>
        <w:gridCol w:w="1530"/>
        <w:gridCol w:w="1620"/>
        <w:gridCol w:w="1350"/>
        <w:gridCol w:w="900"/>
        <w:gridCol w:w="884"/>
        <w:gridCol w:w="880"/>
      </w:tblGrid>
      <w:tr w:rsidR="002F3A5B" w:rsidRPr="002C57AA" w14:paraId="15C0DAB2" w14:textId="77777777" w:rsidTr="002F3A5B">
        <w:trPr>
          <w:trHeight w:val="306"/>
          <w:tblHeader/>
        </w:trPr>
        <w:tc>
          <w:tcPr>
            <w:tcW w:w="13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5962" w14:textId="12DBFF1D" w:rsidR="002F3A5B" w:rsidRPr="000D4354" w:rsidRDefault="002F3A5B" w:rsidP="00761EA2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lastRenderedPageBreak/>
              <w:t xml:space="preserve">Table </w:t>
            </w:r>
            <w:r w:rsidR="00A2335A">
              <w:rPr>
                <w:b/>
                <w:bCs/>
                <w:sz w:val="18"/>
                <w:szCs w:val="18"/>
              </w:rPr>
              <w:t>S</w:t>
            </w:r>
            <w:r w:rsidR="00773044">
              <w:rPr>
                <w:b/>
                <w:bCs/>
                <w:sz w:val="18"/>
                <w:szCs w:val="18"/>
              </w:rPr>
              <w:t>8</w:t>
            </w:r>
            <w:r w:rsidRPr="000D4354">
              <w:rPr>
                <w:b/>
                <w:bCs/>
                <w:sz w:val="18"/>
                <w:szCs w:val="18"/>
              </w:rPr>
              <w:t>. Demographic Characteristics for Immunocompetent Adults Age</w:t>
            </w:r>
            <w:r w:rsidR="00982BB5">
              <w:rPr>
                <w:b/>
                <w:bCs/>
                <w:sz w:val="18"/>
                <w:szCs w:val="18"/>
              </w:rPr>
              <w:t>d</w:t>
            </w:r>
            <w:r w:rsidRPr="000D4354">
              <w:rPr>
                <w:b/>
                <w:bCs/>
                <w:sz w:val="18"/>
                <w:szCs w:val="18"/>
              </w:rPr>
              <w:t xml:space="preserve"> 65</w:t>
            </w:r>
            <w:r w:rsidR="00982BB5">
              <w:rPr>
                <w:b/>
                <w:bCs/>
                <w:sz w:val="18"/>
                <w:szCs w:val="18"/>
              </w:rPr>
              <w:t>+</w:t>
            </w:r>
            <w:r w:rsidRPr="000D4354">
              <w:rPr>
                <w:b/>
                <w:bCs/>
                <w:sz w:val="18"/>
                <w:szCs w:val="18"/>
              </w:rPr>
              <w:t xml:space="preserve"> Overall and Stratified by Intervention Group - Aug 2013 – Jul 2014</w:t>
            </w:r>
          </w:p>
        </w:tc>
      </w:tr>
      <w:tr w:rsidR="002F3A5B" w:rsidRPr="002C57AA" w14:paraId="747B5721" w14:textId="77777777" w:rsidTr="000D4354">
        <w:trPr>
          <w:trHeight w:val="503"/>
          <w:tblHeader/>
        </w:trPr>
        <w:tc>
          <w:tcPr>
            <w:tcW w:w="5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2AD31" w14:textId="658D54B3" w:rsidR="002F3A5B" w:rsidRPr="000D4354" w:rsidRDefault="002F3A5B" w:rsidP="00761EA2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Demographic Characteristics for Immunocompetent Adults </w:t>
            </w:r>
            <w:r w:rsidR="00761EA2">
              <w:rPr>
                <w:b/>
                <w:bCs/>
                <w:sz w:val="18"/>
                <w:szCs w:val="18"/>
              </w:rPr>
              <w:t xml:space="preserve">aged </w:t>
            </w:r>
            <w:r w:rsidRPr="000D4354">
              <w:rPr>
                <w:b/>
                <w:bCs/>
                <w:sz w:val="18"/>
                <w:szCs w:val="18"/>
              </w:rPr>
              <w:t>65</w:t>
            </w:r>
            <w:r w:rsidR="00761EA2">
              <w:rPr>
                <w:b/>
                <w:bCs/>
                <w:sz w:val="18"/>
                <w:szCs w:val="18"/>
              </w:rPr>
              <w:t>+</w:t>
            </w:r>
            <w:r w:rsidRPr="000D4354">
              <w:rPr>
                <w:b/>
                <w:bCs/>
                <w:sz w:val="18"/>
                <w:szCs w:val="18"/>
              </w:rPr>
              <w:t xml:space="preserve"> (Baseline Perio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AF210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Total N=9,4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31AB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Family Med Clinics (A) N=2,16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F4FA7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Family Med Clinics (B) N=2,5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F8E1C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Internal Med Clinics (C) N=4,79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BBD35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AvB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68FD1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AvC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81E9E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BvC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2F3A5B" w:rsidRPr="002C57AA" w14:paraId="0464F024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A94FC" w14:textId="77777777" w:rsidR="002F3A5B" w:rsidRPr="000D4354" w:rsidRDefault="002F3A5B" w:rsidP="002F3A5B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Median age (year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551A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79D9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448A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1948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AD01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F501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E196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73D14C71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D54D8" w14:textId="79F74D69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an age (</w:t>
            </w:r>
            <w:r w:rsidR="00574198" w:rsidRPr="000D4354">
              <w:rPr>
                <w:sz w:val="18"/>
                <w:szCs w:val="18"/>
              </w:rPr>
              <w:t>SD</w:t>
            </w:r>
            <w:r w:rsidRPr="000D4354"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AC0D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.49 (7.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306F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.21 (7.2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F7A1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2.55 (6.7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A525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4.12 (7.3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451E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9772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BA85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F3A5B" w:rsidRPr="002C57AA" w14:paraId="1E2873A7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E79DF" w14:textId="1F61B50D" w:rsidR="002F3A5B" w:rsidRPr="000D4354" w:rsidRDefault="002F3A5B" w:rsidP="002F3A5B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Gender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2C5E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C924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76B8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4870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B120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FA8D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3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02F0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F3A5B" w:rsidRPr="002C57AA" w14:paraId="1AC30223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98591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D27B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698 (39.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AB78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20 (37.9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254A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86 (43.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43C1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792 (37.3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FB9C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67DC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5B1C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2CC01F4E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5BEB3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A588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782 (60.9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1757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342 (62.0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42A5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433 (56.8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65D8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007 (62.6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E843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0F2E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446F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2BAE2939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DCA07" w14:textId="026B699A" w:rsidR="002F3A5B" w:rsidRPr="000D4354" w:rsidRDefault="002F3A5B" w:rsidP="002F3A5B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Race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4E74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7ECD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3CF7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95F0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F999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1B28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4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8655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F3A5B" w:rsidRPr="002C57AA" w14:paraId="08D1000C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027FA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aucasi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8B79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517 (79.2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58C7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703 (78.7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B07F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961 (77.8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C8AF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853 (80.2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C587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B1B8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CC57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2AB3C38D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B890D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Blac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9682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9 (1.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CA73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4 (1.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73B8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7 (1.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40CB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8 (1.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9BC4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76E2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9D49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5535A049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1BD62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Hispan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252E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88 (9.3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219C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85 (8.5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5DF4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18 (12.6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0BEB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85 (8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0BA4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612D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E9F2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2E189A3A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2F347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ADB4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80 (8.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B419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02 (9.3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F787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57 (6.2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C4B9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21 (8.7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960A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FD9C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2CCE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78AD4E03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1702D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1E4D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86 (1.9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5368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8 (2.2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7D25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6 (2.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CF68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2 (1.7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8FE4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DFC4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360C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0F3138C9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6B942" w14:textId="6DBEDD0F" w:rsidR="002F3A5B" w:rsidRPr="000D4354" w:rsidRDefault="002F3A5B" w:rsidP="002F3A5B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Insurance status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EFAB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5307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2091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192B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4CD4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426C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1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082B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F3A5B" w:rsidRPr="002C57AA" w14:paraId="637BE9C9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C1E5B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dica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70C2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780 (82.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AB4C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748 (80.8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873B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002 (79.4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CFC2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030 (83.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F97B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9969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0DAF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75EC1497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49D90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dica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531C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60 (1.6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430B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5 (2.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F017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4 (1.7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55D5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1 (1.4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9E0D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321D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50C2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2FA6773B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ED745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mmerc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59FF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370 (14.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3CB7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50 (16.1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1158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67 (14.5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4723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53 (13.6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18C1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7483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9B9C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651B2682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8D7D2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insur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4E68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53 (1.6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D1AF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5 (0.6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019C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0 (3.9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B21D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8 (0.7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C081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D0A8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A28F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40B31642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12BE8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4597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7 (0.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7152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1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2ADC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 (0.2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0C1D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 (0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BEB3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D722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01BB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796A04FE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9CC14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D689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133E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2AAF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4A67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0830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112C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A8DE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67CF73FB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9ABC5" w14:textId="4E33776B" w:rsidR="002F3A5B" w:rsidRPr="000D4354" w:rsidRDefault="002F3A5B" w:rsidP="002F3A5B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Comorbidities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5771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70B4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9464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827C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DE28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A256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961C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16273230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14CC9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hronic heart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845F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028 (21.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2A0C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64 (21.4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D9D0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78 (15.0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D707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186 (24.7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18EA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75AA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DE7D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F3A5B" w:rsidRPr="002C57AA" w14:paraId="13509D67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D0791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hronic lung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455B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857 (19.5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7B51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21 (19.4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A24C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67 (14.5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2F92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69 (22.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FECE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0DF6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6A23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F3A5B" w:rsidRPr="002C57AA" w14:paraId="0844FBF8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34659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Diabetes mellit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7435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343 (24.7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1814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24 (24.2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96CD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65 (22.4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00A7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254 (26.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D9C4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44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F889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09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92C9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05</w:t>
            </w:r>
          </w:p>
        </w:tc>
      </w:tr>
      <w:tr w:rsidR="002F3A5B" w:rsidRPr="002C57AA" w14:paraId="7D40483F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30F7E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erebrospinal fluid lea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29AC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573E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C25C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1F48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0186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289B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7B41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250C2093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09EB6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chlear impla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6F7A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8079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840A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448F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DC05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7CE3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FED6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178E4AA7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A7028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Alcohol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96AF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 (0.0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7D7D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 (0.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C394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F42F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A3BE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76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5C75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8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C353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598</w:t>
            </w:r>
          </w:p>
        </w:tc>
      </w:tr>
      <w:tr w:rsidR="002F3A5B" w:rsidRPr="002C57AA" w14:paraId="43423ED3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2BA1D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hronic liver disease, cirrho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D562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27 (4.5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EB32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1 (4.2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816D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2 (3.6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2F81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44 (5.0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39D6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27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95A4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1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98AF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54</w:t>
            </w:r>
          </w:p>
        </w:tc>
      </w:tr>
      <w:tr w:rsidR="002F3A5B" w:rsidRPr="002C57AA" w14:paraId="35F5D1BC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108E8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igarette smok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8779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74 (6.0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E29B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59 (7.3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303E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39 (5.5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B5DA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76 (5.7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6BCB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1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57D6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1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87C8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82</w:t>
            </w:r>
          </w:p>
        </w:tc>
      </w:tr>
      <w:tr w:rsidR="002F3A5B" w:rsidRPr="002C57AA" w14:paraId="3636C46E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CCA6D" w14:textId="7777777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6F7F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 (0.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21F2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0D57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A6EF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 (0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00FC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06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7513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4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3637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0551</w:t>
            </w:r>
          </w:p>
        </w:tc>
      </w:tr>
      <w:tr w:rsidR="002F3A5B" w:rsidRPr="002C57AA" w14:paraId="62BF6CCA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A91BD" w14:textId="77777777" w:rsidR="002F3A5B" w:rsidRPr="000D4354" w:rsidRDefault="002F3A5B" w:rsidP="002F3A5B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Median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Charlson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 xml:space="preserve"> Comorbidity Ind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0170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F03D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4A19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772D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C7DF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9DA3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5825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F3A5B" w:rsidRPr="002C57AA" w14:paraId="03C3F73F" w14:textId="77777777" w:rsidTr="000D4354">
        <w:trPr>
          <w:trHeight w:val="20"/>
        </w:trPr>
        <w:tc>
          <w:tcPr>
            <w:tcW w:w="5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D6A0E" w14:textId="27793517" w:rsidR="002F3A5B" w:rsidRPr="000D4354" w:rsidRDefault="002F3A5B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 xml:space="preserve">Mean </w:t>
            </w:r>
            <w:proofErr w:type="spellStart"/>
            <w:r w:rsidRPr="000D4354">
              <w:rPr>
                <w:sz w:val="18"/>
                <w:szCs w:val="18"/>
              </w:rPr>
              <w:t>Charlson</w:t>
            </w:r>
            <w:proofErr w:type="spellEnd"/>
            <w:r w:rsidRPr="000D4354">
              <w:rPr>
                <w:sz w:val="18"/>
                <w:szCs w:val="18"/>
              </w:rPr>
              <w:t xml:space="preserve"> Comorbidity Index (</w:t>
            </w:r>
            <w:r w:rsidR="00574198" w:rsidRPr="000D4354">
              <w:rPr>
                <w:sz w:val="18"/>
                <w:szCs w:val="18"/>
              </w:rPr>
              <w:t>SD</w:t>
            </w:r>
            <w:r w:rsidRPr="000D4354"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91C6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.90 (2.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27FB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.85 (2.0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93DD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.44 (1.8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4A4C" w14:textId="77777777" w:rsidR="002F3A5B" w:rsidRPr="000D4354" w:rsidRDefault="002F3A5B" w:rsidP="002F3A5B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.16 (2.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0440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DF65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FEDB" w14:textId="77777777" w:rsidR="002F3A5B" w:rsidRPr="000D4354" w:rsidRDefault="002F3A5B" w:rsidP="002F3A5B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F3A5B" w:rsidRPr="002C57AA" w14:paraId="2673A76F" w14:textId="77777777" w:rsidTr="002F3A5B">
        <w:trPr>
          <w:trHeight w:val="300"/>
        </w:trPr>
        <w:tc>
          <w:tcPr>
            <w:tcW w:w="13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0DDA4" w14:textId="77777777" w:rsidR="002F3A5B" w:rsidRPr="000D4354" w:rsidRDefault="002F3A5B" w:rsidP="002F3A5B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*Comparisons between study clinics (e.g. A vs B) were made with Chi-square tests or ANOVA, as appropriate.</w:t>
            </w:r>
          </w:p>
        </w:tc>
      </w:tr>
    </w:tbl>
    <w:p w14:paraId="0AF2C57D" w14:textId="77777777" w:rsidR="00411E2C" w:rsidRDefault="00411E2C">
      <w:pPr>
        <w:spacing w:after="200" w:line="276" w:lineRule="auto"/>
      </w:pPr>
      <w:r>
        <w:br w:type="page"/>
      </w:r>
    </w:p>
    <w:tbl>
      <w:tblPr>
        <w:tblW w:w="13706" w:type="dxa"/>
        <w:tblLook w:val="04A0" w:firstRow="1" w:lastRow="0" w:firstColumn="1" w:lastColumn="0" w:noHBand="0" w:noVBand="1"/>
      </w:tblPr>
      <w:tblGrid>
        <w:gridCol w:w="5400"/>
        <w:gridCol w:w="1334"/>
        <w:gridCol w:w="1424"/>
        <w:gridCol w:w="1424"/>
        <w:gridCol w:w="1424"/>
        <w:gridCol w:w="900"/>
        <w:gridCol w:w="900"/>
        <w:gridCol w:w="900"/>
      </w:tblGrid>
      <w:tr w:rsidR="002C57AA" w:rsidRPr="002C57AA" w14:paraId="140AC2B0" w14:textId="77777777" w:rsidTr="002C57AA">
        <w:trPr>
          <w:trHeight w:val="290"/>
          <w:tblHeader/>
        </w:trPr>
        <w:tc>
          <w:tcPr>
            <w:tcW w:w="137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1080" w14:textId="1CD6C980" w:rsidR="002C57AA" w:rsidRPr="002705D6" w:rsidRDefault="002C57AA" w:rsidP="00761EA2">
            <w:pPr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lastRenderedPageBreak/>
              <w:t xml:space="preserve">Table </w:t>
            </w:r>
            <w:r w:rsidR="00A2335A">
              <w:rPr>
                <w:b/>
                <w:bCs/>
                <w:sz w:val="18"/>
                <w:szCs w:val="18"/>
              </w:rPr>
              <w:t>S</w:t>
            </w:r>
            <w:r w:rsidR="00773044">
              <w:rPr>
                <w:b/>
                <w:bCs/>
                <w:sz w:val="18"/>
                <w:szCs w:val="18"/>
              </w:rPr>
              <w:t>9</w:t>
            </w:r>
            <w:r w:rsidRPr="002705D6">
              <w:rPr>
                <w:b/>
                <w:bCs/>
                <w:sz w:val="18"/>
                <w:szCs w:val="18"/>
              </w:rPr>
              <w:t>. Demographic Characteristics for Immunocompetent Adults Age</w:t>
            </w:r>
            <w:r w:rsidR="00761EA2">
              <w:rPr>
                <w:b/>
                <w:bCs/>
                <w:sz w:val="18"/>
                <w:szCs w:val="18"/>
              </w:rPr>
              <w:t>d</w:t>
            </w:r>
            <w:r w:rsidRPr="002705D6">
              <w:rPr>
                <w:b/>
                <w:bCs/>
                <w:sz w:val="18"/>
                <w:szCs w:val="18"/>
              </w:rPr>
              <w:t xml:space="preserve"> 65</w:t>
            </w:r>
            <w:r w:rsidR="00761EA2">
              <w:rPr>
                <w:b/>
                <w:bCs/>
                <w:sz w:val="18"/>
                <w:szCs w:val="18"/>
              </w:rPr>
              <w:t>+</w:t>
            </w:r>
            <w:r w:rsidRPr="002705D6">
              <w:rPr>
                <w:b/>
                <w:bCs/>
                <w:sz w:val="18"/>
                <w:szCs w:val="18"/>
              </w:rPr>
              <w:t xml:space="preserve"> Overall and Stratified by Intervention Group - May 2015 - Apr 2016</w:t>
            </w:r>
          </w:p>
        </w:tc>
      </w:tr>
      <w:tr w:rsidR="002C57AA" w:rsidRPr="002C57AA" w14:paraId="58B8C9C3" w14:textId="77777777" w:rsidTr="002705D6">
        <w:trPr>
          <w:trHeight w:val="422"/>
          <w:tblHeader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B98A6" w14:textId="4AF32548" w:rsidR="002C57AA" w:rsidRPr="002705D6" w:rsidRDefault="002C57AA" w:rsidP="00761EA2">
            <w:pPr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Demographic Characteristics for Immunocompetent Adults </w:t>
            </w:r>
            <w:r w:rsidR="00761EA2">
              <w:rPr>
                <w:b/>
                <w:bCs/>
                <w:sz w:val="18"/>
                <w:szCs w:val="18"/>
              </w:rPr>
              <w:t xml:space="preserve">Aged </w:t>
            </w:r>
            <w:r w:rsidRPr="002705D6">
              <w:rPr>
                <w:b/>
                <w:bCs/>
                <w:sz w:val="18"/>
                <w:szCs w:val="18"/>
              </w:rPr>
              <w:t>65</w:t>
            </w:r>
            <w:r w:rsidR="00761EA2">
              <w:rPr>
                <w:b/>
                <w:bCs/>
                <w:sz w:val="18"/>
                <w:szCs w:val="18"/>
              </w:rPr>
              <w:t>+</w:t>
            </w:r>
            <w:r w:rsidRPr="002705D6">
              <w:rPr>
                <w:b/>
                <w:bCs/>
                <w:sz w:val="18"/>
                <w:szCs w:val="18"/>
              </w:rPr>
              <w:t xml:space="preserve"> (Interim Period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C19C8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Total N=11,318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E2B3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Family Med Clinics (A) N=2,597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6CD16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Family Med Clinics (B) N=3,119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9996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Internal Med Clinics (C) N=5,6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EEC1B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2705D6">
              <w:rPr>
                <w:b/>
                <w:bCs/>
                <w:sz w:val="18"/>
                <w:szCs w:val="18"/>
              </w:rPr>
              <w:t>AvB</w:t>
            </w:r>
            <w:proofErr w:type="spellEnd"/>
            <w:r w:rsidRPr="002705D6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8EC4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2705D6">
              <w:rPr>
                <w:b/>
                <w:bCs/>
                <w:sz w:val="18"/>
                <w:szCs w:val="18"/>
              </w:rPr>
              <w:t>AvC</w:t>
            </w:r>
            <w:proofErr w:type="spellEnd"/>
            <w:r w:rsidRPr="002705D6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CF90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2705D6">
              <w:rPr>
                <w:b/>
                <w:bCs/>
                <w:sz w:val="18"/>
                <w:szCs w:val="18"/>
              </w:rPr>
              <w:t>BvC</w:t>
            </w:r>
            <w:proofErr w:type="spellEnd"/>
            <w:r w:rsidRPr="002705D6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2C57AA" w:rsidRPr="002C57AA" w14:paraId="1C98FC31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120D2" w14:textId="77777777" w:rsidR="002C57AA" w:rsidRPr="002705D6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Median age (years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4F01B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7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C1126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7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ADABC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7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648C5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28BAE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54B15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E394D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068FD4A3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FA6A3" w14:textId="6CEA1332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Mean age (</w:t>
            </w:r>
            <w:r w:rsidR="00574198" w:rsidRPr="002705D6">
              <w:rPr>
                <w:sz w:val="18"/>
                <w:szCs w:val="18"/>
              </w:rPr>
              <w:t>SD</w:t>
            </w:r>
            <w:r w:rsidRPr="002705D6">
              <w:rPr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895F4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73.19 (7.06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D8A35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73.02 (7.09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BE18E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72.38 (6.71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8D74E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73.73 (7.1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8B98E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35DD8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3F878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40990D6C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D17CD" w14:textId="6AEF4F69" w:rsidR="002C57AA" w:rsidRPr="002705D6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Gender </w:t>
            </w:r>
            <w:r w:rsidR="00574198" w:rsidRPr="002705D6">
              <w:rPr>
                <w:b/>
                <w:bCs/>
                <w:sz w:val="18"/>
                <w:szCs w:val="18"/>
              </w:rPr>
              <w:t>n (</w:t>
            </w:r>
            <w:r w:rsidRPr="002705D6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70237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CE3A8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65842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4A69C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85ED9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BA32B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50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F7786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0.0001</w:t>
            </w:r>
          </w:p>
        </w:tc>
      </w:tr>
      <w:tr w:rsidR="002C57AA" w:rsidRPr="002C57AA" w14:paraId="36720C23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4B57D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3514E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4555 (40.25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2EF75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000 (38.51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93856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355 (43.4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33D79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200 (39.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9F2BF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24E2B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DBE16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7FE8A6C8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872C1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Fe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7405E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6763 (59.75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CF8FE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597 (61.49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8ED81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764 (56.56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C67C5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3402 (60.7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5DEC9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0A648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7C2CB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14553C7C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339F9" w14:textId="79C65EDC" w:rsidR="002C57AA" w:rsidRPr="002705D6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Race </w:t>
            </w:r>
            <w:r w:rsidR="00574198" w:rsidRPr="002705D6">
              <w:rPr>
                <w:b/>
                <w:bCs/>
                <w:sz w:val="18"/>
                <w:szCs w:val="18"/>
              </w:rPr>
              <w:t>n (</w:t>
            </w:r>
            <w:r w:rsidRPr="002705D6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3CDE9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F5649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E04E9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490A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20223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8DC12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53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F72D6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4D85A498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E1221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Caucasia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A39FE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8997 (79.49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F97BC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077 (79.98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CC9FB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414 (77.4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D9559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4506 (80.4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75837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00A7F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FA624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32963939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83C2E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Black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965D6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25 (1.1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49443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30 (1.16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8C027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31 (0.99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09514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64 (1.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3CBF3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3FF26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00E6C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45958ADF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E2070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Hispani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F55A2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060 (9.37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505BD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93 (7.43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9EDFE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422 (13.53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BE3F2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445 (7.9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47702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65521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C9ED1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3C67CF88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D69C7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Oth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FA5D2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932 (8.23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961C6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53 (9.7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8C5C4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94 (6.2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7CC10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485 (8.6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C762D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E79A3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D1B2A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26B9550A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173DD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Unknow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6CEDB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04 (1.8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AA536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44 (1.69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0F9EA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58 (1.86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02BB2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02 (1.8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93384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A1F59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195B6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2E8593CB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02605" w14:textId="4A321788" w:rsidR="002C57AA" w:rsidRPr="002705D6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Insurance status </w:t>
            </w:r>
            <w:r w:rsidR="00574198" w:rsidRPr="002705D6">
              <w:rPr>
                <w:b/>
                <w:bCs/>
                <w:sz w:val="18"/>
                <w:szCs w:val="18"/>
              </w:rPr>
              <w:t>n (</w:t>
            </w:r>
            <w:r w:rsidRPr="002705D6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F48F0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DDEBA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6609C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50EBF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39991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723E4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8E853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630A991B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38BD7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Medicar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8A0AE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9342 (82.5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90A6E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124 (81.79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1E1ED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502 (80.2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4EAE9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4716 (84.1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4ADC3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ABF66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D7051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3F77C346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09E2A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Medicai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086AD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24 (1.1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B7763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0 (0.77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FD0F3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47 (1.51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FFF20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57 (1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B4A69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28B8A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00E78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2E5BD336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B1850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Commerci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0A4A2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657 (14.6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8A02A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434 (16.71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51F68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439 (14.08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2C2CE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784 (14.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8337F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C8718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79C82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59B31F06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28A00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Uninsure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4CB23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78 (1.57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1CCD6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8 (0.69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C26C0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23 (3.9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77B00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37 (0.6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69461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71DDC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16BD8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507BE35E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A160D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Oth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CC7A4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6 (0.1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3AD07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 (0.0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1C634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8 (0.26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D7880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7 (0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4CEE0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10AF6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E8A48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77ED174A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E66B0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Unknow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64A19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 (0.01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58AF5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 (0.0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0A5CD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 (0.0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5B0A4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 (0.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6777E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2F69C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BB6B5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52C86D96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799DE" w14:textId="7EBD8EC0" w:rsidR="002C57AA" w:rsidRPr="002705D6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Comorbidities </w:t>
            </w:r>
            <w:r w:rsidR="00574198" w:rsidRPr="002705D6">
              <w:rPr>
                <w:b/>
                <w:bCs/>
                <w:sz w:val="18"/>
                <w:szCs w:val="18"/>
              </w:rPr>
              <w:t>n (</w:t>
            </w:r>
            <w:r w:rsidRPr="002705D6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6A001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535B6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A3799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3B011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65197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510C2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0A28A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3DFD3B6D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0EB15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Chronic heart diseas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76B6D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460 (21.7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13CE4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559 (21.5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9E040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533 (17.09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CE6F8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368 (24.4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58B57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5AE1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E2E25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44BB51B1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D9359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Chronic lung diseas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A937F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207 (19.5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96AFF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485 (18.68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A75DA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509 (16.3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81565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213 (21.6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99E6F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0.0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FBA88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39B59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7753BB3B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9BB28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Diabetes mellitu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DCEC9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777 (24.5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2EC62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620 (23.87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32CB8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722 (23.15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73C67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435 (25.6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4FFAD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51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17BE6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09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AD756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0.0105</w:t>
            </w:r>
          </w:p>
        </w:tc>
      </w:tr>
      <w:tr w:rsidR="002C57AA" w:rsidRPr="002C57AA" w14:paraId="1D8378D2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2C117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Cerebrospinal fluid leak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67688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E1DD1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AAFAB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21DAB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90E33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295A4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3899F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6DBA0554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EE4E2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Cochlear implant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F8EB6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2C970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6A80D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9D6D0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2A61C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B2AA9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0487F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33545B53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B5583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Alcoholism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C4EF0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2 (0.11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D50E9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 (0.08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5E113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3 (0.1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85511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7 (0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44BBB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80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A4DFB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54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E5233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7036</w:t>
            </w:r>
          </w:p>
        </w:tc>
      </w:tr>
      <w:tr w:rsidR="002C57AA" w:rsidRPr="002C57AA" w14:paraId="0A008EDB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04F1A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Chronic liver disease, cirrhosi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76B05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545 (4.8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158BC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04 (4.0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60DCD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27 (4.07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C1B5B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314 (5.6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26081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89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D04A9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0.0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8B264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0.0017</w:t>
            </w:r>
          </w:p>
        </w:tc>
      </w:tr>
      <w:tr w:rsidR="002C57AA" w:rsidRPr="002C57AA" w14:paraId="54E19172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52A05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Cigarette smoking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9E013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640 (5.65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62614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70 (6.55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F7368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70 (5.45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B21B6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300 (5.3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94784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08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6B4B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0.03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5FC01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8503</w:t>
            </w:r>
          </w:p>
        </w:tc>
      </w:tr>
      <w:tr w:rsidR="002C57AA" w:rsidRPr="002C57AA" w14:paraId="31C5D4B8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3C3CE" w14:textId="77777777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Oth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B8A94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9 (0.08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03A51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3 (0.1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9F424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 (0.03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7E430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5 (0.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A00D8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23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F3E9A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7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17581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0.3289</w:t>
            </w:r>
          </w:p>
        </w:tc>
      </w:tr>
      <w:tr w:rsidR="002C57AA" w:rsidRPr="002C57AA" w14:paraId="0E35785F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E5E41" w14:textId="77777777" w:rsidR="002C57AA" w:rsidRPr="002705D6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Median </w:t>
            </w:r>
            <w:proofErr w:type="spellStart"/>
            <w:r w:rsidRPr="002705D6">
              <w:rPr>
                <w:b/>
                <w:bCs/>
                <w:sz w:val="18"/>
                <w:szCs w:val="18"/>
              </w:rPr>
              <w:t>Charlson</w:t>
            </w:r>
            <w:proofErr w:type="spellEnd"/>
            <w:r w:rsidRPr="002705D6">
              <w:rPr>
                <w:b/>
                <w:bCs/>
                <w:sz w:val="18"/>
                <w:szCs w:val="18"/>
              </w:rPr>
              <w:t xml:space="preserve"> Comorbidity Index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29B0F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3782C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61523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5C1CB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88009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49356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541AE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 </w:t>
            </w:r>
          </w:p>
        </w:tc>
      </w:tr>
      <w:tr w:rsidR="002C57AA" w:rsidRPr="002C57AA" w14:paraId="36E8F4E7" w14:textId="77777777" w:rsidTr="002705D6">
        <w:trPr>
          <w:trHeight w:val="2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784EB" w14:textId="491A4D7E" w:rsidR="002C57AA" w:rsidRPr="002705D6" w:rsidRDefault="002C57AA" w:rsidP="002705D6">
            <w:pPr>
              <w:ind w:firstLineChars="100" w:firstLine="180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 xml:space="preserve">Mean </w:t>
            </w:r>
            <w:proofErr w:type="spellStart"/>
            <w:r w:rsidRPr="002705D6">
              <w:rPr>
                <w:sz w:val="18"/>
                <w:szCs w:val="18"/>
              </w:rPr>
              <w:t>Charlson</w:t>
            </w:r>
            <w:proofErr w:type="spellEnd"/>
            <w:r w:rsidRPr="002705D6">
              <w:rPr>
                <w:sz w:val="18"/>
                <w:szCs w:val="18"/>
              </w:rPr>
              <w:t xml:space="preserve"> Comorbidity Index (</w:t>
            </w:r>
            <w:r w:rsidR="00574198" w:rsidRPr="002705D6">
              <w:rPr>
                <w:sz w:val="18"/>
                <w:szCs w:val="18"/>
              </w:rPr>
              <w:t>SD</w:t>
            </w:r>
            <w:r w:rsidRPr="002705D6">
              <w:rPr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2EBE3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.97 (2.2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02600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.93 (2.15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EB33B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1.63 (2.0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EA11F" w14:textId="77777777" w:rsidR="002C57AA" w:rsidRPr="002705D6" w:rsidRDefault="002C57AA" w:rsidP="002C57AA">
            <w:pPr>
              <w:jc w:val="center"/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2.18 (2.3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7EF11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B199E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2B650" w14:textId="77777777" w:rsidR="002C57AA" w:rsidRPr="002705D6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2AE4613F" w14:textId="77777777" w:rsidTr="002C57AA">
        <w:trPr>
          <w:trHeight w:val="244"/>
        </w:trPr>
        <w:tc>
          <w:tcPr>
            <w:tcW w:w="137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81398" w14:textId="77777777" w:rsidR="002C57AA" w:rsidRPr="002705D6" w:rsidRDefault="002C57AA" w:rsidP="002C57AA">
            <w:pPr>
              <w:rPr>
                <w:sz w:val="18"/>
                <w:szCs w:val="18"/>
              </w:rPr>
            </w:pPr>
            <w:r w:rsidRPr="002705D6">
              <w:rPr>
                <w:sz w:val="18"/>
                <w:szCs w:val="18"/>
              </w:rPr>
              <w:t>*Comparisons between study clinics (e.g. A vs B) were made with Chi-square tests or ANOVA, as appropriate.</w:t>
            </w:r>
          </w:p>
        </w:tc>
      </w:tr>
    </w:tbl>
    <w:p w14:paraId="2E025DBC" w14:textId="77777777" w:rsidR="002C57AA" w:rsidRDefault="002C57AA">
      <w:r>
        <w:br w:type="page"/>
      </w:r>
    </w:p>
    <w:tbl>
      <w:tblPr>
        <w:tblW w:w="12960" w:type="dxa"/>
        <w:tblInd w:w="-5" w:type="dxa"/>
        <w:tblLook w:val="04A0" w:firstRow="1" w:lastRow="0" w:firstColumn="1" w:lastColumn="0" w:noHBand="0" w:noVBand="1"/>
      </w:tblPr>
      <w:tblGrid>
        <w:gridCol w:w="3275"/>
        <w:gridCol w:w="1284"/>
        <w:gridCol w:w="1607"/>
        <w:gridCol w:w="1604"/>
        <w:gridCol w:w="1634"/>
        <w:gridCol w:w="947"/>
        <w:gridCol w:w="489"/>
        <w:gridCol w:w="461"/>
        <w:gridCol w:w="1659"/>
      </w:tblGrid>
      <w:tr w:rsidR="007C6916" w:rsidRPr="002C57AA" w14:paraId="7ED4EFE3" w14:textId="77777777" w:rsidTr="007C6916">
        <w:trPr>
          <w:tblHeader/>
        </w:trPr>
        <w:tc>
          <w:tcPr>
            <w:tcW w:w="12960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79459E40" w14:textId="76FCFA0B" w:rsidR="007C6916" w:rsidRPr="002705D6" w:rsidRDefault="007C6916" w:rsidP="007C6916">
            <w:pPr>
              <w:rPr>
                <w:b/>
                <w:bCs/>
                <w:sz w:val="18"/>
                <w:szCs w:val="18"/>
              </w:rPr>
            </w:pPr>
            <w:r w:rsidRPr="007C6916">
              <w:rPr>
                <w:b/>
                <w:bCs/>
                <w:sz w:val="18"/>
                <w:szCs w:val="18"/>
              </w:rPr>
              <w:lastRenderedPageBreak/>
              <w:t xml:space="preserve">Table </w:t>
            </w:r>
            <w:r w:rsidR="00A2335A">
              <w:rPr>
                <w:b/>
                <w:bCs/>
                <w:sz w:val="18"/>
                <w:szCs w:val="18"/>
              </w:rPr>
              <w:t>S</w:t>
            </w:r>
            <w:r w:rsidRPr="007C6916">
              <w:rPr>
                <w:b/>
                <w:bCs/>
                <w:sz w:val="18"/>
                <w:szCs w:val="18"/>
              </w:rPr>
              <w:t xml:space="preserve">10. Demographic Characteristics for Immunocompetent Adults Aged 65+ Overall and Stratified by Intervention Group - May 2016 </w:t>
            </w:r>
            <w:r>
              <w:rPr>
                <w:b/>
                <w:bCs/>
                <w:sz w:val="18"/>
                <w:szCs w:val="18"/>
              </w:rPr>
              <w:t>–</w:t>
            </w:r>
            <w:r w:rsidRPr="007C6916">
              <w:rPr>
                <w:b/>
                <w:bCs/>
                <w:sz w:val="18"/>
                <w:szCs w:val="18"/>
              </w:rPr>
              <w:t xml:space="preserve"> Jul</w:t>
            </w:r>
            <w:r>
              <w:rPr>
                <w:b/>
                <w:bCs/>
                <w:sz w:val="18"/>
                <w:szCs w:val="18"/>
              </w:rPr>
              <w:t xml:space="preserve">y </w:t>
            </w:r>
            <w:r w:rsidRPr="007C6916">
              <w:rPr>
                <w:b/>
                <w:bCs/>
                <w:sz w:val="18"/>
                <w:szCs w:val="18"/>
              </w:rPr>
              <w:t>2017</w:t>
            </w:r>
          </w:p>
        </w:tc>
      </w:tr>
      <w:tr w:rsidR="00621FCF" w:rsidRPr="002C57AA" w14:paraId="1444F80C" w14:textId="77777777" w:rsidTr="007C6916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EB1B4" w14:textId="75A80403" w:rsidR="00621FCF" w:rsidRPr="000D4354" w:rsidRDefault="00621FCF" w:rsidP="00621FCF">
            <w:pPr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Demographic Characteristics for Immunocompetent Adults </w:t>
            </w:r>
            <w:r>
              <w:rPr>
                <w:b/>
                <w:bCs/>
                <w:sz w:val="18"/>
                <w:szCs w:val="18"/>
              </w:rPr>
              <w:t xml:space="preserve">Aged </w:t>
            </w:r>
            <w:r w:rsidRPr="000D4354">
              <w:rPr>
                <w:b/>
                <w:bCs/>
                <w:sz w:val="18"/>
                <w:szCs w:val="18"/>
              </w:rPr>
              <w:t>65</w:t>
            </w:r>
            <w:r>
              <w:rPr>
                <w:b/>
                <w:bCs/>
                <w:sz w:val="18"/>
                <w:szCs w:val="18"/>
              </w:rPr>
              <w:t>+</w:t>
            </w:r>
            <w:r w:rsidRPr="002705D6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Follow-up</w:t>
            </w:r>
            <w:r w:rsidRPr="002705D6">
              <w:rPr>
                <w:b/>
                <w:bCs/>
                <w:sz w:val="18"/>
                <w:szCs w:val="18"/>
              </w:rPr>
              <w:t xml:space="preserve"> Period)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41177" w14:textId="49AECF2A" w:rsidR="00621FCF" w:rsidRPr="000D4354" w:rsidRDefault="00621FCF" w:rsidP="00621FCF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Total N=11,318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F0296" w14:textId="245134D7" w:rsidR="00621FCF" w:rsidRPr="000D4354" w:rsidRDefault="00621FCF" w:rsidP="00621FCF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Family Med Clinics (A) N=2,5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2EDCF" w14:textId="5A64E0AA" w:rsidR="00621FCF" w:rsidRPr="000D4354" w:rsidRDefault="00621FCF" w:rsidP="00621FCF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Family Med Clinics (B) N=3,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A1CAE" w14:textId="6B0BBB50" w:rsidR="00621FCF" w:rsidRPr="000D4354" w:rsidRDefault="00621FCF" w:rsidP="00621FCF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>Internal Med Clinics (C) N=5,6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B0A10" w14:textId="3C1DD8EF" w:rsidR="00621FCF" w:rsidRPr="000D4354" w:rsidRDefault="00621FCF" w:rsidP="00621FCF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2705D6">
              <w:rPr>
                <w:b/>
                <w:bCs/>
                <w:sz w:val="18"/>
                <w:szCs w:val="18"/>
              </w:rPr>
              <w:t>AvB</w:t>
            </w:r>
            <w:proofErr w:type="spellEnd"/>
            <w:r w:rsidRPr="002705D6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DF342" w14:textId="18896A59" w:rsidR="00621FCF" w:rsidRPr="000D4354" w:rsidRDefault="00621FCF" w:rsidP="00621FCF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2705D6">
              <w:rPr>
                <w:b/>
                <w:bCs/>
                <w:sz w:val="18"/>
                <w:szCs w:val="18"/>
              </w:rPr>
              <w:t>AvC</w:t>
            </w:r>
            <w:proofErr w:type="spellEnd"/>
            <w:r w:rsidRPr="002705D6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A1719" w14:textId="6AC18E81" w:rsidR="00621FCF" w:rsidRPr="000D4354" w:rsidRDefault="00621FCF" w:rsidP="00621FCF">
            <w:pPr>
              <w:jc w:val="center"/>
              <w:rPr>
                <w:b/>
                <w:bCs/>
                <w:sz w:val="18"/>
                <w:szCs w:val="18"/>
              </w:rPr>
            </w:pPr>
            <w:r w:rsidRPr="002705D6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2705D6">
              <w:rPr>
                <w:b/>
                <w:bCs/>
                <w:sz w:val="18"/>
                <w:szCs w:val="18"/>
              </w:rPr>
              <w:t>BvC</w:t>
            </w:r>
            <w:proofErr w:type="spellEnd"/>
            <w:r w:rsidRPr="002705D6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621FCF" w:rsidRPr="002C57AA" w14:paraId="034DE78A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C8F4B" w14:textId="77777777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Median 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20D2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F9A5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1ABB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6564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92C9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1C48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C3C3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0D10BD14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85466" w14:textId="1E84D138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an age (</w:t>
            </w:r>
            <w:r w:rsidR="00574198" w:rsidRPr="000D4354">
              <w:rPr>
                <w:sz w:val="18"/>
                <w:szCs w:val="18"/>
              </w:rPr>
              <w:t>SD</w:t>
            </w:r>
            <w:r w:rsidRPr="000D4354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AC0E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.13 (7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6FAF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2.84 (7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7A80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2.50 (6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618D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.70 (7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4CE18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4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35991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FEA69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621FCF" w:rsidRPr="002C57AA" w14:paraId="02970FE5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2505A" w14:textId="685B0977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Gender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16D5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CFBA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FD77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AC6B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6B233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F264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47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BF372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02</w:t>
            </w:r>
          </w:p>
        </w:tc>
      </w:tr>
      <w:tr w:rsidR="00621FCF" w:rsidRPr="002C57AA" w14:paraId="1AFEE66D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96F7F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75AE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353 (4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6C20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187 (38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F7C2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752 (43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A178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414 (39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503C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E1D6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A5F1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27FD6001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A9AD2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23F1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988 (59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BE05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934 (61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9B11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321 (56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C5AC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733 (6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496A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4949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5D58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06A922F9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8D689" w14:textId="0786F5F2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Race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B2D3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39DC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9D27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BBE8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9FE36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A597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3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75A88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621FCF" w:rsidRPr="002C57AA" w14:paraId="5208454E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F5ED6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5E9F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697 (8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CB73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515 (8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D8BB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197 (78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5404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985 (8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E922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9667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BBE1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7D51AB1D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7B028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DBAD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41 (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46D9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9 (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D244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2 (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4A8C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0 (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AD77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8EAE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7ED9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745838D6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E76C3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F012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227 (9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C786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50 (8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4FB7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17 (12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ECB9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60 (7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5E3E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60D8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10B3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21E40BBA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94D3E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54C1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52 (7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5F9D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79 (8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E3F8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42 (5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85EF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31 (8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0B8D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F310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879C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045C8650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2A8E6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6609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24 (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43CF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8 (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303A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5 (1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0F60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1 (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BB09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1FA88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4E1F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7AEB116F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96188" w14:textId="5F9604FA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Insurance status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FA0A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2350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82C2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27DE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4E76D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F18A3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10F77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621FCF" w:rsidRPr="002C57AA" w14:paraId="15145AD5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8BAEC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di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7C34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960 (82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B68F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538 (8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5997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252 (79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DB27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170 (84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3675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0BA6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C62B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1E8E459C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D482A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dica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6423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69 (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7BC8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7 (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7905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0 (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9D7B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2 (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4529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1CBB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1094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062CBCCC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13076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mmer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D00F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978 (14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A3B3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13 (16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DF3F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23 (15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4F57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42 (13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8B80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9E04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DF2E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5CA9388B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3A404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8195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09 (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15AB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7 (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3556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26 (3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0791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6 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1EF9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199D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6F3F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518E3B9A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B1E16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E19E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7 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523B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8DBB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 (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184B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C879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B81E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35C0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2A96D3CD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172AA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8B6E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E93C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78EB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B958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4C7C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094F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0E7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1B75E83F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284FF" w14:textId="1949D047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Comorbidities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5090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8E61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05DF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2BE8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31D8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1772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5C1B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61FC5D0D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B6D0A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hron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2DC4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798 (2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A03E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35 (20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4D36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74 (16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E83B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489 (24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EC130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64EDD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C5B02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621FCF" w:rsidRPr="002C57AA" w14:paraId="0B442E7D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AA958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hronic lung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F64D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718 (2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C7E1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36 (20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D5CF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68 (16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372A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414 (23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32A9D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6CC16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035FE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621FCF" w:rsidRPr="002C57AA" w14:paraId="1AA28B3B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82363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26CB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334 (24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1D44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75 (24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A07F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72 (23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0EDA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587 (25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9950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70F5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03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3BE90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257</w:t>
            </w:r>
          </w:p>
        </w:tc>
      </w:tr>
      <w:tr w:rsidR="00621FCF" w:rsidRPr="002C57AA" w14:paraId="195FD68E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42601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erebrospinal fluid le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2F0D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D76D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3F12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8A04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A3FC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D89A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7067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79504D08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6B877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chlear impl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F6D8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95B5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0D74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019C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AF19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219B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1A41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553A213B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82DD6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Alcoh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31D0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4 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D1E1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8009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B8F7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 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B0C8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0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BE05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18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A793F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371</w:t>
            </w:r>
          </w:p>
        </w:tc>
      </w:tr>
      <w:tr w:rsidR="00621FCF" w:rsidRPr="002C57AA" w14:paraId="343F4504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9A8E1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hronic liver disease, cirrh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08E6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86 (5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447B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36 (4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FC45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88 (4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D2D4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62 (5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EF98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85A56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E4D10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52</w:t>
            </w:r>
          </w:p>
        </w:tc>
      </w:tr>
      <w:tr w:rsidR="00621FCF" w:rsidRPr="002C57AA" w14:paraId="68E187F9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77AFF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igarette 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692F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66 (5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0807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42 (7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D4FA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93 (4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5FEF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31 (5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2BA73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77F28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5EFE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47</w:t>
            </w:r>
          </w:p>
        </w:tc>
      </w:tr>
      <w:tr w:rsidR="00621FCF" w:rsidRPr="002C57AA" w14:paraId="73826043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8FF52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7E53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0AB7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F018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B215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BCDE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5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68D4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07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5BFF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442</w:t>
            </w:r>
          </w:p>
        </w:tc>
      </w:tr>
      <w:tr w:rsidR="00621FCF" w:rsidRPr="002C57AA" w14:paraId="2047E4B8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3DC27" w14:textId="77777777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Median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Charlson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 xml:space="preserve"> 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1C11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8C7F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B8B3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8CA4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58F1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02CA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D790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621FCF" w:rsidRPr="002C57AA" w14:paraId="6BB47611" w14:textId="77777777" w:rsidTr="007C691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E3A05" w14:textId="3FC7E505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 xml:space="preserve">Mean </w:t>
            </w:r>
            <w:proofErr w:type="spellStart"/>
            <w:r w:rsidRPr="000D4354">
              <w:rPr>
                <w:sz w:val="18"/>
                <w:szCs w:val="18"/>
              </w:rPr>
              <w:t>Charlson</w:t>
            </w:r>
            <w:proofErr w:type="spellEnd"/>
            <w:r w:rsidRPr="000D4354">
              <w:rPr>
                <w:sz w:val="18"/>
                <w:szCs w:val="18"/>
              </w:rPr>
              <w:t xml:space="preserve"> Comorbidity Index (</w:t>
            </w:r>
            <w:r w:rsidR="00574198" w:rsidRPr="000D4354">
              <w:rPr>
                <w:sz w:val="18"/>
                <w:szCs w:val="18"/>
              </w:rPr>
              <w:t>SD</w:t>
            </w:r>
            <w:r w:rsidRPr="000D4354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476C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.00 (2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CB90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.96 (2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2608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.66 (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D52D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.24 (2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ECB82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1FAD1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FED6F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10EE044E" w14:textId="77777777" w:rsidTr="007C6916">
        <w:trPr>
          <w:gridAfter w:val="2"/>
          <w:wAfter w:w="2098" w:type="dxa"/>
        </w:trPr>
        <w:tc>
          <w:tcPr>
            <w:tcW w:w="108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2539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*Comparisons between study clinics (e.g. A vs B) were made with Chi-square tests or ANOVA, as appropriate.</w:t>
            </w:r>
          </w:p>
        </w:tc>
      </w:tr>
    </w:tbl>
    <w:p w14:paraId="1F877E04" w14:textId="77777777" w:rsidR="002C57AA" w:rsidRDefault="002C57AA">
      <w:pPr>
        <w:spacing w:after="200" w:line="276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EA6C2D0" w14:textId="77777777" w:rsidR="002C57AA" w:rsidRPr="000D4354" w:rsidRDefault="002C57AA" w:rsidP="002C57AA">
      <w:pPr>
        <w:rPr>
          <w:sz w:val="18"/>
          <w:szCs w:val="18"/>
        </w:rPr>
      </w:pPr>
    </w:p>
    <w:tbl>
      <w:tblPr>
        <w:tblW w:w="13649" w:type="dxa"/>
        <w:tblLayout w:type="fixed"/>
        <w:tblLook w:val="04A0" w:firstRow="1" w:lastRow="0" w:firstColumn="1" w:lastColumn="0" w:noHBand="0" w:noVBand="1"/>
      </w:tblPr>
      <w:tblGrid>
        <w:gridCol w:w="5394"/>
        <w:gridCol w:w="1320"/>
        <w:gridCol w:w="1530"/>
        <w:gridCol w:w="1350"/>
        <w:gridCol w:w="1260"/>
        <w:gridCol w:w="1038"/>
        <w:gridCol w:w="876"/>
        <w:gridCol w:w="881"/>
      </w:tblGrid>
      <w:tr w:rsidR="002C57AA" w:rsidRPr="002C57AA" w14:paraId="52C54FAB" w14:textId="77777777" w:rsidTr="00411E2C">
        <w:trPr>
          <w:trHeight w:val="144"/>
          <w:tblHeader/>
        </w:trPr>
        <w:tc>
          <w:tcPr>
            <w:tcW w:w="1364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109D" w14:textId="62116594" w:rsidR="002C57AA" w:rsidRPr="000D4354" w:rsidRDefault="002C57AA" w:rsidP="00761EA2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Table </w:t>
            </w:r>
            <w:r w:rsidR="00A2335A">
              <w:rPr>
                <w:b/>
                <w:bCs/>
                <w:sz w:val="18"/>
                <w:szCs w:val="18"/>
              </w:rPr>
              <w:t>S</w:t>
            </w:r>
            <w:r w:rsidRPr="000D4354">
              <w:rPr>
                <w:b/>
                <w:bCs/>
                <w:sz w:val="18"/>
                <w:szCs w:val="18"/>
              </w:rPr>
              <w:t>1</w:t>
            </w:r>
            <w:r w:rsidR="00773044">
              <w:rPr>
                <w:b/>
                <w:bCs/>
                <w:sz w:val="18"/>
                <w:szCs w:val="18"/>
              </w:rPr>
              <w:t>1</w:t>
            </w:r>
            <w:r w:rsidRPr="000D4354">
              <w:rPr>
                <w:b/>
                <w:bCs/>
                <w:sz w:val="18"/>
                <w:szCs w:val="18"/>
              </w:rPr>
              <w:t>. Demographic Characteristics for Immunocompromised Adults Age</w:t>
            </w:r>
            <w:r w:rsidR="00761EA2">
              <w:rPr>
                <w:b/>
                <w:bCs/>
                <w:sz w:val="18"/>
                <w:szCs w:val="18"/>
              </w:rPr>
              <w:t>d</w:t>
            </w:r>
            <w:r w:rsidRPr="000D4354">
              <w:rPr>
                <w:b/>
                <w:bCs/>
                <w:sz w:val="18"/>
                <w:szCs w:val="18"/>
              </w:rPr>
              <w:t xml:space="preserve"> 65</w:t>
            </w:r>
            <w:r w:rsidR="00761EA2">
              <w:rPr>
                <w:b/>
                <w:bCs/>
                <w:sz w:val="18"/>
                <w:szCs w:val="18"/>
              </w:rPr>
              <w:t>+</w:t>
            </w:r>
            <w:r w:rsidRPr="000D4354">
              <w:rPr>
                <w:b/>
                <w:bCs/>
                <w:sz w:val="18"/>
                <w:szCs w:val="18"/>
              </w:rPr>
              <w:t xml:space="preserve"> Overall and Stratified by Intervention Group - Aug 2013 – Jul 2014</w:t>
            </w:r>
          </w:p>
        </w:tc>
      </w:tr>
      <w:tr w:rsidR="002C57AA" w:rsidRPr="002C57AA" w14:paraId="60F05950" w14:textId="77777777" w:rsidTr="00411E2C">
        <w:trPr>
          <w:trHeight w:val="144"/>
          <w:tblHeader/>
        </w:trPr>
        <w:tc>
          <w:tcPr>
            <w:tcW w:w="5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E3DE4" w14:textId="5CDE83E7" w:rsidR="002C57AA" w:rsidRPr="000D4354" w:rsidRDefault="002C57AA" w:rsidP="00761EA2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Demographic Characteristics for Immunocompromised Adults </w:t>
            </w:r>
            <w:r w:rsidR="00761EA2">
              <w:rPr>
                <w:b/>
                <w:bCs/>
                <w:sz w:val="18"/>
                <w:szCs w:val="18"/>
              </w:rPr>
              <w:t xml:space="preserve">Aged </w:t>
            </w:r>
            <w:r w:rsidRPr="000D4354">
              <w:rPr>
                <w:b/>
                <w:bCs/>
                <w:sz w:val="18"/>
                <w:szCs w:val="18"/>
              </w:rPr>
              <w:t>65</w:t>
            </w:r>
            <w:r w:rsidR="00761EA2">
              <w:rPr>
                <w:b/>
                <w:bCs/>
                <w:sz w:val="18"/>
                <w:szCs w:val="18"/>
              </w:rPr>
              <w:t>+</w:t>
            </w:r>
            <w:r w:rsidRPr="000D4354">
              <w:rPr>
                <w:b/>
                <w:bCs/>
                <w:sz w:val="18"/>
                <w:szCs w:val="18"/>
              </w:rPr>
              <w:t xml:space="preserve"> (Baseline Period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94DD0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Total N=2,57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AF351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Family Med Clinics (A) N=5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51A3B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Family Med Clinics (B) N=5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C1EEE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Internal Med Clinics (C) N=1,54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B4D99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AvB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EF2D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AvC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7049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BvC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2C57AA" w:rsidRPr="002C57AA" w14:paraId="098175F2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F461F" w14:textId="77777777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Median age (years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215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55F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361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8A7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B71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B7D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7B7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7F411C5C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67ADD" w14:textId="5F772E73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an age (</w:t>
            </w:r>
            <w:r w:rsidR="00574198" w:rsidRPr="000D4354">
              <w:rPr>
                <w:sz w:val="18"/>
                <w:szCs w:val="18"/>
              </w:rPr>
              <w:t>SD</w:t>
            </w:r>
            <w:r w:rsidRPr="000D4354">
              <w:rPr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58B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5.11 (7.6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AA1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4.71 (7.6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277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4.26 (7.4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D40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5.53 (7.63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06C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49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F242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3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B261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11</w:t>
            </w:r>
          </w:p>
        </w:tc>
      </w:tr>
      <w:tr w:rsidR="002C57AA" w:rsidRPr="002C57AA" w14:paraId="751E5129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9EF8D" w14:textId="7A3DE371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Gender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F76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C62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5AF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1BE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6D6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07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695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68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6062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478</w:t>
            </w:r>
          </w:p>
        </w:tc>
      </w:tr>
      <w:tr w:rsidR="002C57AA" w:rsidRPr="002C57AA" w14:paraId="2261A76D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C8FA1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CD6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308 (50.7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F84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55 (49.4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B26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81 (54.8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07F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72 (49.84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58F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6F8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03D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73114554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0C349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945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269 (49.2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EE9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61 (50.5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312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31 (45.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BF1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77 (50.16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AC9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6D7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EF5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3C79B607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DAE75" w14:textId="334B54F2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Race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C3F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2E7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BE3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B538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0781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4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916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48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85A3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21</w:t>
            </w:r>
          </w:p>
        </w:tc>
      </w:tr>
      <w:tr w:rsidR="002C57AA" w:rsidRPr="002C57AA" w14:paraId="204F61AE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8EF08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aucasi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BA2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226 (86.3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74F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44 (86.0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97B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30 (83.9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8C8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352 (87.2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7F6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29C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445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2624BE79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3050A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Bla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064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7 (0.6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D41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9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71B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460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1 (0.7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534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E73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F37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737882B5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C022B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Hispani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202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65 (6.4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A38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0 (5.8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359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2 (10.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0F1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3 (5.36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BD6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B5F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A7C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711B1590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B53A9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689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40 (5.4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305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2 (6.2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5E1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5 (4.8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61D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3 (5.36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5C4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EE7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6F0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70CF7E05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73418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3D1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9 (1.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299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9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735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7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1F7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0 (1.29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78F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3F3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77D8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495C6F28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27CE0" w14:textId="6C069B28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Insurance Status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8F5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E10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F2D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68F8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A86A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1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DEC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05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0E5B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5960A035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130E9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dica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639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213 (85.8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595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41 (85.4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7B7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34 (84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319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338 (86.3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3708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FFF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098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68B9C96D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F053E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dicai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FC4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6 (0.6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36A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5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C9C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7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CAD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 (0.5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2AD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5AC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8A98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08863F49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13D21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mmerci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EF5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31 (12.8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642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1 (13.7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194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1 (11.9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C4F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99 (12.85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11D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391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65C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42F4D496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68067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insur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C1B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4 (0.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67B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84B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2 (2.3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156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 (0.13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335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598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801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77255D67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C5D6D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FDC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C92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1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AB0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D42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06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ED5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CE8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625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531C8466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D2D87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90A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0CD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7A7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B92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5D7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76E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D80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63AE45F7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27388" w14:textId="547B462A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Comorbidities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7106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D441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B00C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8951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CC7A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36CE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534F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3EA3630B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00869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erebrospinal fluid lea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F73B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72FF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6D8B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4BCB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06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9C45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D954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63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542E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652</w:t>
            </w:r>
          </w:p>
        </w:tc>
      </w:tr>
      <w:tr w:rsidR="002C57AA" w:rsidRPr="002C57AA" w14:paraId="39B63EBF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B6468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chlear implan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7A13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 (0.3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117C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5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AABE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178A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26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DD62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2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CDD2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7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CCBE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019</w:t>
            </w:r>
          </w:p>
        </w:tc>
      </w:tr>
      <w:tr w:rsidR="002C57AA" w:rsidRPr="002C57AA" w14:paraId="400A7E7A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F351C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 xml:space="preserve">Sickle cell disease/other </w:t>
            </w:r>
            <w:proofErr w:type="spellStart"/>
            <w:r w:rsidRPr="000D4354">
              <w:rPr>
                <w:sz w:val="18"/>
                <w:szCs w:val="18"/>
              </w:rPr>
              <w:t>hemaglobinopath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55E1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 (0.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7A05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F6A2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8ECC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3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0838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1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3C2B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96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0CD8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425</w:t>
            </w:r>
          </w:p>
        </w:tc>
      </w:tr>
      <w:tr w:rsidR="002C57AA" w:rsidRPr="002C57AA" w14:paraId="466C354F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2E981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ngenital or acquired asplen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4FC3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5 (1.3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D8C1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7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4700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 (1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B7BF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5 (1.6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F730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C5AD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6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4A8C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762</w:t>
            </w:r>
          </w:p>
        </w:tc>
      </w:tr>
      <w:tr w:rsidR="002C57AA" w:rsidRPr="002C57AA" w14:paraId="68D47CE2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5EF11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HI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1311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 (0.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46DD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66C9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1432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19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B49D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08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CF9A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17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1494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532</w:t>
            </w:r>
          </w:p>
        </w:tc>
      </w:tr>
      <w:tr w:rsidR="002C57AA" w:rsidRPr="002C57AA" w14:paraId="7892112B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7D95F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hronic renal failu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AE13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75 (14.5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F9ED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5 (14.5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CF14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7 (13.0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1D8F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33 (15.04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E165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0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CA6F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79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DCF2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766</w:t>
            </w:r>
          </w:p>
        </w:tc>
      </w:tr>
      <w:tr w:rsidR="002C57AA" w:rsidRPr="002C57AA" w14:paraId="370FC69B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98952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Nephrotic syndrom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5DB7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4 (0.9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050E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9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D438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4768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6 (1.03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3BC6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8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FD7C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0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663C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589</w:t>
            </w:r>
          </w:p>
        </w:tc>
      </w:tr>
      <w:tr w:rsidR="002C57AA" w:rsidRPr="002C57AA" w14:paraId="0C13FDC9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2E9F1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Leukem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5C73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3 (2.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9B01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 (1.3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5A4B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3 (2.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D076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3 (2.7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2BF9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69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D837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069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8294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75</w:t>
            </w:r>
          </w:p>
        </w:tc>
      </w:tr>
      <w:tr w:rsidR="002C57AA" w:rsidRPr="002C57AA" w14:paraId="2E338F16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BAEFB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Hodgkin disea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4BE6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972E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AAB1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265A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26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2786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1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2053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47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F34A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019</w:t>
            </w:r>
          </w:p>
        </w:tc>
      </w:tr>
      <w:tr w:rsidR="002C57AA" w:rsidRPr="002C57AA" w14:paraId="5FFBF92F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4FD1C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Lymphom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EE4E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4 (3.6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0419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9 (3.6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034B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1 (4.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4011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4 (3.49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9AAD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28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ACBE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34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D045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191</w:t>
            </w:r>
          </w:p>
        </w:tc>
      </w:tr>
      <w:tr w:rsidR="002C57AA" w:rsidRPr="002C57AA" w14:paraId="638BE946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364C7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Generalized malignanc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E04E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893 (73.4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FE1C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88 (75.1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43A9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90 (76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7D93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115 (71.9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5F01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1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7C67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55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6B57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064</w:t>
            </w:r>
          </w:p>
        </w:tc>
      </w:tr>
      <w:tr w:rsidR="002C57AA" w:rsidRPr="002C57AA" w14:paraId="0EE7D234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0FCDF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Iatrogenic immunosuppress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1B3B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29 (8.8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7DF2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6 (6.9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9929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7 (7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8C0F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56 (10.0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0442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76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2BC38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3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B917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0555</w:t>
            </w:r>
          </w:p>
        </w:tc>
      </w:tr>
      <w:tr w:rsidR="002C57AA" w:rsidRPr="002C57AA" w14:paraId="433CB4D1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7DE3E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Solid organ transplan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5EA1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48 (9.6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10CE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3 (8.3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8D06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9 (9.5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F30F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56 (10.0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66D1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87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4D54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46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6627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428</w:t>
            </w:r>
          </w:p>
        </w:tc>
      </w:tr>
      <w:tr w:rsidR="002C57AA" w:rsidRPr="002C57AA" w14:paraId="3EA9CBEB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18F3E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ultiple myelom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104C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2 (1.6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13C8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7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BF92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 (1.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265D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1 (2.0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AFCE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5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4B1B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061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268C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552</w:t>
            </w:r>
          </w:p>
        </w:tc>
      </w:tr>
      <w:tr w:rsidR="002C57AA" w:rsidRPr="002C57AA" w14:paraId="6D2C0E69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0D05D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6390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 (0.3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6B90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 (0.3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61D1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 (0.3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5B38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3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4E4D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9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AD4D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26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3BDF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191</w:t>
            </w:r>
          </w:p>
        </w:tc>
      </w:tr>
      <w:tr w:rsidR="002C57AA" w:rsidRPr="002C57AA" w14:paraId="4ABA80CF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1D63E" w14:textId="77777777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Median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Charlson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 xml:space="preserve"> Comorbidity Inde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4EB5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5CBF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D93C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AE7C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97BE8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32DE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3C5D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32DD00B6" w14:textId="77777777" w:rsidTr="00411E2C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C50A6" w14:textId="183FA42F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 xml:space="preserve">Mean </w:t>
            </w:r>
            <w:proofErr w:type="spellStart"/>
            <w:r w:rsidRPr="000D4354">
              <w:rPr>
                <w:sz w:val="18"/>
                <w:szCs w:val="18"/>
              </w:rPr>
              <w:t>Charlson</w:t>
            </w:r>
            <w:proofErr w:type="spellEnd"/>
            <w:r w:rsidRPr="000D4354">
              <w:rPr>
                <w:sz w:val="18"/>
                <w:szCs w:val="18"/>
              </w:rPr>
              <w:t xml:space="preserve"> Comorbidity Index (</w:t>
            </w:r>
            <w:r w:rsidR="00574198" w:rsidRPr="000D4354">
              <w:rPr>
                <w:sz w:val="18"/>
                <w:szCs w:val="18"/>
              </w:rPr>
              <w:t>SD</w:t>
            </w:r>
            <w:r w:rsidRPr="000D4354">
              <w:rPr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EED2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.77 (3.2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C22D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.62 (3.2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27F9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.22 (3.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638C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.01 (3.15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DBBA1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4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4014E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18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2E3E0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04401E90" w14:textId="77777777" w:rsidTr="00411E2C">
        <w:trPr>
          <w:trHeight w:val="144"/>
        </w:trPr>
        <w:tc>
          <w:tcPr>
            <w:tcW w:w="1364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1150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*Comparisons between study clinics (e.g. A vs B) were made with Chi-square tests or ANOVA, as appropriate.</w:t>
            </w:r>
          </w:p>
        </w:tc>
      </w:tr>
    </w:tbl>
    <w:p w14:paraId="4D58872C" w14:textId="77777777" w:rsidR="002C57AA" w:rsidRPr="000D4354" w:rsidRDefault="002C57AA" w:rsidP="002C57AA">
      <w:pPr>
        <w:rPr>
          <w:b/>
          <w:bCs/>
          <w:sz w:val="18"/>
          <w:szCs w:val="18"/>
        </w:rPr>
      </w:pPr>
    </w:p>
    <w:tbl>
      <w:tblPr>
        <w:tblW w:w="13740" w:type="dxa"/>
        <w:tblLook w:val="04A0" w:firstRow="1" w:lastRow="0" w:firstColumn="1" w:lastColumn="0" w:noHBand="0" w:noVBand="1"/>
      </w:tblPr>
      <w:tblGrid>
        <w:gridCol w:w="5394"/>
        <w:gridCol w:w="1470"/>
        <w:gridCol w:w="1400"/>
        <w:gridCol w:w="1400"/>
        <w:gridCol w:w="30"/>
        <w:gridCol w:w="1370"/>
        <w:gridCol w:w="900"/>
        <w:gridCol w:w="900"/>
        <w:gridCol w:w="876"/>
      </w:tblGrid>
      <w:tr w:rsidR="002C57AA" w:rsidRPr="002C57AA" w14:paraId="251B0636" w14:textId="77777777" w:rsidTr="002C57AA">
        <w:trPr>
          <w:trHeight w:val="144"/>
          <w:tblHeader/>
        </w:trPr>
        <w:tc>
          <w:tcPr>
            <w:tcW w:w="13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89A3" w14:textId="5072BE4C" w:rsidR="002C57AA" w:rsidRPr="000D4354" w:rsidRDefault="002C57AA" w:rsidP="00761EA2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lastRenderedPageBreak/>
              <w:t xml:space="preserve">Table </w:t>
            </w:r>
            <w:r w:rsidR="00A2335A"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>1</w:t>
            </w:r>
            <w:r w:rsidR="00773044">
              <w:rPr>
                <w:b/>
                <w:bCs/>
                <w:sz w:val="18"/>
                <w:szCs w:val="18"/>
              </w:rPr>
              <w:t>2</w:t>
            </w:r>
            <w:r w:rsidRPr="000D4354">
              <w:rPr>
                <w:b/>
                <w:bCs/>
                <w:sz w:val="18"/>
                <w:szCs w:val="18"/>
              </w:rPr>
              <w:t>. Demographic Characteristics for Immunocompromised Adults Age</w:t>
            </w:r>
            <w:r w:rsidR="00761EA2">
              <w:rPr>
                <w:b/>
                <w:bCs/>
                <w:sz w:val="18"/>
                <w:szCs w:val="18"/>
              </w:rPr>
              <w:t>d</w:t>
            </w:r>
            <w:r w:rsidRPr="000D4354">
              <w:rPr>
                <w:b/>
                <w:bCs/>
                <w:sz w:val="18"/>
                <w:szCs w:val="18"/>
              </w:rPr>
              <w:t xml:space="preserve"> 65</w:t>
            </w:r>
            <w:r w:rsidR="00761EA2">
              <w:rPr>
                <w:b/>
                <w:bCs/>
                <w:sz w:val="18"/>
                <w:szCs w:val="18"/>
              </w:rPr>
              <w:t>+</w:t>
            </w:r>
            <w:r w:rsidRPr="000D4354">
              <w:rPr>
                <w:b/>
                <w:bCs/>
                <w:sz w:val="18"/>
                <w:szCs w:val="18"/>
              </w:rPr>
              <w:t xml:space="preserve"> Overall and Stratified by Intervention Group - May 2015 - Apr 2016</w:t>
            </w:r>
          </w:p>
        </w:tc>
      </w:tr>
      <w:tr w:rsidR="002C57AA" w:rsidRPr="002C57AA" w14:paraId="1B9D3A6F" w14:textId="77777777" w:rsidTr="002C57AA">
        <w:trPr>
          <w:trHeight w:val="144"/>
          <w:tblHeader/>
        </w:trPr>
        <w:tc>
          <w:tcPr>
            <w:tcW w:w="5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A10D9" w14:textId="2F4A453E" w:rsidR="002C57AA" w:rsidRPr="000D4354" w:rsidRDefault="002C57AA" w:rsidP="00761EA2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Demographic Characteristics for Immunocompromised Adults </w:t>
            </w:r>
            <w:r w:rsidR="00761EA2">
              <w:rPr>
                <w:b/>
                <w:bCs/>
                <w:sz w:val="18"/>
                <w:szCs w:val="18"/>
              </w:rPr>
              <w:t xml:space="preserve">Aged </w:t>
            </w:r>
            <w:r w:rsidRPr="000D4354">
              <w:rPr>
                <w:b/>
                <w:bCs/>
                <w:sz w:val="18"/>
                <w:szCs w:val="18"/>
              </w:rPr>
              <w:t>65</w:t>
            </w:r>
            <w:r w:rsidR="00761EA2">
              <w:rPr>
                <w:b/>
                <w:bCs/>
                <w:sz w:val="18"/>
                <w:szCs w:val="18"/>
              </w:rPr>
              <w:t>+</w:t>
            </w:r>
            <w:r w:rsidRPr="000D4354">
              <w:rPr>
                <w:b/>
                <w:bCs/>
                <w:sz w:val="18"/>
                <w:szCs w:val="18"/>
              </w:rPr>
              <w:t xml:space="preserve"> (Interim Period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51666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Total N=3,20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8F80F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Family Med Clinics (A) N=60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2959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Family Med Clinics (B) N=654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C0343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Internal Med Clinics (C) N=1,9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60991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AvB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9CC8E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AvC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92500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BvC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2C57AA" w:rsidRPr="002C57AA" w14:paraId="0EFA1BDB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76819" w14:textId="77777777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Median age (years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74A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0D8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6B2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B95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945D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86A9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F2DB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19994DDA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B4786" w14:textId="4F4F15D1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an age (</w:t>
            </w:r>
            <w:r w:rsidR="00574198" w:rsidRPr="000D4354">
              <w:rPr>
                <w:sz w:val="18"/>
                <w:szCs w:val="18"/>
              </w:rPr>
              <w:t>SD</w:t>
            </w:r>
            <w:r w:rsidRPr="000D4354">
              <w:rPr>
                <w:sz w:val="18"/>
                <w:szCs w:val="18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A48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4.81 (7.3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193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4.37 (7.2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95E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.49 (6.92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0A6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5.39 (7.3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7B7F7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3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93355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30AFC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51D2520B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C51AE" w14:textId="2804D8E8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Gender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3D8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47A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41D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A88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7D07C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1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605C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8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903D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129</w:t>
            </w:r>
          </w:p>
        </w:tc>
      </w:tr>
      <w:tr w:rsidR="002C57AA" w:rsidRPr="002C57AA" w14:paraId="6A7B8C59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260B1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al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20F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596 (49.8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AC8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90 (47.7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6AA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57 (54.59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47F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49 (48.9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D2E9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10D4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64B8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516E53E1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40F2C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Femal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C07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604 (50.1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230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18 (52.3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609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97 (45.41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996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89 (51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DFDF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5FEB8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9C60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41916533" w14:textId="77777777" w:rsidTr="002C57AA">
        <w:trPr>
          <w:trHeight w:val="278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4C312" w14:textId="5D01F7EC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Race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455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A5C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52E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532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1CED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645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7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B8EC8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27</w:t>
            </w:r>
          </w:p>
        </w:tc>
      </w:tr>
      <w:tr w:rsidR="002C57AA" w:rsidRPr="002C57AA" w14:paraId="54B9DA0C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42781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aucasia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286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767 (86.4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B52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20 (85.5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CA2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52 (84.40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EEF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695 (87.4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8624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F667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A6B7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361127F6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ED712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Black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D02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0 (0.6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BFA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 (1.4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798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15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00A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 (0.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13E9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AE45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7EF3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57739F66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6E26E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Hispanic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7C8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95 (6.0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872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4 (5.5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FF3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1 (9.33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D51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0 (5.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32BC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3E82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F19F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08C64827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6EC44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A8D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80 (5.6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476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8 (6.2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424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2 (4.89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A40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10 (5.6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D2D0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658D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9FE8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1B7F362D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AC21B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know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59A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8 (1.1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3F5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 (1.1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1CF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 (1.22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B9A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3 (1.1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FE1B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2812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2331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05BF149F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E2BFE" w14:textId="2F91090E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Insurance status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B2B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479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EEB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457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74A6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2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BCC8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3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8181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05</w:t>
            </w:r>
          </w:p>
        </w:tc>
      </w:tr>
      <w:tr w:rsidR="002C57AA" w:rsidRPr="002C57AA" w14:paraId="264813F1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6DAD3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dicar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99E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774 (86.6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320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33 (87.6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05F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62 (85.93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C34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679 (86.6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34518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E713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9964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22A0714A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1C3B7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dicai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220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 (0.2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BC5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2B5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46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9AF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 (0.3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B3CE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BC90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BCEF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4622531D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6F243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mmerci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A7A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93 (12.2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0ED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 (12.0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D79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5 (11.47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117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45 (12.6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8239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A6E9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2423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0B89464B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B563B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insure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CEF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9 (0.5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39D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 (0.3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D1F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2 (1.83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909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2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938D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53C2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0C38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03453F1E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A6C96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78F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1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06E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92B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 (0.31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B60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9DBF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874E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9008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75B1D1E7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31BBF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know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2A8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74F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C00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E0D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1A42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4320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0351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18B64289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4A607" w14:textId="6A151C46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Comorbidities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528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F14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4FD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C30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6B30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F7C1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983E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4A1E9A90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A74F9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erebrospinal fluid leak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4A7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 (0.0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F1E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0A1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15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28B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FE6E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3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AED2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7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25C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198</w:t>
            </w:r>
          </w:p>
        </w:tc>
      </w:tr>
      <w:tr w:rsidR="002C57AA" w:rsidRPr="002C57AA" w14:paraId="5F924385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C5A89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chlear impla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F38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4 (0.4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D0B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49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152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 (0.31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66E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 (0.4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CE31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1A4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2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0A6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896</w:t>
            </w:r>
          </w:p>
        </w:tc>
      </w:tr>
      <w:tr w:rsidR="002C57AA" w:rsidRPr="002C57AA" w14:paraId="2EF54C45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4D566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 xml:space="preserve">Sickle cell disease/other </w:t>
            </w:r>
            <w:proofErr w:type="spellStart"/>
            <w:r w:rsidRPr="000D4354">
              <w:rPr>
                <w:sz w:val="18"/>
                <w:szCs w:val="18"/>
              </w:rPr>
              <w:t>hemaglobinopathy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804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1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C01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51E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15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AD5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3BDF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3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AB08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6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F23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875</w:t>
            </w:r>
          </w:p>
        </w:tc>
      </w:tr>
      <w:tr w:rsidR="002C57AA" w:rsidRPr="002C57AA" w14:paraId="7B7E742A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BC052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ngenital or acquired aspleni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C7A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9 (1.2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396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 (0.99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DA1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76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9A1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8 (1.4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1F8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7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070F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9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A196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797</w:t>
            </w:r>
          </w:p>
        </w:tc>
      </w:tr>
      <w:tr w:rsidR="002C57AA" w:rsidRPr="002C57AA" w14:paraId="54A1BD48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B5BFB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HIV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80C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 (0.2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2EE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 (0.33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413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15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9B8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73FC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6251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8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A740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875</w:t>
            </w:r>
          </w:p>
        </w:tc>
      </w:tr>
      <w:tr w:rsidR="002C57AA" w:rsidRPr="002C57AA" w14:paraId="332EB046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74859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hronic renal failur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6C5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33 (13.5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9ED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8 (12.83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880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0 (12.23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9B2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75 (14.1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D0CB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CE73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9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586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08</w:t>
            </w:r>
          </w:p>
        </w:tc>
      </w:tr>
      <w:tr w:rsidR="002C57AA" w:rsidRPr="002C57AA" w14:paraId="21E7D5FC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D2CE5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Nephrotic syndrom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214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3 (1.0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D98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 (0.99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409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76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1F2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2 (1.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9CD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7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7D79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5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8C2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195</w:t>
            </w:r>
          </w:p>
        </w:tc>
      </w:tr>
      <w:tr w:rsidR="002C57AA" w:rsidRPr="002C57AA" w14:paraId="482A75CE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8F206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Leukemi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A2F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4 (2.9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1FA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2 (1.97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DA1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1 (3.21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02A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1 (3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10B1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6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768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3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6042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361</w:t>
            </w:r>
          </w:p>
        </w:tc>
      </w:tr>
      <w:tr w:rsidR="002C57AA" w:rsidRPr="002C57AA" w14:paraId="343FB9F7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642AB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Hodgkin diseas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640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 (0.1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319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1C5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15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F43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2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C2F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3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64CA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85A5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287</w:t>
            </w:r>
          </w:p>
        </w:tc>
      </w:tr>
      <w:tr w:rsidR="002C57AA" w:rsidRPr="002C57AA" w14:paraId="14BD3D58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E0F34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Lymphom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E28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9 (3.4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4E6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3 (3.78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8F5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3 (3.52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5A4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3 (3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9B6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B18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2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5BD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426</w:t>
            </w:r>
          </w:p>
        </w:tc>
      </w:tr>
      <w:tr w:rsidR="002C57AA" w:rsidRPr="002C57AA" w14:paraId="3254D306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72492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Generalized malignanc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D97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264 (70.7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AD2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23 (69.57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6B1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68 (71.56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3A9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373 (70.8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25A6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3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3911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4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E1F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28</w:t>
            </w:r>
          </w:p>
        </w:tc>
      </w:tr>
      <w:tr w:rsidR="002C57AA" w:rsidRPr="002C57AA" w14:paraId="0DE2F496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0496B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Iatrogenic immunosuppress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8F9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41 (16.9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BE1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5 (15.63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467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5 (16.06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87E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41 (17.6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C14C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3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6821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6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9E1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668</w:t>
            </w:r>
          </w:p>
        </w:tc>
      </w:tr>
      <w:tr w:rsidR="002C57AA" w:rsidRPr="002C57AA" w14:paraId="19F8B44E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DC741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Solid organ transpla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DB4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18 (9.9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5A3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3 (8.72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487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9 (9.02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346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06 (10.6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A17F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6B36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73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C56B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405</w:t>
            </w:r>
          </w:p>
        </w:tc>
      </w:tr>
      <w:tr w:rsidR="002C57AA" w:rsidRPr="002C57AA" w14:paraId="3E0875A3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9E2C8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ultiple myelom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19A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5 (1.7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E7F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 (1.32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2B6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3 (1.99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D02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4 (1.7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674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5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071E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5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E73A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989</w:t>
            </w:r>
          </w:p>
        </w:tc>
      </w:tr>
      <w:tr w:rsidR="002C57AA" w:rsidRPr="002C57AA" w14:paraId="23ACEF49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5B41F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F52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3 (0.4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EEF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49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BDE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15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7BF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 (0.4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ECE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8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8286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2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2A4E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665</w:t>
            </w:r>
          </w:p>
        </w:tc>
      </w:tr>
      <w:tr w:rsidR="002C57AA" w:rsidRPr="002C57AA" w14:paraId="232ABDC0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4944B" w14:textId="77777777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Median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Charlson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 xml:space="preserve"> Comorbidity Index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D3B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F95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45D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FF2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3937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E538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7BE4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38BFA76C" w14:textId="77777777" w:rsidTr="002C57AA">
        <w:trPr>
          <w:trHeight w:val="144"/>
        </w:trPr>
        <w:tc>
          <w:tcPr>
            <w:tcW w:w="5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E2513" w14:textId="46EAA07E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 xml:space="preserve">Mean </w:t>
            </w:r>
            <w:proofErr w:type="spellStart"/>
            <w:r w:rsidRPr="000D4354">
              <w:rPr>
                <w:sz w:val="18"/>
                <w:szCs w:val="18"/>
              </w:rPr>
              <w:t>Charlson</w:t>
            </w:r>
            <w:proofErr w:type="spellEnd"/>
            <w:r w:rsidRPr="000D4354">
              <w:rPr>
                <w:sz w:val="18"/>
                <w:szCs w:val="18"/>
              </w:rPr>
              <w:t xml:space="preserve"> Comorbidity Index (</w:t>
            </w:r>
            <w:r w:rsidR="00574198" w:rsidRPr="000D4354">
              <w:rPr>
                <w:sz w:val="18"/>
                <w:szCs w:val="18"/>
              </w:rPr>
              <w:t>SD</w:t>
            </w:r>
            <w:r w:rsidRPr="000D4354">
              <w:rPr>
                <w:sz w:val="18"/>
                <w:szCs w:val="18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17D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.03 (3.3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F64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.76 (3.39)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1E7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.59 (3.23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8E1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.27 (3.3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E2B3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5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CE5A7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F722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6891DBC3" w14:textId="77777777" w:rsidTr="002C57AA">
        <w:trPr>
          <w:trHeight w:val="144"/>
        </w:trPr>
        <w:tc>
          <w:tcPr>
            <w:tcW w:w="13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6AC6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*Comparisons between study clinics (e.g. A vs B) were made with Chi-square tests or ANOVA, as appropriate.</w:t>
            </w:r>
          </w:p>
        </w:tc>
      </w:tr>
    </w:tbl>
    <w:p w14:paraId="7479F636" w14:textId="77777777" w:rsidR="002C57AA" w:rsidRPr="000D4354" w:rsidRDefault="002C57AA" w:rsidP="002C57AA">
      <w:pPr>
        <w:rPr>
          <w:sz w:val="18"/>
          <w:szCs w:val="18"/>
        </w:rPr>
      </w:pPr>
    </w:p>
    <w:tbl>
      <w:tblPr>
        <w:tblW w:w="13800" w:type="dxa"/>
        <w:tblLook w:val="04A0" w:firstRow="1" w:lastRow="0" w:firstColumn="1" w:lastColumn="0" w:noHBand="0" w:noVBand="1"/>
      </w:tblPr>
      <w:tblGrid>
        <w:gridCol w:w="5418"/>
        <w:gridCol w:w="1440"/>
        <w:gridCol w:w="1510"/>
        <w:gridCol w:w="1560"/>
        <w:gridCol w:w="1260"/>
        <w:gridCol w:w="860"/>
        <w:gridCol w:w="876"/>
        <w:gridCol w:w="876"/>
      </w:tblGrid>
      <w:tr w:rsidR="002C57AA" w:rsidRPr="002C57AA" w14:paraId="181653B4" w14:textId="77777777" w:rsidTr="002C57AA">
        <w:trPr>
          <w:trHeight w:val="20"/>
          <w:tblHeader/>
        </w:trPr>
        <w:tc>
          <w:tcPr>
            <w:tcW w:w="13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5E39" w14:textId="5CFB5A26" w:rsidR="002C57AA" w:rsidRPr="000D4354" w:rsidRDefault="002C57AA" w:rsidP="00761EA2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Table </w:t>
            </w:r>
            <w:r w:rsidR="00A2335A">
              <w:rPr>
                <w:b/>
                <w:bCs/>
                <w:sz w:val="18"/>
                <w:szCs w:val="18"/>
              </w:rPr>
              <w:t>S</w:t>
            </w:r>
            <w:bookmarkStart w:id="0" w:name="_GoBack"/>
            <w:bookmarkEnd w:id="0"/>
            <w:r>
              <w:rPr>
                <w:b/>
                <w:bCs/>
                <w:sz w:val="18"/>
                <w:szCs w:val="18"/>
              </w:rPr>
              <w:t>1</w:t>
            </w:r>
            <w:r w:rsidR="00773044">
              <w:rPr>
                <w:b/>
                <w:bCs/>
                <w:sz w:val="18"/>
                <w:szCs w:val="18"/>
              </w:rPr>
              <w:t>3</w:t>
            </w:r>
            <w:r w:rsidRPr="000D4354">
              <w:rPr>
                <w:b/>
                <w:bCs/>
                <w:sz w:val="18"/>
                <w:szCs w:val="18"/>
              </w:rPr>
              <w:t>. Demographic Characteristics for Immunocompromised Adults Age</w:t>
            </w:r>
            <w:r w:rsidR="00761EA2">
              <w:rPr>
                <w:b/>
                <w:bCs/>
                <w:sz w:val="18"/>
                <w:szCs w:val="18"/>
              </w:rPr>
              <w:t>d</w:t>
            </w:r>
            <w:r w:rsidRPr="000D4354">
              <w:rPr>
                <w:b/>
                <w:bCs/>
                <w:sz w:val="18"/>
                <w:szCs w:val="18"/>
              </w:rPr>
              <w:t xml:space="preserve"> 65</w:t>
            </w:r>
            <w:r w:rsidR="00761EA2">
              <w:rPr>
                <w:b/>
                <w:bCs/>
                <w:sz w:val="18"/>
                <w:szCs w:val="18"/>
              </w:rPr>
              <w:t>+</w:t>
            </w:r>
            <w:r w:rsidRPr="000D4354">
              <w:rPr>
                <w:b/>
                <w:bCs/>
                <w:sz w:val="18"/>
                <w:szCs w:val="18"/>
              </w:rPr>
              <w:t xml:space="preserve"> Overall and Stratified by Intervention Group - May 2016 - Jul 2017</w:t>
            </w:r>
          </w:p>
        </w:tc>
      </w:tr>
      <w:tr w:rsidR="002C57AA" w:rsidRPr="002C57AA" w14:paraId="53EA6F09" w14:textId="77777777" w:rsidTr="000D4354">
        <w:trPr>
          <w:trHeight w:val="20"/>
          <w:tblHeader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5CD33" w14:textId="7CC25716" w:rsidR="002C57AA" w:rsidRPr="000D4354" w:rsidRDefault="002C57AA" w:rsidP="00761EA2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lastRenderedPageBreak/>
              <w:t xml:space="preserve">Demographic Characteristics for Immunocompromised Adults </w:t>
            </w:r>
            <w:r w:rsidR="00761EA2">
              <w:rPr>
                <w:b/>
                <w:bCs/>
                <w:sz w:val="18"/>
                <w:szCs w:val="18"/>
              </w:rPr>
              <w:t xml:space="preserve">Aged </w:t>
            </w:r>
            <w:r w:rsidRPr="000D4354">
              <w:rPr>
                <w:b/>
                <w:bCs/>
                <w:sz w:val="18"/>
                <w:szCs w:val="18"/>
              </w:rPr>
              <w:t>65</w:t>
            </w:r>
            <w:r w:rsidR="00761EA2">
              <w:rPr>
                <w:b/>
                <w:bCs/>
                <w:sz w:val="18"/>
                <w:szCs w:val="18"/>
              </w:rPr>
              <w:t>+</w:t>
            </w:r>
            <w:r w:rsidRPr="000D4354">
              <w:rPr>
                <w:b/>
                <w:bCs/>
                <w:sz w:val="18"/>
                <w:szCs w:val="18"/>
              </w:rPr>
              <w:t xml:space="preserve"> (Follow-up Perio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E8D5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Total N=3,348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9FBE9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Family Med Clinics (A) N=6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1ECE4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Family Med Clinics (B) N=7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9B919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Internal Med Clinics (C) N=1,93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EDEDA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AvB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84B2D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AvC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8F277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BvC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2C57AA" w:rsidRPr="002C57AA" w14:paraId="4128ABC3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281C3" w14:textId="77777777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Median age (year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F95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873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8E6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442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845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580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A42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26B2E713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21CC6" w14:textId="4693D523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an age (</w:t>
            </w:r>
            <w:r w:rsidR="00574198" w:rsidRPr="000D4354">
              <w:rPr>
                <w:sz w:val="18"/>
                <w:szCs w:val="18"/>
              </w:rPr>
              <w:t>SD</w:t>
            </w:r>
            <w:r w:rsidRPr="000D4354"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B5F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4.60 (7.21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9CF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.98 (7.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BB9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3.77 (6.9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E78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5.14 (7.2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A3F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8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778D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2BDF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7258E115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78E4F" w14:textId="30647A28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Gender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2E5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779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368B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3AF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6EE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6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03E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7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F9F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194</w:t>
            </w:r>
          </w:p>
        </w:tc>
      </w:tr>
      <w:tr w:rsidR="002C57AA" w:rsidRPr="002C57AA" w14:paraId="4519B952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FC6CF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C77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654 (49.4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13D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29 (50.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4FD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86 (50.6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DDC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39 (48.5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78B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87E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769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60F9AF4C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7696A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CD3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694 (50.6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A7C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22 (49.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EC3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76 (49.3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C3A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96 (51.4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32FE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F2C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47C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12CE4C24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6DDEF" w14:textId="19AF0D3A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Race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062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927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8A5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300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6EA1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EF6E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19BC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2C57AA" w:rsidRPr="002C57AA" w14:paraId="4080A17B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BCAE3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auc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16B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848 (85.0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69C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39 (82.8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0EC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28 (82.4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8C9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681 (86.8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469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B82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1A2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587AB57C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FD3B0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Blac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BEE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5 (1.05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BE6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7 (2.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FD8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3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7BD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5 (0.7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9F6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0F8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65D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05A2340E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14CF4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36F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26 (6.75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3AD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4 (6.7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D17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6 (11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FAF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6 (4.9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064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101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C40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0B17BAD7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3C0D3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30E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05 (6.1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5C7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4 (6.7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45A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0 (5.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2FD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21 (6.2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6E4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4AF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2BD7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5F9BB0F6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77484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BE7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4 (1.0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1B1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 (1.0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2EF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6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FCC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2 (1.1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E42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F2F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0A2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71018F84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0BBCF" w14:textId="6B9B227D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Insurance status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EA5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B67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EF4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E85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DC9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5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8E2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AE6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0993</w:t>
            </w:r>
          </w:p>
        </w:tc>
      </w:tr>
      <w:tr w:rsidR="002C57AA" w:rsidRPr="002C57AA" w14:paraId="11C25F3B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B9C95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dic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F40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909 (86.8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23C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56 (85.4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BA8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56 (86.0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441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697 (87.7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AE72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3CE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577F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4511F4FD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C27D5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edica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089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3 (0.6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9BF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EF6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 (0.9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5E7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2 (0.6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C93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B9A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C74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0DAC5539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073F6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mmerci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8D5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90 (11.65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2EC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3 (12.7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536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9 (11.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639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18 (11.2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9B8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832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0AA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4BB43753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E2EEB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insu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C49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9 (0.5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98D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5A2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 (1.1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386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 (0.3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A3C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348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CE5A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1CCF7008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B42D1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39B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0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3F7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EEA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6E5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0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C7D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6093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A17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4174FCAA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9AAE9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9BD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1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4FD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931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05D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C21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0224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D66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05F7A07A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AAEAE" w14:textId="39870CFF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Comorbidities </w:t>
            </w:r>
            <w:r w:rsidR="00574198" w:rsidRPr="000D4354">
              <w:rPr>
                <w:b/>
                <w:bCs/>
                <w:sz w:val="18"/>
                <w:szCs w:val="18"/>
              </w:rPr>
              <w:t>n (</w:t>
            </w:r>
            <w:r w:rsidRPr="000D4354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250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3808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6C3D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3821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06E8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BF9C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8888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6379E239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8CBCF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erebrospinal fluid lea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9B1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 (0.18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9C5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E2F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 (0.2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E9E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2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8B7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9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6AE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4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513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82</w:t>
            </w:r>
          </w:p>
        </w:tc>
      </w:tr>
      <w:tr w:rsidR="002C57AA" w:rsidRPr="002C57AA" w14:paraId="1F365F51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89699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chlear impla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490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0 (0.6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0BB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 (0.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A56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6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007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1 (0.5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D19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2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158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93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975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895</w:t>
            </w:r>
          </w:p>
        </w:tc>
      </w:tr>
      <w:tr w:rsidR="002C57AA" w:rsidRPr="002C57AA" w14:paraId="616949E3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074E9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 xml:space="preserve">Sickle cell disease/other </w:t>
            </w:r>
            <w:proofErr w:type="spellStart"/>
            <w:r w:rsidRPr="000D4354">
              <w:rPr>
                <w:sz w:val="18"/>
                <w:szCs w:val="18"/>
              </w:rPr>
              <w:t>hemaglobinopath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F40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 (0.2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5AE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3545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4F2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 (0.4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DEF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56C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08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570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0593</w:t>
            </w:r>
          </w:p>
        </w:tc>
      </w:tr>
      <w:tr w:rsidR="002C57AA" w:rsidRPr="002C57AA" w14:paraId="0B4319BB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48433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ongenital or acquired asplen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603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7 (1.4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B11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 (1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A52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 (1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165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9 (1.5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E82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8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9EA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EE0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151</w:t>
            </w:r>
          </w:p>
        </w:tc>
      </w:tr>
      <w:tr w:rsidR="002C57AA" w:rsidRPr="002C57AA" w14:paraId="1EBD05E4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EC678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HI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B18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4 (0.4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49E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162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3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E44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 (0.4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742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4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F02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7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E92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423</w:t>
            </w:r>
          </w:p>
        </w:tc>
      </w:tr>
      <w:tr w:rsidR="002C57AA" w:rsidRPr="002C57AA" w14:paraId="3919E03C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CBA0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Chronic renal fail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A41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30 (15.83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21C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1 (15.5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04C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19 (15.6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D0D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10 (16.0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52D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57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584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6E3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963</w:t>
            </w:r>
          </w:p>
        </w:tc>
      </w:tr>
      <w:tr w:rsidR="002C57AA" w:rsidRPr="002C57AA" w14:paraId="1C37C994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C2B80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Nephrotic syndr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8ED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0 (1.1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909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9 (1.3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E8F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 (1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062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1 (1.0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93C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0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21E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4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492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184</w:t>
            </w:r>
          </w:p>
        </w:tc>
      </w:tr>
      <w:tr w:rsidR="002C57AA" w:rsidRPr="002C57AA" w14:paraId="30534D07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CE652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Leukem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8A1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22 (3.64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837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5 (3.8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7B2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2 (2.8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D06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5 (3.8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BB1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19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44D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6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8E2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144</w:t>
            </w:r>
          </w:p>
        </w:tc>
      </w:tr>
      <w:tr w:rsidR="002C57AA" w:rsidRPr="002C57AA" w14:paraId="532039B1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EDDE3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Hodgkin dise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06D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 (0.18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050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 (0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E47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485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 (0.2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979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5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920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9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573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28</w:t>
            </w:r>
          </w:p>
        </w:tc>
      </w:tr>
      <w:tr w:rsidR="002C57AA" w:rsidRPr="002C57AA" w14:paraId="46C10CF4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20B2D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Lymph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88F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21 (3.61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B6A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0 (3.0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1A5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0 (3.9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290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71 (3.6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34C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8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843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7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2E9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416</w:t>
            </w:r>
          </w:p>
        </w:tc>
      </w:tr>
      <w:tr w:rsidR="002C57AA" w:rsidRPr="002C57AA" w14:paraId="6B387B8E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ACC05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Generalized malignanc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E4C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074 (61.95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CE5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13 (63.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630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64 (60.8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179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197 (61.8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1FB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2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B97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7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073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417</w:t>
            </w:r>
          </w:p>
        </w:tc>
      </w:tr>
      <w:tr w:rsidR="002C57AA" w:rsidRPr="002C57AA" w14:paraId="1D1498C6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8E7BA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Iatrogenic immunosuppr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AF3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630 (18.8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0F4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14 (17.5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9871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49 (19.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00E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67 (18.9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FC8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2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940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09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1FC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27</w:t>
            </w:r>
          </w:p>
        </w:tc>
      </w:tr>
      <w:tr w:rsidR="002C57AA" w:rsidRPr="002C57AA" w14:paraId="08A49C9C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5983B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Solid organ transpla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E10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11 (12.28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C25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0 (12.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E2D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00 (13.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03A9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31 (11.9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604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63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931A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81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1F1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3983</w:t>
            </w:r>
          </w:p>
        </w:tc>
      </w:tr>
      <w:tr w:rsidR="002C57AA" w:rsidRPr="002C57AA" w14:paraId="5CD3E956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8CBB0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Multiple myel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EF90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80 (2.3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2BD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5 (2.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EB9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21 (2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068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4 (2.2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FFC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59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43BE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96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B0A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624</w:t>
            </w:r>
          </w:p>
        </w:tc>
      </w:tr>
      <w:tr w:rsidR="002C57AA" w:rsidRPr="002C57AA" w14:paraId="73EEF9FD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B782F" w14:textId="77777777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8B2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5 (0.45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161C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3 (0.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F9D4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 (0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02B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11 (0.5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47D8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24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19DD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746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F87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1245</w:t>
            </w:r>
          </w:p>
        </w:tc>
      </w:tr>
      <w:tr w:rsidR="002C57AA" w:rsidRPr="002C57AA" w14:paraId="765E6498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9512D" w14:textId="77777777" w:rsidR="002C57AA" w:rsidRPr="000D4354" w:rsidRDefault="002C57AA" w:rsidP="002C57AA">
            <w:pPr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 xml:space="preserve">Median </w:t>
            </w:r>
            <w:proofErr w:type="spellStart"/>
            <w:r w:rsidRPr="000D4354">
              <w:rPr>
                <w:b/>
                <w:bCs/>
                <w:sz w:val="18"/>
                <w:szCs w:val="18"/>
              </w:rPr>
              <w:t>Charlson</w:t>
            </w:r>
            <w:proofErr w:type="spellEnd"/>
            <w:r w:rsidRPr="000D4354">
              <w:rPr>
                <w:b/>
                <w:bCs/>
                <w:sz w:val="18"/>
                <w:szCs w:val="18"/>
              </w:rPr>
              <w:t xml:space="preserve"> Comorbidity Ind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055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93D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E357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75F2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89C6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4800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DE05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 </w:t>
            </w:r>
          </w:p>
        </w:tc>
      </w:tr>
      <w:tr w:rsidR="002C57AA" w:rsidRPr="002C57AA" w14:paraId="42ECFA31" w14:textId="77777777" w:rsidTr="000D4354">
        <w:trPr>
          <w:trHeight w:val="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601F3" w14:textId="0D0A6895" w:rsidR="002C57AA" w:rsidRPr="000D4354" w:rsidRDefault="002C57AA" w:rsidP="000D4354">
            <w:pPr>
              <w:ind w:firstLineChars="100" w:firstLine="180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 xml:space="preserve">Mean </w:t>
            </w:r>
            <w:proofErr w:type="spellStart"/>
            <w:r w:rsidRPr="000D4354">
              <w:rPr>
                <w:sz w:val="18"/>
                <w:szCs w:val="18"/>
              </w:rPr>
              <w:t>Charlson</w:t>
            </w:r>
            <w:proofErr w:type="spellEnd"/>
            <w:r w:rsidRPr="000D4354">
              <w:rPr>
                <w:sz w:val="18"/>
                <w:szCs w:val="18"/>
              </w:rPr>
              <w:t xml:space="preserve"> Comorbidity Index (</w:t>
            </w:r>
            <w:r w:rsidR="00574198" w:rsidRPr="000D4354">
              <w:rPr>
                <w:sz w:val="18"/>
                <w:szCs w:val="18"/>
              </w:rPr>
              <w:t>SD</w:t>
            </w:r>
            <w:r w:rsidRPr="000D4354"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7BF3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.44 (3.38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0DB6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.46 (3.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09C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.05 (3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2C6F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5.58 (3.4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56D2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2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8E7B" w14:textId="77777777" w:rsidR="002C57AA" w:rsidRPr="000D4354" w:rsidRDefault="002C57AA" w:rsidP="002C57AA">
            <w:pPr>
              <w:jc w:val="center"/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0.43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D681" w14:textId="77777777" w:rsidR="002C57AA" w:rsidRPr="000D4354" w:rsidRDefault="002C57AA" w:rsidP="002C57AA">
            <w:pPr>
              <w:jc w:val="center"/>
              <w:rPr>
                <w:b/>
                <w:bCs/>
                <w:sz w:val="18"/>
                <w:szCs w:val="18"/>
              </w:rPr>
            </w:pPr>
            <w:r w:rsidRPr="000D4354">
              <w:rPr>
                <w:b/>
                <w:bCs/>
                <w:sz w:val="18"/>
                <w:szCs w:val="18"/>
              </w:rPr>
              <w:t>0.0002</w:t>
            </w:r>
          </w:p>
        </w:tc>
      </w:tr>
      <w:tr w:rsidR="002C57AA" w:rsidRPr="002C57AA" w14:paraId="7469BE85" w14:textId="77777777" w:rsidTr="002C57AA">
        <w:trPr>
          <w:trHeight w:val="20"/>
        </w:trPr>
        <w:tc>
          <w:tcPr>
            <w:tcW w:w="13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6EFC9" w14:textId="77777777" w:rsidR="002C57AA" w:rsidRPr="000D4354" w:rsidRDefault="002C57AA" w:rsidP="002C57AA">
            <w:pPr>
              <w:rPr>
                <w:sz w:val="18"/>
                <w:szCs w:val="18"/>
              </w:rPr>
            </w:pPr>
            <w:r w:rsidRPr="000D4354">
              <w:rPr>
                <w:sz w:val="18"/>
                <w:szCs w:val="18"/>
              </w:rPr>
              <w:t>*Comparisons between study clinics (e.g. A vs B) were made with Chi-square tests or ANOVA, as appropriate.</w:t>
            </w:r>
          </w:p>
        </w:tc>
      </w:tr>
    </w:tbl>
    <w:p w14:paraId="4FDBCCB5" w14:textId="2D117F32" w:rsidR="002C57AA" w:rsidRPr="00574198" w:rsidRDefault="002C57AA" w:rsidP="00E15B4D">
      <w:pPr>
        <w:jc w:val="both"/>
        <w:rPr>
          <w:sz w:val="2"/>
        </w:rPr>
      </w:pPr>
    </w:p>
    <w:sectPr w:rsidR="002C57AA" w:rsidRPr="00574198" w:rsidSect="00E15B4D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DA9807" w14:textId="77777777" w:rsidR="00B731BE" w:rsidRDefault="00B731BE" w:rsidP="009E3BF6">
      <w:r>
        <w:separator/>
      </w:r>
    </w:p>
  </w:endnote>
  <w:endnote w:type="continuationSeparator" w:id="0">
    <w:p w14:paraId="32EBE9DC" w14:textId="77777777" w:rsidR="00B731BE" w:rsidRDefault="00B731BE" w:rsidP="009E3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220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141FF" w14:textId="77777777" w:rsidR="00411E2C" w:rsidRDefault="00411E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335A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DDDA036" w14:textId="77777777" w:rsidR="00411E2C" w:rsidRDefault="00411E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B72EBF" w14:textId="77777777" w:rsidR="00B731BE" w:rsidRDefault="00B731BE" w:rsidP="009E3BF6">
      <w:r>
        <w:separator/>
      </w:r>
    </w:p>
  </w:footnote>
  <w:footnote w:type="continuationSeparator" w:id="0">
    <w:p w14:paraId="1598D2C9" w14:textId="77777777" w:rsidR="00B731BE" w:rsidRDefault="00B731BE" w:rsidP="009E3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5166E"/>
    <w:multiLevelType w:val="multilevel"/>
    <w:tmpl w:val="4B1A9974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E2845D6"/>
    <w:multiLevelType w:val="hybridMultilevel"/>
    <w:tmpl w:val="E458BC6A"/>
    <w:lvl w:ilvl="0" w:tplc="637A96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tf5s9dsr5ewezrvivz9zhve2vz5500zpw&quot;&gt;Pneumococcal_Dec_2017&lt;record-ids&gt;&lt;item&gt;16&lt;/item&gt;&lt;item&gt;18&lt;/item&gt;&lt;item&gt;23&lt;/item&gt;&lt;item&gt;24&lt;/item&gt;&lt;item&gt;25&lt;/item&gt;&lt;item&gt;26&lt;/item&gt;&lt;item&gt;28&lt;/item&gt;&lt;item&gt;31&lt;/item&gt;&lt;item&gt;34&lt;/item&gt;&lt;item&gt;35&lt;/item&gt;&lt;item&gt;36&lt;/item&gt;&lt;/record-ids&gt;&lt;/item&gt;&lt;/Libraries&gt;"/>
    <w:docVar w:name="Total_Editing_Time" w:val="0"/>
  </w:docVars>
  <w:rsids>
    <w:rsidRoot w:val="009E3BF6"/>
    <w:rsid w:val="00001EAF"/>
    <w:rsid w:val="000051D8"/>
    <w:rsid w:val="000079D2"/>
    <w:rsid w:val="00020383"/>
    <w:rsid w:val="00027D33"/>
    <w:rsid w:val="00040FDE"/>
    <w:rsid w:val="0004292A"/>
    <w:rsid w:val="000437BA"/>
    <w:rsid w:val="000473E5"/>
    <w:rsid w:val="00047C88"/>
    <w:rsid w:val="000527A4"/>
    <w:rsid w:val="00052C42"/>
    <w:rsid w:val="000557FD"/>
    <w:rsid w:val="00060DEC"/>
    <w:rsid w:val="00064714"/>
    <w:rsid w:val="000658DF"/>
    <w:rsid w:val="00074E3A"/>
    <w:rsid w:val="0007770C"/>
    <w:rsid w:val="000917F4"/>
    <w:rsid w:val="0009485E"/>
    <w:rsid w:val="000A6013"/>
    <w:rsid w:val="000B3E2B"/>
    <w:rsid w:val="000B4AAB"/>
    <w:rsid w:val="000C7A9D"/>
    <w:rsid w:val="000D4354"/>
    <w:rsid w:val="000D7341"/>
    <w:rsid w:val="000E0725"/>
    <w:rsid w:val="000E4638"/>
    <w:rsid w:val="000F0508"/>
    <w:rsid w:val="000F41D0"/>
    <w:rsid w:val="0011296B"/>
    <w:rsid w:val="0013093D"/>
    <w:rsid w:val="001410D6"/>
    <w:rsid w:val="00143101"/>
    <w:rsid w:val="00154706"/>
    <w:rsid w:val="0015487B"/>
    <w:rsid w:val="00154C58"/>
    <w:rsid w:val="001615F3"/>
    <w:rsid w:val="00162166"/>
    <w:rsid w:val="00177E02"/>
    <w:rsid w:val="00186249"/>
    <w:rsid w:val="001904C1"/>
    <w:rsid w:val="00197BFC"/>
    <w:rsid w:val="001C3250"/>
    <w:rsid w:val="001F69B4"/>
    <w:rsid w:val="00210135"/>
    <w:rsid w:val="00221649"/>
    <w:rsid w:val="00224CEB"/>
    <w:rsid w:val="0023655B"/>
    <w:rsid w:val="0024201F"/>
    <w:rsid w:val="00247604"/>
    <w:rsid w:val="00247C5E"/>
    <w:rsid w:val="002523CB"/>
    <w:rsid w:val="00254879"/>
    <w:rsid w:val="002705D6"/>
    <w:rsid w:val="002748C7"/>
    <w:rsid w:val="00276C27"/>
    <w:rsid w:val="0028114D"/>
    <w:rsid w:val="00294D2A"/>
    <w:rsid w:val="002A0F21"/>
    <w:rsid w:val="002A3EAA"/>
    <w:rsid w:val="002A71DC"/>
    <w:rsid w:val="002B052F"/>
    <w:rsid w:val="002B1882"/>
    <w:rsid w:val="002B39E7"/>
    <w:rsid w:val="002B7940"/>
    <w:rsid w:val="002B7DB8"/>
    <w:rsid w:val="002C57AA"/>
    <w:rsid w:val="002D0F1C"/>
    <w:rsid w:val="002E1F77"/>
    <w:rsid w:val="002F3A5B"/>
    <w:rsid w:val="002F77DD"/>
    <w:rsid w:val="0030312E"/>
    <w:rsid w:val="003141AE"/>
    <w:rsid w:val="00331C12"/>
    <w:rsid w:val="003361C8"/>
    <w:rsid w:val="0033772C"/>
    <w:rsid w:val="003508A3"/>
    <w:rsid w:val="00365EEC"/>
    <w:rsid w:val="003855E3"/>
    <w:rsid w:val="00397275"/>
    <w:rsid w:val="003A29F3"/>
    <w:rsid w:val="003A7BAA"/>
    <w:rsid w:val="003C4D49"/>
    <w:rsid w:val="003C6327"/>
    <w:rsid w:val="003C7BBE"/>
    <w:rsid w:val="003D2C13"/>
    <w:rsid w:val="003D5893"/>
    <w:rsid w:val="003E1EE4"/>
    <w:rsid w:val="003E5B59"/>
    <w:rsid w:val="003F10B6"/>
    <w:rsid w:val="0040283E"/>
    <w:rsid w:val="00411E2C"/>
    <w:rsid w:val="00413A0D"/>
    <w:rsid w:val="0042379D"/>
    <w:rsid w:val="00433FBB"/>
    <w:rsid w:val="0044146A"/>
    <w:rsid w:val="004538D9"/>
    <w:rsid w:val="00484DA5"/>
    <w:rsid w:val="004912BE"/>
    <w:rsid w:val="0049619F"/>
    <w:rsid w:val="004977D5"/>
    <w:rsid w:val="004A56EC"/>
    <w:rsid w:val="004A58AF"/>
    <w:rsid w:val="004A7D3C"/>
    <w:rsid w:val="004B28C7"/>
    <w:rsid w:val="004C158D"/>
    <w:rsid w:val="004D49E9"/>
    <w:rsid w:val="004F05B2"/>
    <w:rsid w:val="004F208E"/>
    <w:rsid w:val="0050190E"/>
    <w:rsid w:val="005066FC"/>
    <w:rsid w:val="0051321D"/>
    <w:rsid w:val="00524BAB"/>
    <w:rsid w:val="005329F9"/>
    <w:rsid w:val="005563C9"/>
    <w:rsid w:val="005705CB"/>
    <w:rsid w:val="00574198"/>
    <w:rsid w:val="005803CC"/>
    <w:rsid w:val="00581DD5"/>
    <w:rsid w:val="00590881"/>
    <w:rsid w:val="00592583"/>
    <w:rsid w:val="005B40D6"/>
    <w:rsid w:val="005B41B4"/>
    <w:rsid w:val="005B4CC3"/>
    <w:rsid w:val="005D380C"/>
    <w:rsid w:val="005D45CA"/>
    <w:rsid w:val="005E18E2"/>
    <w:rsid w:val="00614D04"/>
    <w:rsid w:val="00621FCF"/>
    <w:rsid w:val="00631A46"/>
    <w:rsid w:val="00636100"/>
    <w:rsid w:val="00641499"/>
    <w:rsid w:val="0066473C"/>
    <w:rsid w:val="006678C9"/>
    <w:rsid w:val="006714D5"/>
    <w:rsid w:val="00673009"/>
    <w:rsid w:val="006815FB"/>
    <w:rsid w:val="00686AAE"/>
    <w:rsid w:val="00693DCB"/>
    <w:rsid w:val="006A371A"/>
    <w:rsid w:val="006A6F1A"/>
    <w:rsid w:val="006B3F4C"/>
    <w:rsid w:val="006C1A9D"/>
    <w:rsid w:val="006C3E2A"/>
    <w:rsid w:val="006C4460"/>
    <w:rsid w:val="006D1C76"/>
    <w:rsid w:val="006D2B36"/>
    <w:rsid w:val="006D6801"/>
    <w:rsid w:val="006E0422"/>
    <w:rsid w:val="006E2FC9"/>
    <w:rsid w:val="006F55FA"/>
    <w:rsid w:val="00711BA4"/>
    <w:rsid w:val="0071507F"/>
    <w:rsid w:val="00721DF7"/>
    <w:rsid w:val="007475BA"/>
    <w:rsid w:val="007569AE"/>
    <w:rsid w:val="00761050"/>
    <w:rsid w:val="00761EA2"/>
    <w:rsid w:val="00761FF3"/>
    <w:rsid w:val="00762C47"/>
    <w:rsid w:val="00765B59"/>
    <w:rsid w:val="00773044"/>
    <w:rsid w:val="00776C7E"/>
    <w:rsid w:val="007834CD"/>
    <w:rsid w:val="00783DC2"/>
    <w:rsid w:val="007A005D"/>
    <w:rsid w:val="007A037A"/>
    <w:rsid w:val="007A2E1F"/>
    <w:rsid w:val="007A3950"/>
    <w:rsid w:val="007A470F"/>
    <w:rsid w:val="007A7100"/>
    <w:rsid w:val="007C6916"/>
    <w:rsid w:val="007D2F1E"/>
    <w:rsid w:val="007E0A0F"/>
    <w:rsid w:val="007E38D7"/>
    <w:rsid w:val="007E61D4"/>
    <w:rsid w:val="007F3906"/>
    <w:rsid w:val="00800321"/>
    <w:rsid w:val="008003DB"/>
    <w:rsid w:val="00810995"/>
    <w:rsid w:val="00811FC2"/>
    <w:rsid w:val="00813078"/>
    <w:rsid w:val="00816457"/>
    <w:rsid w:val="00822F7C"/>
    <w:rsid w:val="00824222"/>
    <w:rsid w:val="00827B5E"/>
    <w:rsid w:val="0083456A"/>
    <w:rsid w:val="00837A40"/>
    <w:rsid w:val="008404CA"/>
    <w:rsid w:val="0084081F"/>
    <w:rsid w:val="008459A8"/>
    <w:rsid w:val="00846F2E"/>
    <w:rsid w:val="00854311"/>
    <w:rsid w:val="0085708D"/>
    <w:rsid w:val="0085798A"/>
    <w:rsid w:val="00861C56"/>
    <w:rsid w:val="00877CE6"/>
    <w:rsid w:val="00880A30"/>
    <w:rsid w:val="008A17AC"/>
    <w:rsid w:val="008A40A7"/>
    <w:rsid w:val="008B2EF3"/>
    <w:rsid w:val="008B6DBE"/>
    <w:rsid w:val="008C12BF"/>
    <w:rsid w:val="008C5B77"/>
    <w:rsid w:val="008D7074"/>
    <w:rsid w:val="008E64DB"/>
    <w:rsid w:val="008F0AA6"/>
    <w:rsid w:val="008F0D1E"/>
    <w:rsid w:val="008F4B5A"/>
    <w:rsid w:val="009008C2"/>
    <w:rsid w:val="009067FF"/>
    <w:rsid w:val="00906BB1"/>
    <w:rsid w:val="0091602D"/>
    <w:rsid w:val="00917AC7"/>
    <w:rsid w:val="00925653"/>
    <w:rsid w:val="00951390"/>
    <w:rsid w:val="00953845"/>
    <w:rsid w:val="009549E3"/>
    <w:rsid w:val="00955D42"/>
    <w:rsid w:val="0096284B"/>
    <w:rsid w:val="00963F35"/>
    <w:rsid w:val="00967B1A"/>
    <w:rsid w:val="00977832"/>
    <w:rsid w:val="00982BB5"/>
    <w:rsid w:val="009A43C3"/>
    <w:rsid w:val="009A77B1"/>
    <w:rsid w:val="009C7A1C"/>
    <w:rsid w:val="009E2566"/>
    <w:rsid w:val="009E3BF6"/>
    <w:rsid w:val="00A02868"/>
    <w:rsid w:val="00A2335A"/>
    <w:rsid w:val="00A43BFD"/>
    <w:rsid w:val="00A5403C"/>
    <w:rsid w:val="00A77F0F"/>
    <w:rsid w:val="00A83296"/>
    <w:rsid w:val="00A87DF0"/>
    <w:rsid w:val="00A95D9D"/>
    <w:rsid w:val="00A96D80"/>
    <w:rsid w:val="00AB49A1"/>
    <w:rsid w:val="00AD008F"/>
    <w:rsid w:val="00AD28FA"/>
    <w:rsid w:val="00AE38C9"/>
    <w:rsid w:val="00AE5105"/>
    <w:rsid w:val="00AE78ED"/>
    <w:rsid w:val="00AF1E9D"/>
    <w:rsid w:val="00AF2CB8"/>
    <w:rsid w:val="00B02BD2"/>
    <w:rsid w:val="00B20491"/>
    <w:rsid w:val="00B204C2"/>
    <w:rsid w:val="00B223F8"/>
    <w:rsid w:val="00B24982"/>
    <w:rsid w:val="00B44E76"/>
    <w:rsid w:val="00B456C3"/>
    <w:rsid w:val="00B54972"/>
    <w:rsid w:val="00B57B77"/>
    <w:rsid w:val="00B60508"/>
    <w:rsid w:val="00B6116D"/>
    <w:rsid w:val="00B61AD6"/>
    <w:rsid w:val="00B731BE"/>
    <w:rsid w:val="00B77F91"/>
    <w:rsid w:val="00B94DF2"/>
    <w:rsid w:val="00BA5311"/>
    <w:rsid w:val="00BC32FB"/>
    <w:rsid w:val="00BC6893"/>
    <w:rsid w:val="00BD0868"/>
    <w:rsid w:val="00BD26B5"/>
    <w:rsid w:val="00BD557D"/>
    <w:rsid w:val="00BF2EFF"/>
    <w:rsid w:val="00BF77B2"/>
    <w:rsid w:val="00C10A7A"/>
    <w:rsid w:val="00C13586"/>
    <w:rsid w:val="00C174AD"/>
    <w:rsid w:val="00C2299B"/>
    <w:rsid w:val="00C26416"/>
    <w:rsid w:val="00C40147"/>
    <w:rsid w:val="00C40E8A"/>
    <w:rsid w:val="00C41F31"/>
    <w:rsid w:val="00C42487"/>
    <w:rsid w:val="00C42B45"/>
    <w:rsid w:val="00C625C1"/>
    <w:rsid w:val="00C66575"/>
    <w:rsid w:val="00C66A8D"/>
    <w:rsid w:val="00C7087C"/>
    <w:rsid w:val="00C759F5"/>
    <w:rsid w:val="00C8202A"/>
    <w:rsid w:val="00C83FF8"/>
    <w:rsid w:val="00C87F43"/>
    <w:rsid w:val="00C95036"/>
    <w:rsid w:val="00CA1C73"/>
    <w:rsid w:val="00CA1E93"/>
    <w:rsid w:val="00CA3ECA"/>
    <w:rsid w:val="00CB043C"/>
    <w:rsid w:val="00CB2352"/>
    <w:rsid w:val="00CC046E"/>
    <w:rsid w:val="00CC3EF6"/>
    <w:rsid w:val="00CE10E7"/>
    <w:rsid w:val="00CF333C"/>
    <w:rsid w:val="00D00131"/>
    <w:rsid w:val="00D052CA"/>
    <w:rsid w:val="00D13B40"/>
    <w:rsid w:val="00D2172A"/>
    <w:rsid w:val="00D266BF"/>
    <w:rsid w:val="00D36363"/>
    <w:rsid w:val="00D52A93"/>
    <w:rsid w:val="00D55240"/>
    <w:rsid w:val="00D72D81"/>
    <w:rsid w:val="00D74460"/>
    <w:rsid w:val="00D83289"/>
    <w:rsid w:val="00D85485"/>
    <w:rsid w:val="00D90CFE"/>
    <w:rsid w:val="00D92F67"/>
    <w:rsid w:val="00DA52FF"/>
    <w:rsid w:val="00DC31AC"/>
    <w:rsid w:val="00DD0939"/>
    <w:rsid w:val="00DD0A73"/>
    <w:rsid w:val="00DD3E75"/>
    <w:rsid w:val="00DE19D2"/>
    <w:rsid w:val="00DF1683"/>
    <w:rsid w:val="00DF6507"/>
    <w:rsid w:val="00DF6900"/>
    <w:rsid w:val="00E15B4D"/>
    <w:rsid w:val="00E30ADC"/>
    <w:rsid w:val="00E313B4"/>
    <w:rsid w:val="00E31740"/>
    <w:rsid w:val="00E31DB3"/>
    <w:rsid w:val="00E34B98"/>
    <w:rsid w:val="00E46869"/>
    <w:rsid w:val="00E50411"/>
    <w:rsid w:val="00E62BA2"/>
    <w:rsid w:val="00E845A2"/>
    <w:rsid w:val="00E92F49"/>
    <w:rsid w:val="00E934AD"/>
    <w:rsid w:val="00EA550E"/>
    <w:rsid w:val="00EA688F"/>
    <w:rsid w:val="00EA6F89"/>
    <w:rsid w:val="00EB07E1"/>
    <w:rsid w:val="00EC024D"/>
    <w:rsid w:val="00ED5A31"/>
    <w:rsid w:val="00EE3549"/>
    <w:rsid w:val="00EE6694"/>
    <w:rsid w:val="00EF64A8"/>
    <w:rsid w:val="00F03FC0"/>
    <w:rsid w:val="00F061C7"/>
    <w:rsid w:val="00F25DC2"/>
    <w:rsid w:val="00F337B3"/>
    <w:rsid w:val="00F4558A"/>
    <w:rsid w:val="00F544D9"/>
    <w:rsid w:val="00F57F19"/>
    <w:rsid w:val="00F86E25"/>
    <w:rsid w:val="00F87592"/>
    <w:rsid w:val="00F959A8"/>
    <w:rsid w:val="00FA045C"/>
    <w:rsid w:val="00FA07FF"/>
    <w:rsid w:val="00FE40FE"/>
    <w:rsid w:val="00FF0D09"/>
    <w:rsid w:val="00FF7030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B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6A1602-835B-42DD-9976-B7F4D34E2AB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50417A1A-328A-4078-B8A7-3961B60D7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5325</Words>
  <Characters>27799</Characters>
  <Application>Microsoft Office Word</Application>
  <DocSecurity>0</DocSecurity>
  <Lines>3971</Lines>
  <Paragraphs>30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0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EALCANCIA</cp:lastModifiedBy>
  <cp:revision>2</cp:revision>
  <dcterms:created xsi:type="dcterms:W3CDTF">2019-04-09T08:57:00Z</dcterms:created>
  <dcterms:modified xsi:type="dcterms:W3CDTF">2019-06-15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c35e10e-4591-4461-843b-a775c15c6380</vt:lpwstr>
  </property>
  <property fmtid="{D5CDD505-2E9C-101B-9397-08002B2CF9AE}" pid="3" name="bjSaver">
    <vt:lpwstr>+hZh1h+dN9Cwrbh19RLRsUqbGqJ3YYXx</vt:lpwstr>
  </property>
  <property fmtid="{D5CDD505-2E9C-101B-9397-08002B2CF9AE}" pid="4" name="bjDocumentSecurityLabel">
    <vt:lpwstr>Not Classified</vt:lpwstr>
  </property>
  <property fmtid="{D5CDD505-2E9C-101B-9397-08002B2CF9AE}" pid="5" name="_NewReviewCycle">
    <vt:lpwstr/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</Properties>
</file>